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2A" w14:textId="07D0149D" w:rsidR="004E3877" w:rsidRPr="008466C0" w:rsidRDefault="00905500">
      <w:p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sz w:val="22"/>
          <w:szCs w:val="22"/>
        </w:rPr>
        <w:t xml:space="preserve">Supplementary File 1. </w:t>
      </w:r>
      <w:r w:rsidR="00AF3935" w:rsidRPr="008466C0">
        <w:rPr>
          <w:rFonts w:asciiTheme="majorHAnsi" w:hAnsiTheme="majorHAnsi"/>
          <w:sz w:val="22"/>
          <w:szCs w:val="22"/>
        </w:rPr>
        <w:t>COVID-19 Vaccination in Autoimmune Diseases</w:t>
      </w:r>
      <w:r w:rsidRPr="008466C0">
        <w:rPr>
          <w:rFonts w:asciiTheme="majorHAnsi" w:hAnsiTheme="majorHAnsi"/>
          <w:sz w:val="22"/>
          <w:szCs w:val="22"/>
        </w:rPr>
        <w:t>-2</w:t>
      </w:r>
      <w:r w:rsidR="00AF3935" w:rsidRPr="008466C0">
        <w:rPr>
          <w:rFonts w:asciiTheme="majorHAnsi" w:hAnsiTheme="majorHAnsi"/>
          <w:sz w:val="22"/>
          <w:szCs w:val="22"/>
        </w:rPr>
        <w:t xml:space="preserve"> (COVAD</w:t>
      </w:r>
      <w:r w:rsidRPr="008466C0">
        <w:rPr>
          <w:rFonts w:asciiTheme="majorHAnsi" w:hAnsiTheme="majorHAnsi"/>
          <w:sz w:val="22"/>
          <w:szCs w:val="22"/>
        </w:rPr>
        <w:t>-2</w:t>
      </w:r>
      <w:r w:rsidR="00AF3935" w:rsidRPr="008466C0">
        <w:rPr>
          <w:rFonts w:asciiTheme="majorHAnsi" w:hAnsiTheme="majorHAnsi"/>
          <w:sz w:val="22"/>
          <w:szCs w:val="22"/>
        </w:rPr>
        <w:t xml:space="preserve">) Study Group Author List and Affiliations </w:t>
      </w:r>
    </w:p>
    <w:p w14:paraId="0000002B" w14:textId="77777777" w:rsidR="004E3877" w:rsidRPr="008466C0" w:rsidRDefault="00AF3935">
      <w:p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sz w:val="22"/>
          <w:szCs w:val="22"/>
        </w:rPr>
        <w:t xml:space="preserve"> </w:t>
      </w:r>
    </w:p>
    <w:p w14:paraId="035274B1" w14:textId="77777777" w:rsidR="000B2ECD" w:rsidRPr="008466C0" w:rsidRDefault="000B2ECD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2C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India </w:t>
      </w:r>
    </w:p>
    <w:p w14:paraId="0000002D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2E" w14:textId="313BCFA5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Bhupen Barman</w:t>
      </w:r>
      <w:r w:rsidR="008D4204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Department of  Medicine, North Eastern Indira Gandhi Regional Institute of Health and Medical Sciences(NEIGRIHMS), Shillong-18, Meghalaya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, India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</w:p>
    <w:p w14:paraId="0000002F" w14:textId="1052DF00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Yogesh Preet Singh</w:t>
      </w:r>
      <w:r w:rsidR="008D420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r. Yogesh Preet Singh, Assistant Professor, Division of Rheumatology and Clinical Immunology, Department of General Medicine, Himalayan Institute of Medical sciences, Swami Rama University, Jolly Grant, Dehrad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un - 248140, Uttarakhand, India</w:t>
      </w:r>
    </w:p>
    <w:p w14:paraId="00000030" w14:textId="4A636FBC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Rajiv Ranjan</w:t>
      </w:r>
      <w:r w:rsidR="008D4204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Clinical Immunology &amp; Rheumatology at Columbia Asia, Palam Vihar, Gurgaon, Haryana</w:t>
      </w:r>
      <w:r w:rsidR="002E1037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1" w14:textId="345DA8CF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vinash Jain</w:t>
      </w:r>
      <w:r w:rsidR="008D420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Clinical Immunology and Rheumatology, SMS Medical College and Hospital, Jaipur, Rajasthan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2" w14:textId="515C10B7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apan C Pandya</w:t>
      </w:r>
      <w:r w:rsidR="008D4204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Rheumatic Disease Clinic, Vedanta Institute of Medical Sciences, Navrangpura, Ahmedabad 380009, Gujarat</w:t>
      </w:r>
      <w:r w:rsidR="008D4204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3" w14:textId="26D2DA3E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Rakesh Kumar Pilania</w:t>
      </w:r>
      <w:r w:rsidR="008D4204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Pediatric Allergy Immunology Unit, Department of Pediatrics, Post Graduate Institute of Medical Education and Research, Chandigarh</w:t>
      </w:r>
      <w:r w:rsidR="005202A0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4" w14:textId="0E42938A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man Sharma</w:t>
      </w:r>
      <w:r w:rsidR="005202A0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Clinical Immunology and Rheumatology Services, Department of Internal Medicine, Post Graduate Institute of Medical Education and Research, Chandigarh</w:t>
      </w:r>
      <w:r w:rsidR="005202A0" w:rsidRPr="008466C0">
        <w:rPr>
          <w:rFonts w:asciiTheme="majorHAnsi" w:hAnsiTheme="majorHAnsi"/>
          <w:color w:val="000000"/>
          <w:sz w:val="22"/>
          <w:szCs w:val="22"/>
        </w:rPr>
        <w:t>, India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</w:p>
    <w:p w14:paraId="00000035" w14:textId="0381D205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Manesh Manoj M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Department of Clinical Immunology and Rheumatology, AKG Memorial Hospital and Dr Shenoy’s CARE (Centre for Arthritis and Rheumatism Excellence), Kannur, Kerala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6" w14:textId="2FF5375A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Vikas Gupta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: Rheumatology,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ayanand Medical College and Hospital,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 xml:space="preserve"> Ludhiana, Punjab 141001, India</w:t>
      </w:r>
    </w:p>
    <w:p w14:paraId="00000037" w14:textId="7A9615D1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Chengappa G Kavadichanda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Clinical Immunology, Jawaharlal Institute of Postgraduate Medical Education and Research, Puducherry, India </w:t>
      </w:r>
    </w:p>
    <w:p w14:paraId="00000038" w14:textId="1504D0DE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Pradeepta Sekhar Patro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Clinical Immunology and Rheumatol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ogy, Sunshine Hospitals, Plot No.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208, Cuttack Puri Road, Laxmisagar, Bhubaneshwar, Odisha</w:t>
      </w:r>
      <w:r w:rsidR="00503F26" w:rsidRPr="008466C0">
        <w:rPr>
          <w:rFonts w:asciiTheme="majorHAnsi" w:hAnsiTheme="majorHAnsi"/>
          <w:color w:val="000000"/>
          <w:sz w:val="22"/>
          <w:szCs w:val="22"/>
        </w:rPr>
        <w:t>, India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</w:p>
    <w:p w14:paraId="00000039" w14:textId="2B365BE0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ajal Ajmani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Arthritis and Rheumatology clinic, New Delhi, Delhi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, India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</w:p>
    <w:p w14:paraId="0000003A" w14:textId="53BE3A2A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anat Phatak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Rheumatology &amp; Immunology, Department of Rheumatology and Immunology, KEM Hospital, Pune, Maharashtra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B" w14:textId="05EBBEC9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Rudra Prosad Goswami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Rheumatology, All India Institute of Medical Sciences, New Delhi, Delhi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C" w14:textId="5E07F8A8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bhra Chandra Chowdhury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: Rheumatology,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AMRI Hospital, Dhakuria, Kolkata, West Bengal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, India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</w:p>
    <w:p w14:paraId="0000003D" w14:textId="25A2EDB6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shish Jacob Mathew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artmen</w:t>
      </w:r>
      <w:r w:rsidRPr="008466C0">
        <w:rPr>
          <w:rFonts w:asciiTheme="majorHAnsi" w:hAnsiTheme="majorHAnsi"/>
          <w:color w:val="000000"/>
          <w:sz w:val="22"/>
          <w:szCs w:val="22"/>
        </w:rPr>
        <w:t>t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 xml:space="preserve"> of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Clinical Immunology &amp; Rheumatology, Christian Medical College and Hospital, Vellore, Tamil Nadu 632004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E" w14:textId="16BFB72C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Padnamabha Shenoy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Dr Shenoy’s CARE (Centre for Arthritis and Rheumatism Excellence), Kannur, Kerala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3F" w14:textId="38853AEE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jay Asranna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Neurology, NIMHANS, Bengaluru, Karnataka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40" w14:textId="57F4E7F6" w:rsidR="004E3877" w:rsidRPr="008466C0" w:rsidRDefault="00AF393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Keerthi Talari Bommakanti</w:t>
      </w:r>
      <w:r w:rsidR="00CC0AA4" w:rsidRPr="008466C0">
        <w:rPr>
          <w:rFonts w:asciiTheme="majorHAnsi" w:hAnsiTheme="majorHAnsi"/>
          <w:color w:val="000000"/>
          <w:sz w:val="22"/>
          <w:szCs w:val="22"/>
        </w:rPr>
        <w:t>: Rheumatology,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Yashoda hospital, Behind Hari Hara Kala Bhavan, Secunderabad - 500003, T.S. Hyderabad, Telangana</w:t>
      </w:r>
      <w:r w:rsidR="00C84A0C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41" w14:textId="60D63FE6" w:rsidR="004E3877" w:rsidRPr="008466C0" w:rsidRDefault="00AF3935" w:rsidP="00EE7AD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nuj Shukla</w:t>
      </w:r>
      <w:r w:rsidR="00E2451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Niruj Rheumatology Clinic, 209 Rajvi Complex, Rambaug, Ahmedabad, 380008, Gujarat</w:t>
      </w:r>
      <w:r w:rsidR="00C84A0C"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42" w14:textId="13073DD7" w:rsidR="004E3877" w:rsidRPr="008466C0" w:rsidRDefault="00E24516" w:rsidP="00EE7AD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run Kumar R Pandey:</w:t>
      </w:r>
      <w:r w:rsidR="00AF3935" w:rsidRPr="008466C0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8466C0">
        <w:rPr>
          <w:rFonts w:asciiTheme="majorHAnsi" w:hAnsiTheme="majorHAnsi"/>
          <w:color w:val="000000"/>
          <w:sz w:val="22"/>
          <w:szCs w:val="22"/>
        </w:rPr>
        <w:t>LEDTC Clinic</w:t>
      </w:r>
      <w:r w:rsidR="00AF3935" w:rsidRPr="008466C0">
        <w:rPr>
          <w:rFonts w:asciiTheme="majorHAnsi" w:hAnsiTheme="majorHAnsi"/>
          <w:color w:val="000000"/>
          <w:sz w:val="22"/>
          <w:szCs w:val="22"/>
        </w:rPr>
        <w:t>, Gomti Nagar, Lucknow, Uttar Pradesh</w:t>
      </w:r>
      <w:r w:rsidRPr="008466C0">
        <w:rPr>
          <w:rFonts w:asciiTheme="majorHAnsi" w:hAnsiTheme="majorHAnsi"/>
          <w:color w:val="000000"/>
          <w:sz w:val="22"/>
          <w:szCs w:val="22"/>
        </w:rPr>
        <w:t>, India</w:t>
      </w:r>
    </w:p>
    <w:p w14:paraId="00000043" w14:textId="3129FE05" w:rsidR="004E3877" w:rsidRPr="008466C0" w:rsidRDefault="00AF3935" w:rsidP="00EE7AD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Prithvi Sanjeevkumar Gaur</w:t>
      </w:r>
      <w:r w:rsidR="00E24516" w:rsidRPr="008466C0">
        <w:rPr>
          <w:rFonts w:asciiTheme="majorHAnsi" w:hAnsiTheme="majorHAnsi"/>
          <w:b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Smt. Kashibai Navale Medical and General Hospital, Pune, India</w:t>
      </w:r>
    </w:p>
    <w:p w14:paraId="4F710442" w14:textId="36B737FA" w:rsidR="00EE7ADB" w:rsidRPr="008466C0" w:rsidRDefault="00E24516" w:rsidP="00EE7AD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Mahabaleshwar Mamadapur:</w:t>
      </w:r>
      <w:r w:rsidR="00AF3935" w:rsidRPr="008466C0">
        <w:rPr>
          <w:rFonts w:asciiTheme="majorHAnsi" w:hAnsiTheme="majorHAnsi"/>
          <w:b/>
          <w:sz w:val="22"/>
          <w:szCs w:val="22"/>
        </w:rPr>
        <w:t xml:space="preserve"> </w:t>
      </w:r>
      <w:r w:rsidR="00AF3935" w:rsidRPr="008466C0">
        <w:rPr>
          <w:rFonts w:asciiTheme="majorHAnsi" w:hAnsiTheme="majorHAnsi"/>
          <w:sz w:val="22"/>
          <w:szCs w:val="22"/>
        </w:rPr>
        <w:t>Department of Clinical Immunology and Rheumatology, Sanjay Gandhi Postgraduate Institute of Medical Sciences, Lucknow, India</w:t>
      </w:r>
    </w:p>
    <w:p w14:paraId="6E0EF8E0" w14:textId="4FA303D9" w:rsidR="00EE7ADB" w:rsidRPr="008466C0" w:rsidRDefault="000E0948" w:rsidP="00EE7AD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Akanksha Ghodke</w:t>
      </w:r>
      <w:r w:rsidR="00E24516" w:rsidRPr="008466C0">
        <w:rPr>
          <w:rFonts w:asciiTheme="majorHAnsi" w:hAnsiTheme="majorHAnsi"/>
          <w:sz w:val="22"/>
          <w:szCs w:val="22"/>
        </w:rPr>
        <w:t xml:space="preserve">: </w:t>
      </w:r>
      <w:r w:rsidR="00EE7ADB" w:rsidRPr="008466C0">
        <w:rPr>
          <w:rFonts w:asciiTheme="majorHAnsi" w:hAnsiTheme="majorHAnsi"/>
          <w:color w:val="000000"/>
          <w:sz w:val="22"/>
          <w:szCs w:val="22"/>
        </w:rPr>
        <w:t>Mahatma Gandhi Mission Medical College, Navi Mumbai, Maharashtra, India</w:t>
      </w:r>
    </w:p>
    <w:p w14:paraId="0871FAE2" w14:textId="52404AE0" w:rsidR="008111C9" w:rsidRPr="008466C0" w:rsidRDefault="008111C9" w:rsidP="008111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Kunal Chandwar</w:t>
      </w:r>
      <w:r w:rsidR="00E2451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Clinical Immunology and Rheumatology, King George's Medical University, Lucknow, Uttar Pradesh, India</w:t>
      </w:r>
    </w:p>
    <w:p w14:paraId="5523A166" w14:textId="4C3733A6" w:rsidR="00C272AF" w:rsidRPr="008466C0" w:rsidRDefault="00C272AF" w:rsidP="00EE7ADB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Kshitij Jagtap</w:t>
      </w:r>
      <w:r w:rsidR="00E24516" w:rsidRPr="008466C0">
        <w:rPr>
          <w:rFonts w:asciiTheme="majorHAnsi" w:hAnsiTheme="majorHAnsi"/>
          <w:sz w:val="22"/>
          <w:szCs w:val="22"/>
        </w:rPr>
        <w:t>:</w:t>
      </w:r>
      <w:r w:rsidR="000E0948" w:rsidRPr="008466C0">
        <w:rPr>
          <w:rFonts w:asciiTheme="majorHAnsi" w:hAnsiTheme="majorHAnsi"/>
          <w:sz w:val="22"/>
          <w:szCs w:val="22"/>
        </w:rPr>
        <w:t xml:space="preserve"> Seth </w:t>
      </w:r>
      <w:r w:rsidR="00A55B57" w:rsidRPr="008466C0">
        <w:rPr>
          <w:rFonts w:asciiTheme="majorHAnsi" w:hAnsiTheme="majorHAnsi"/>
          <w:sz w:val="22"/>
          <w:szCs w:val="22"/>
        </w:rPr>
        <w:t>G</w:t>
      </w:r>
      <w:r w:rsidR="006368A2" w:rsidRPr="008466C0">
        <w:rPr>
          <w:rFonts w:asciiTheme="majorHAnsi" w:hAnsiTheme="majorHAnsi"/>
          <w:sz w:val="22"/>
          <w:szCs w:val="22"/>
        </w:rPr>
        <w:t>ordhandas Sunderdas Medical College and King Edward Memorial Hospital, Mumbai, Maharastra, India</w:t>
      </w:r>
    </w:p>
    <w:p w14:paraId="2EAF38B4" w14:textId="77777777" w:rsidR="006368A2" w:rsidRPr="008466C0" w:rsidRDefault="006368A2" w:rsidP="006368A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</w:p>
    <w:p w14:paraId="696921B9" w14:textId="0162ED0F" w:rsidR="006368A2" w:rsidRPr="008466C0" w:rsidRDefault="006368A2" w:rsidP="006368A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Pakistan</w:t>
      </w:r>
    </w:p>
    <w:p w14:paraId="5BAA6033" w14:textId="77777777" w:rsidR="006368A2" w:rsidRPr="008466C0" w:rsidRDefault="006368A2" w:rsidP="006368A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b/>
          <w:sz w:val="22"/>
          <w:szCs w:val="22"/>
          <w:u w:val="single"/>
        </w:rPr>
      </w:pPr>
    </w:p>
    <w:p w14:paraId="00000047" w14:textId="06759922" w:rsidR="004E3877" w:rsidRPr="008466C0" w:rsidRDefault="00E24516" w:rsidP="00E24516">
      <w:pPr>
        <w:pStyle w:val="ListParagraph"/>
        <w:numPr>
          <w:ilvl w:val="3"/>
          <w:numId w:val="8"/>
        </w:numPr>
        <w:pBdr>
          <w:top w:val="nil"/>
          <w:left w:val="nil"/>
          <w:bottom w:val="nil"/>
          <w:right w:val="nil"/>
          <w:between w:val="nil"/>
        </w:pBdr>
        <w:ind w:left="851"/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Zoha Zahid Fazal:</w:t>
      </w:r>
      <w:r w:rsidR="006368A2" w:rsidRPr="008466C0">
        <w:rPr>
          <w:rFonts w:asciiTheme="majorHAnsi" w:hAnsiTheme="majorHAnsi"/>
          <w:b/>
          <w:sz w:val="22"/>
          <w:szCs w:val="22"/>
        </w:rPr>
        <w:t xml:space="preserve"> </w:t>
      </w:r>
      <w:r w:rsidR="006368A2" w:rsidRPr="008466C0">
        <w:rPr>
          <w:rFonts w:asciiTheme="majorHAnsi" w:hAnsiTheme="majorHAnsi"/>
          <w:sz w:val="22"/>
          <w:szCs w:val="22"/>
        </w:rPr>
        <w:t>Medical College, The Aga Khan University, Karachi, Pakistan</w:t>
      </w:r>
    </w:p>
    <w:p w14:paraId="68806F23" w14:textId="77777777" w:rsidR="00E24516" w:rsidRPr="008466C0" w:rsidRDefault="00E24516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48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lastRenderedPageBreak/>
        <w:t xml:space="preserve">Turkey </w:t>
      </w:r>
    </w:p>
    <w:p w14:paraId="00000049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4A" w14:textId="61009678" w:rsidR="004E3877" w:rsidRPr="008466C0" w:rsidRDefault="00AF393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Döndü Üsküdar Cansu</w:t>
      </w:r>
      <w:r w:rsidR="00E24516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Division of Rheumatology, Department of Internal Medicine, Eskişehir Osmangazi University, 26480, Eskişehir, Turkey</w:t>
      </w:r>
    </w:p>
    <w:p w14:paraId="0000004C" w14:textId="1D9A08ED" w:rsidR="004E3877" w:rsidRPr="008466C0" w:rsidRDefault="00AF3935" w:rsidP="00873A8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Reşit Y</w:t>
      </w:r>
      <w:r w:rsidR="00E24516" w:rsidRPr="008466C0">
        <w:rPr>
          <w:rFonts w:asciiTheme="majorHAnsi" w:hAnsiTheme="majorHAnsi"/>
          <w:b/>
          <w:sz w:val="22"/>
          <w:szCs w:val="22"/>
        </w:rPr>
        <w:t>ı</w:t>
      </w:r>
      <w:r w:rsidRPr="008466C0">
        <w:rPr>
          <w:rFonts w:asciiTheme="majorHAnsi" w:hAnsiTheme="majorHAnsi"/>
          <w:b/>
          <w:sz w:val="22"/>
          <w:szCs w:val="22"/>
        </w:rPr>
        <w:t>ldırım</w:t>
      </w:r>
      <w:r w:rsidR="00E24516" w:rsidRPr="008466C0">
        <w:rPr>
          <w:rFonts w:asciiTheme="majorHAnsi" w:hAnsiTheme="majorHAnsi"/>
          <w:sz w:val="22"/>
          <w:szCs w:val="22"/>
        </w:rPr>
        <w:t xml:space="preserve">: Division of Rheumatology, </w:t>
      </w:r>
      <w:r w:rsidRPr="008466C0">
        <w:rPr>
          <w:rFonts w:asciiTheme="majorHAnsi" w:hAnsiTheme="majorHAnsi"/>
          <w:sz w:val="22"/>
          <w:szCs w:val="22"/>
        </w:rPr>
        <w:t>Osmangazi University,</w:t>
      </w:r>
      <w:r w:rsidR="00E24516" w:rsidRPr="008466C0">
        <w:rPr>
          <w:rFonts w:asciiTheme="majorHAnsi" w:hAnsiTheme="majorHAnsi"/>
          <w:sz w:val="22"/>
          <w:szCs w:val="22"/>
        </w:rPr>
        <w:t xml:space="preserve"> Turkey</w:t>
      </w:r>
      <w:r w:rsidRPr="008466C0">
        <w:rPr>
          <w:rFonts w:asciiTheme="majorHAnsi" w:hAnsiTheme="majorHAnsi"/>
          <w:sz w:val="22"/>
          <w:szCs w:val="22"/>
        </w:rPr>
        <w:t xml:space="preserve"> </w:t>
      </w:r>
    </w:p>
    <w:p w14:paraId="0000004D" w14:textId="77777777" w:rsidR="004E3877" w:rsidRPr="008466C0" w:rsidRDefault="004E3877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HAnsi" w:hAnsiTheme="majorHAnsi"/>
          <w:sz w:val="22"/>
          <w:szCs w:val="22"/>
        </w:rPr>
      </w:pPr>
    </w:p>
    <w:p w14:paraId="6FA11021" w14:textId="177772D0" w:rsidR="005A0FD3" w:rsidRPr="008466C0" w:rsidRDefault="005A0FD3" w:rsidP="005A0FD3">
      <w:pPr>
        <w:rPr>
          <w:rFonts w:asciiTheme="majorHAnsi" w:hAnsiTheme="majorHAnsi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United </w:t>
      </w:r>
      <w:r>
        <w:rPr>
          <w:rFonts w:asciiTheme="majorHAnsi" w:hAnsiTheme="majorHAnsi"/>
          <w:b/>
          <w:sz w:val="22"/>
          <w:szCs w:val="22"/>
          <w:u w:val="single"/>
        </w:rPr>
        <w:t>States of America</w:t>
      </w:r>
    </w:p>
    <w:p w14:paraId="561E4ED0" w14:textId="77777777" w:rsidR="005A0FD3" w:rsidRDefault="005A0FD3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EBCE93B" w14:textId="48C7CE5E" w:rsidR="00CC194C" w:rsidRPr="00CC194C" w:rsidRDefault="005A0FD3" w:rsidP="00CC194C">
      <w:pPr>
        <w:pStyle w:val="ListParagraph"/>
        <w:numPr>
          <w:ilvl w:val="3"/>
          <w:numId w:val="11"/>
        </w:numPr>
        <w:ind w:left="709"/>
        <w:rPr>
          <w:rFonts w:asciiTheme="majorHAnsi" w:eastAsia="Times New Roman" w:hAnsiTheme="majorHAnsi" w:cs="Segoe UI"/>
          <w:color w:val="212121"/>
          <w:sz w:val="22"/>
          <w:szCs w:val="22"/>
          <w:shd w:val="clear" w:color="auto" w:fill="FFFFFF"/>
        </w:rPr>
      </w:pPr>
      <w:r w:rsidRPr="00CC194C">
        <w:rPr>
          <w:rFonts w:asciiTheme="majorHAnsi" w:hAnsiTheme="majorHAnsi"/>
          <w:b/>
          <w:sz w:val="22"/>
          <w:szCs w:val="22"/>
        </w:rPr>
        <w:t>Dr Aarat Patel</w:t>
      </w:r>
      <w:r w:rsidR="00CC194C" w:rsidRPr="00CC194C">
        <w:rPr>
          <w:rFonts w:asciiTheme="majorHAnsi" w:hAnsiTheme="majorHAnsi"/>
          <w:sz w:val="22"/>
          <w:szCs w:val="22"/>
        </w:rPr>
        <w:t xml:space="preserve">: </w:t>
      </w:r>
      <w:r w:rsidR="00CC194C" w:rsidRPr="00CC194C">
        <w:rPr>
          <w:rFonts w:asciiTheme="majorHAnsi" w:eastAsia="Times New Roman" w:hAnsiTheme="majorHAnsi" w:cs="Segoe UI"/>
          <w:color w:val="212121"/>
          <w:sz w:val="22"/>
          <w:szCs w:val="22"/>
          <w:shd w:val="clear" w:color="auto" w:fill="FFFFFF"/>
        </w:rPr>
        <w:t>Bon Secours Rheumatology Center and Division of Pediatric Rheumatology, Department of Pediatrics, University of Virginia School of Medi</w:t>
      </w:r>
      <w:r w:rsidR="00CC194C">
        <w:rPr>
          <w:rFonts w:asciiTheme="majorHAnsi" w:eastAsia="Times New Roman" w:hAnsiTheme="majorHAnsi" w:cs="Segoe UI"/>
          <w:color w:val="212121"/>
          <w:sz w:val="22"/>
          <w:szCs w:val="22"/>
          <w:shd w:val="clear" w:color="auto" w:fill="FFFFFF"/>
        </w:rPr>
        <w:t>cine , Charlottesville, VA, USA</w:t>
      </w:r>
    </w:p>
    <w:p w14:paraId="5C7C431E" w14:textId="1E18FE06" w:rsidR="005A0FD3" w:rsidRPr="00CC194C" w:rsidRDefault="005A0FD3">
      <w:pPr>
        <w:rPr>
          <w:rFonts w:asciiTheme="majorHAnsi" w:hAnsiTheme="majorHAnsi"/>
          <w:sz w:val="22"/>
          <w:szCs w:val="22"/>
        </w:rPr>
      </w:pPr>
    </w:p>
    <w:p w14:paraId="0000004E" w14:textId="77777777" w:rsidR="004E3877" w:rsidRPr="008466C0" w:rsidRDefault="00AF3935">
      <w:pPr>
        <w:rPr>
          <w:rFonts w:asciiTheme="majorHAnsi" w:hAnsiTheme="majorHAnsi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United Kingdom </w:t>
      </w:r>
    </w:p>
    <w:p w14:paraId="0000004F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50" w14:textId="5B2AB8DB" w:rsidR="004E3877" w:rsidRPr="008466C0" w:rsidRDefault="00AF393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John D Pauling</w:t>
      </w:r>
      <w:r w:rsidR="00873A85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1. Royal National Hospital for Rheumatic Diseases (at Royal United Hospitals), Upper Borough Walls, Bath, BA1 1RL, UK. 2. Department of Pharmacy and Pharmacology, University of Bath, Bath, UK</w:t>
      </w:r>
    </w:p>
    <w:p w14:paraId="2808CBD8" w14:textId="77777777" w:rsidR="0031017E" w:rsidRDefault="00AF3935" w:rsidP="0031017E">
      <w:pPr>
        <w:numPr>
          <w:ilvl w:val="0"/>
          <w:numId w:val="6"/>
        </w:numPr>
        <w:shd w:val="clear" w:color="auto" w:fill="FFFFFF"/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Chris Wincup</w:t>
      </w:r>
      <w:r w:rsidR="00873A85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Department of Rheumatology, Division of Medicine, Rayne Institute, University College London, 5 University Street, London WC1E 6JF, UK; Centre for Adolescent Rheumatology Versus Arthritis </w:t>
      </w:r>
      <w:r w:rsidR="00E24516" w:rsidRPr="008466C0">
        <w:rPr>
          <w:rFonts w:asciiTheme="majorHAnsi" w:hAnsiTheme="majorHAnsi"/>
          <w:sz w:val="22"/>
          <w:szCs w:val="22"/>
        </w:rPr>
        <w:t>at UCL, UCLH, GOSH, London, UK</w:t>
      </w:r>
    </w:p>
    <w:p w14:paraId="0D835E17" w14:textId="77777777" w:rsidR="0031017E" w:rsidRDefault="0031017E" w:rsidP="0031017E">
      <w:pPr>
        <w:shd w:val="clear" w:color="auto" w:fill="FFFFFF"/>
        <w:rPr>
          <w:rFonts w:asciiTheme="majorHAnsi" w:hAnsiTheme="majorHAnsi"/>
          <w:sz w:val="22"/>
          <w:szCs w:val="22"/>
        </w:rPr>
      </w:pPr>
    </w:p>
    <w:p w14:paraId="008F22DB" w14:textId="3489A832" w:rsidR="0031017E" w:rsidRPr="008466C0" w:rsidRDefault="0031017E" w:rsidP="0031017E">
      <w:pPr>
        <w:rPr>
          <w:rFonts w:asciiTheme="majorHAnsi" w:hAnsiTheme="majorHAnsi"/>
          <w:sz w:val="22"/>
          <w:szCs w:val="22"/>
          <w:u w:val="single"/>
        </w:rPr>
      </w:pPr>
      <w:r>
        <w:rPr>
          <w:rFonts w:asciiTheme="majorHAnsi" w:hAnsiTheme="majorHAnsi"/>
          <w:b/>
          <w:sz w:val="22"/>
          <w:szCs w:val="22"/>
          <w:u w:val="single"/>
        </w:rPr>
        <w:t>France</w:t>
      </w:r>
    </w:p>
    <w:p w14:paraId="332CD4FF" w14:textId="77777777" w:rsidR="0031017E" w:rsidRPr="0031017E" w:rsidRDefault="0031017E" w:rsidP="0031017E">
      <w:pPr>
        <w:shd w:val="clear" w:color="auto" w:fill="FFFFFF"/>
        <w:rPr>
          <w:rFonts w:asciiTheme="majorHAnsi" w:hAnsiTheme="majorHAnsi"/>
          <w:sz w:val="22"/>
          <w:szCs w:val="22"/>
        </w:rPr>
      </w:pPr>
    </w:p>
    <w:p w14:paraId="6118D956" w14:textId="77777777" w:rsidR="0031017E" w:rsidRPr="0031017E" w:rsidRDefault="00AF3935" w:rsidP="0031017E">
      <w:pPr>
        <w:pStyle w:val="ListParagraph"/>
        <w:numPr>
          <w:ilvl w:val="3"/>
          <w:numId w:val="6"/>
        </w:numPr>
        <w:shd w:val="clear" w:color="auto" w:fill="FFFFFF"/>
        <w:ind w:left="709"/>
        <w:rPr>
          <w:rFonts w:asciiTheme="majorHAnsi" w:hAnsiTheme="majorHAnsi"/>
          <w:sz w:val="22"/>
          <w:szCs w:val="22"/>
        </w:rPr>
      </w:pPr>
      <w:r w:rsidRPr="0031017E">
        <w:rPr>
          <w:rFonts w:asciiTheme="majorHAnsi" w:hAnsiTheme="majorHAnsi"/>
          <w:b/>
          <w:color w:val="000000"/>
          <w:sz w:val="22"/>
          <w:szCs w:val="22"/>
        </w:rPr>
        <w:t>Dr. Margherita Giannini</w:t>
      </w:r>
      <w:r w:rsidR="00873A85" w:rsidRPr="0031017E">
        <w:rPr>
          <w:rFonts w:asciiTheme="majorHAnsi" w:hAnsiTheme="majorHAnsi"/>
          <w:color w:val="000000"/>
          <w:sz w:val="22"/>
          <w:szCs w:val="22"/>
        </w:rPr>
        <w:t>:</w:t>
      </w:r>
      <w:r w:rsidRPr="0031017E">
        <w:rPr>
          <w:rFonts w:asciiTheme="majorHAnsi" w:hAnsiTheme="majorHAnsi"/>
          <w:color w:val="000000"/>
          <w:sz w:val="22"/>
          <w:szCs w:val="22"/>
        </w:rPr>
        <w:t xml:space="preserve"> Explorations fonctionnelles musculaires, service de physiologie, Hôpitaux universitaires de Strasbourg; EA3072, fédérati</w:t>
      </w:r>
      <w:r w:rsidR="00013ECA" w:rsidRPr="0031017E">
        <w:rPr>
          <w:rFonts w:asciiTheme="majorHAnsi" w:hAnsiTheme="majorHAnsi"/>
          <w:color w:val="000000"/>
          <w:sz w:val="22"/>
          <w:szCs w:val="22"/>
        </w:rPr>
        <w:t>on de médecine translationnelle, France</w:t>
      </w:r>
    </w:p>
    <w:p w14:paraId="0ACED49D" w14:textId="77777777" w:rsidR="0031017E" w:rsidRPr="0031017E" w:rsidRDefault="00873A85" w:rsidP="0031017E">
      <w:pPr>
        <w:pStyle w:val="ListParagraph"/>
        <w:numPr>
          <w:ilvl w:val="3"/>
          <w:numId w:val="6"/>
        </w:numPr>
        <w:shd w:val="clear" w:color="auto" w:fill="FFFFFF"/>
        <w:ind w:left="709"/>
        <w:rPr>
          <w:rFonts w:asciiTheme="majorHAnsi" w:hAnsiTheme="majorHAnsi"/>
          <w:sz w:val="22"/>
          <w:szCs w:val="22"/>
        </w:rPr>
      </w:pPr>
      <w:r w:rsidRPr="0031017E">
        <w:rPr>
          <w:rFonts w:asciiTheme="majorHAnsi" w:hAnsiTheme="majorHAnsi"/>
          <w:b/>
          <w:sz w:val="22"/>
          <w:szCs w:val="22"/>
        </w:rPr>
        <w:t>Dr François Maurier:</w:t>
      </w:r>
      <w:r w:rsidR="00AF3935" w:rsidRPr="0031017E">
        <w:rPr>
          <w:rFonts w:asciiTheme="majorHAnsi" w:hAnsiTheme="majorHAnsi"/>
          <w:b/>
          <w:sz w:val="22"/>
          <w:szCs w:val="22"/>
        </w:rPr>
        <w:t xml:space="preserve"> </w:t>
      </w:r>
      <w:r w:rsidR="00DF14C6" w:rsidRPr="0031017E">
        <w:rPr>
          <w:rFonts w:asciiTheme="majorHAnsi" w:hAnsiTheme="majorHAnsi" w:cs="Arial"/>
          <w:sz w:val="22"/>
          <w:szCs w:val="22"/>
          <w:shd w:val="clear" w:color="auto" w:fill="FFFFFF"/>
        </w:rPr>
        <w:t>Service de Médecine Interne, Hôpital Robert Schuman, Rue du Champ Montoy, 57070 Vantoux, France. </w:t>
      </w:r>
    </w:p>
    <w:p w14:paraId="09C104EE" w14:textId="3BBF40FC" w:rsidR="0031017E" w:rsidRPr="0031017E" w:rsidRDefault="00873A85" w:rsidP="0031017E">
      <w:pPr>
        <w:pStyle w:val="ListParagraph"/>
        <w:numPr>
          <w:ilvl w:val="3"/>
          <w:numId w:val="6"/>
        </w:numPr>
        <w:shd w:val="clear" w:color="auto" w:fill="FFFFFF"/>
        <w:ind w:left="709"/>
        <w:rPr>
          <w:rFonts w:asciiTheme="majorHAnsi" w:hAnsiTheme="majorHAnsi"/>
          <w:sz w:val="22"/>
          <w:szCs w:val="22"/>
        </w:rPr>
      </w:pPr>
      <w:r w:rsidRPr="0031017E">
        <w:rPr>
          <w:rFonts w:asciiTheme="majorHAnsi" w:hAnsiTheme="majorHAnsi"/>
          <w:b/>
          <w:sz w:val="22"/>
          <w:szCs w:val="22"/>
        </w:rPr>
        <w:t>Dr Julien Campagne:</w:t>
      </w:r>
      <w:r w:rsidR="00AF3935" w:rsidRPr="0031017E">
        <w:rPr>
          <w:rFonts w:asciiTheme="majorHAnsi" w:hAnsiTheme="majorHAnsi"/>
          <w:b/>
          <w:sz w:val="22"/>
          <w:szCs w:val="22"/>
        </w:rPr>
        <w:t xml:space="preserve"> </w:t>
      </w:r>
      <w:r w:rsidR="00DF14C6" w:rsidRPr="0031017E">
        <w:rPr>
          <w:rFonts w:asciiTheme="majorHAnsi" w:hAnsiTheme="majorHAnsi" w:cs="Arial"/>
          <w:sz w:val="22"/>
          <w:szCs w:val="22"/>
          <w:shd w:val="clear" w:color="auto" w:fill="FFFFFF"/>
        </w:rPr>
        <w:t>Service de Médecine Interne, Hôpital Robert Schuman, Rue du Champ Montoy, 57070 Vantoux, France. </w:t>
      </w:r>
    </w:p>
    <w:p w14:paraId="01108F5E" w14:textId="4CE6CAE5" w:rsidR="009374F9" w:rsidRPr="0031017E" w:rsidRDefault="00873A85" w:rsidP="0031017E">
      <w:pPr>
        <w:numPr>
          <w:ilvl w:val="0"/>
          <w:numId w:val="6"/>
        </w:numPr>
        <w:shd w:val="clear" w:color="auto" w:fill="FFFFFF"/>
        <w:rPr>
          <w:rFonts w:asciiTheme="majorHAnsi" w:hAnsiTheme="majorHAnsi"/>
          <w:sz w:val="22"/>
          <w:szCs w:val="22"/>
        </w:rPr>
      </w:pPr>
      <w:r w:rsidRPr="0031017E">
        <w:rPr>
          <w:rFonts w:asciiTheme="majorHAnsi" w:hAnsiTheme="majorHAnsi"/>
          <w:b/>
          <w:sz w:val="22"/>
          <w:szCs w:val="22"/>
        </w:rPr>
        <w:t xml:space="preserve">Dr Alain Meyer: </w:t>
      </w:r>
      <w:r w:rsidR="00AF3935" w:rsidRPr="0031017E">
        <w:rPr>
          <w:rFonts w:asciiTheme="majorHAnsi" w:hAnsiTheme="majorHAnsi"/>
          <w:sz w:val="22"/>
          <w:szCs w:val="22"/>
        </w:rPr>
        <w:t xml:space="preserve">1. Centre National de Référence des Maladies Systémiques et Auto-immunes Rares Grand-Est Sud-Ouest (RESO), Service de humatologie, Service de physiologie, Unité d’explorations fonctionnelles musculaires, Hôpitaux Universitaires de Strasbourg, Strasbourg, France; 2. EA3072, Fédération de Médecine Translationelle, Université de </w:t>
      </w:r>
      <w:r w:rsidRPr="0031017E">
        <w:rPr>
          <w:rFonts w:asciiTheme="majorHAnsi" w:hAnsiTheme="majorHAnsi"/>
          <w:sz w:val="22"/>
          <w:szCs w:val="22"/>
        </w:rPr>
        <w:t>Strasbourg, Strasbourg, France</w:t>
      </w:r>
    </w:p>
    <w:p w14:paraId="0000005E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Italy</w:t>
      </w:r>
    </w:p>
    <w:p w14:paraId="0000005F" w14:textId="77777777" w:rsidR="004E3877" w:rsidRPr="008466C0" w:rsidRDefault="004E3877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60" w14:textId="6E7A01DD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. Nicoletta Del Papa</w:t>
      </w:r>
      <w:r w:rsidR="00873A85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Unità operativa complessa (UOC) Day Hospital Reumatologia via Gaetano Pini 9, Centro Specialistico Ortopedico Traumatologico, G</w:t>
      </w:r>
      <w:r w:rsidR="00873A85" w:rsidRPr="008466C0">
        <w:rPr>
          <w:rFonts w:asciiTheme="majorHAnsi" w:hAnsiTheme="majorHAnsi"/>
          <w:color w:val="000000"/>
          <w:sz w:val="22"/>
          <w:szCs w:val="22"/>
        </w:rPr>
        <w:t>aetano Pini-CTO, Milano, Italy</w:t>
      </w:r>
    </w:p>
    <w:p w14:paraId="00000061" w14:textId="59A67E09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. Gianluca Sambataro</w:t>
      </w:r>
      <w:r w:rsidR="00873A85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Medico Immunologia e reumatologia presso, Artoreuma S.R.L., Cors S. Vito 53, 95030 Mascalucia, CT, Italy</w:t>
      </w:r>
    </w:p>
    <w:p w14:paraId="00000062" w14:textId="6F57CDEA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. Atzeni Fabiola</w:t>
      </w:r>
      <w:r w:rsidR="00873A85" w:rsidRPr="008466C0">
        <w:rPr>
          <w:rFonts w:asciiTheme="majorHAnsi" w:hAnsiTheme="majorHAnsi"/>
          <w:color w:val="000000"/>
          <w:sz w:val="22"/>
          <w:szCs w:val="22"/>
        </w:rPr>
        <w:t>: 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Rheumatology Unit,  University of Messina, Messina, Italy </w:t>
      </w:r>
    </w:p>
    <w:p w14:paraId="00000063" w14:textId="60CB1816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. Marcello Govoni</w:t>
      </w:r>
      <w:r w:rsidR="00873A85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Department of Medical Sciences, Complex Operative Unit and Rheumatology Unit of S.Anna University Hospital, University of Ferrara, Via A. Moro 8, 44124- Cona (FE), Italy </w:t>
      </w:r>
    </w:p>
    <w:p w14:paraId="00000064" w14:textId="2CDCA333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imone Parisi</w:t>
      </w:r>
      <w:r w:rsidR="00873A85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Epidemiology Unit, Italian Society for Rheumatology, Milan, Italy; Rheumatology Unit, Azienda Ospedaliera Città della Salute e della Scienza di To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rino, Torino, Italy</w:t>
      </w:r>
    </w:p>
    <w:p w14:paraId="00000065" w14:textId="2204040D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Elena Bartoloni Bocci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Medicine and Surgery, MED/16- Rheumatology, Università degli studi di Perugia, P.zza Univ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 xml:space="preserve">ersità - 06123 – Perugia, Italy </w:t>
      </w:r>
    </w:p>
    <w:p w14:paraId="00000066" w14:textId="2DCA33EA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. Gian Domenico Sebastiani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U.O.C. Reumatologia, Ospedale San 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Camillo-Forlanini, Roma, Italy</w:t>
      </w:r>
    </w:p>
    <w:p w14:paraId="00000067" w14:textId="7D47BC88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Enrico Fusaro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Rheumatology Unit, Azienda Ospedaliero-Universitaria Città della Salute e della Scienza di Torino, Torino, Italy</w:t>
      </w:r>
    </w:p>
    <w:p w14:paraId="00000068" w14:textId="36E69F73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Marco Sebastiani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Rheumatology Unit, University of Modena and Reggio Emilia, Azienda Ospedaliero-Universitaria Policlinico di Modena, Via del Pozzo, 41125, Modena, Italy </w:t>
      </w:r>
    </w:p>
    <w:p w14:paraId="00000069" w14:textId="6D47B8B3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Luca Quartuccio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Clinic of Rheumatology, Department of Medicine (DAME), ASUFC, Uni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versity of Udine, Udine, Italy</w:t>
      </w:r>
    </w:p>
    <w:p w14:paraId="0000006A" w14:textId="79DD3B8F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Franco Franceschini</w:t>
      </w:r>
      <w:r w:rsidR="00A36154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Rheumatology and Clinical Immunology Unit, Department of Clinical and Experimental Sciences, ASST Spedali Civili and University of Brescia, Italy </w:t>
      </w:r>
    </w:p>
    <w:p w14:paraId="0000006B" w14:textId="3105B6A8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Pier Paolo Sainaghi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 xml:space="preserve">1. </w:t>
      </w:r>
      <w:r w:rsidRPr="008466C0">
        <w:rPr>
          <w:rFonts w:asciiTheme="majorHAnsi" w:hAnsiTheme="majorHAnsi"/>
          <w:color w:val="000000"/>
          <w:sz w:val="22"/>
          <w:szCs w:val="22"/>
        </w:rPr>
        <w:t>Department of Translational Medicine, Università del Piemont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 xml:space="preserve">e Orientale UPO, Novara, Italy. 2. 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Division of Internal Medicine, Immunorheumatology Unit, CAAD (Center for Translational </w:t>
      </w:r>
      <w:r w:rsidRPr="008466C0">
        <w:rPr>
          <w:rFonts w:asciiTheme="majorHAnsi" w:hAnsiTheme="majorHAnsi"/>
          <w:color w:val="000000"/>
          <w:sz w:val="22"/>
          <w:szCs w:val="22"/>
        </w:rPr>
        <w:lastRenderedPageBreak/>
        <w:t>Research on Autoimmune and Allergic Disease) Maggiore della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 xml:space="preserve"> Carità Hospital, Novara, Italy. 3. 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IRCAD, Interdisciplinary Research Center of Autoimmune Diseases, Novara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>, Italy</w:t>
      </w:r>
    </w:p>
    <w:p w14:paraId="0000006C" w14:textId="07916FDC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Giovanni Orsolini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Medicine, Rheumatology Unit, University of Verona, Verona, Italy</w:t>
      </w:r>
    </w:p>
    <w:p w14:paraId="0000006D" w14:textId="2834CD5A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Rossella De Angelis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Rheumatology Unit, Department of Clinical and Molecular Sciences, Polytechnic University of Marche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>, Italy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</w:p>
    <w:p w14:paraId="0000006E" w14:textId="39C7BBCD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Maria Giovanna Danielli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 Clinica Medica, Dipartimento di Scienze Cliniche e Molecolari, Università Politecnica delle Marche e Azienda Ospedali Riuniti, Ancona, Italy</w:t>
      </w:r>
    </w:p>
    <w:p w14:paraId="0000006F" w14:textId="6B529C84" w:rsidR="004E3877" w:rsidRPr="008466C0" w:rsidRDefault="00AF3935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Vincenzo Venerito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Department of Emergency and Organ Transplantations-Rheumatology Unit, University of Bari "Aldo Moro", Bari, Italy</w:t>
      </w:r>
    </w:p>
    <w:p w14:paraId="46DF7E4D" w14:textId="62738BC8" w:rsidR="004F131A" w:rsidRPr="008466C0" w:rsidRDefault="004F131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ilvia Grignaschi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Rheumatology Unit, Dipartimento di Medicine Interna e Terapia Medica, Università degli studi di Pavia, Pavia, Lombardy, Italy</w:t>
      </w:r>
    </w:p>
    <w:p w14:paraId="5483CC0A" w14:textId="325963A5" w:rsidR="00893C90" w:rsidRPr="008466C0" w:rsidRDefault="00893C9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b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 xml:space="preserve">Dr. </w:t>
      </w:r>
      <w:r w:rsidRPr="008466C0">
        <w:rPr>
          <w:rFonts w:asciiTheme="majorHAnsi" w:eastAsia="Times New Roman" w:hAnsiTheme="majorHAnsi" w:cs="Times New Roman"/>
          <w:b/>
          <w:sz w:val="22"/>
          <w:szCs w:val="22"/>
          <w:shd w:val="clear" w:color="auto" w:fill="FFFFFF"/>
        </w:rPr>
        <w:t xml:space="preserve">Alessandro Giollo. </w:t>
      </w:r>
      <w:r w:rsidRPr="008466C0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>Division of Rheumatology, Department of Medicine, University of Padova Hospital Trust, Padova, Italy.</w:t>
      </w:r>
    </w:p>
    <w:p w14:paraId="00000073" w14:textId="77777777" w:rsidR="004E3877" w:rsidRPr="008466C0" w:rsidRDefault="004E3877" w:rsidP="008E2ECE">
      <w:pPr>
        <w:rPr>
          <w:rFonts w:asciiTheme="majorHAnsi" w:hAnsiTheme="majorHAnsi"/>
          <w:sz w:val="22"/>
          <w:szCs w:val="22"/>
        </w:rPr>
      </w:pPr>
    </w:p>
    <w:p w14:paraId="00000074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Philippines </w:t>
      </w:r>
    </w:p>
    <w:p w14:paraId="00000075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118B1CAD" w14:textId="240873C3" w:rsidR="00893C90" w:rsidRPr="008466C0" w:rsidRDefault="00AF3935" w:rsidP="00893C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Lisa S Traboco</w:t>
      </w:r>
      <w:r w:rsidR="00881539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Philippine Rheumatology Association, St Luke’s Medical Center- Global City (Visiting), Philippines</w:t>
      </w:r>
      <w:bookmarkStart w:id="0" w:name="_heading=h.gjdgxs" w:colFirst="0" w:colLast="0"/>
      <w:bookmarkEnd w:id="0"/>
    </w:p>
    <w:p w14:paraId="4929F59F" w14:textId="77777777" w:rsidR="00893C90" w:rsidRPr="008466C0" w:rsidRDefault="00893C90" w:rsidP="00893C90">
      <w:pPr>
        <w:spacing w:before="240" w:after="240"/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Malaysia</w:t>
      </w:r>
    </w:p>
    <w:p w14:paraId="54178838" w14:textId="39CCD4D7" w:rsidR="00881539" w:rsidRPr="008466C0" w:rsidRDefault="00893C90" w:rsidP="00893C90">
      <w:pPr>
        <w:pStyle w:val="ListParagraph"/>
        <w:numPr>
          <w:ilvl w:val="3"/>
          <w:numId w:val="21"/>
        </w:numPr>
        <w:spacing w:before="240" w:after="240"/>
        <w:ind w:left="709" w:hanging="425"/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. Syahrul Sazliyana Shaharir</w:t>
      </w:r>
      <w:r w:rsidRPr="008466C0">
        <w:rPr>
          <w:rFonts w:asciiTheme="majorHAnsi" w:hAnsiTheme="majorHAnsi"/>
          <w:sz w:val="22"/>
          <w:szCs w:val="22"/>
        </w:rPr>
        <w:t xml:space="preserve">- Rheumatology Unit, Department of Internal Medicine, Universiti Kebangsaan Malaysia Medical Centre (UKMMC), Jalan Yaacob Latiff, Kuala Lumpur, Malaysia. </w:t>
      </w:r>
    </w:p>
    <w:p w14:paraId="00000078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Indonesia </w:t>
      </w:r>
    </w:p>
    <w:p w14:paraId="00000079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7A" w14:textId="64C6C87D" w:rsidR="004E3877" w:rsidRPr="008466C0" w:rsidRDefault="00AF393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uryo Anggoro Kusumo Wibowo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  <w:r w:rsidRPr="008466C0">
        <w:rPr>
          <w:rFonts w:asciiTheme="majorHAnsi" w:hAnsiTheme="majorHAnsi"/>
          <w:color w:val="000000"/>
          <w:sz w:val="22"/>
          <w:szCs w:val="22"/>
          <w:shd w:val="clear" w:color="auto" w:fill="FAFAFA"/>
        </w:rPr>
        <w:t>Rheumatology Division, Department of Internal Medicine, Fakultas Kedokteran, Universitas Indonesia</w:t>
      </w:r>
      <w:r w:rsidRPr="008466C0">
        <w:rPr>
          <w:rFonts w:asciiTheme="majorHAnsi" w:hAnsiTheme="majorHAnsi"/>
          <w:color w:val="000000"/>
          <w:sz w:val="22"/>
          <w:szCs w:val="22"/>
        </w:rPr>
        <w:t>, Indonesia</w:t>
      </w:r>
    </w:p>
    <w:p w14:paraId="0D5361FA" w14:textId="77777777" w:rsidR="000B2ECD" w:rsidRPr="008466C0" w:rsidRDefault="000B2ECD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7C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Mexico</w:t>
      </w:r>
    </w:p>
    <w:p w14:paraId="0000007D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73C6D1F6" w14:textId="57A38B09" w:rsidR="00893C90" w:rsidRPr="008466C0" w:rsidRDefault="00893C90" w:rsidP="008A5BA9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Erick Adrian Zamora Tehozol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>Centro Médico Pensiones, Autoimmunity Division, Mérida, Yucatán, Mexico</w:t>
      </w:r>
    </w:p>
    <w:p w14:paraId="0000007E" w14:textId="577C609E" w:rsidR="004E3877" w:rsidRPr="008466C0" w:rsidRDefault="00AF3935" w:rsidP="008A5BA9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Jorge Rojas Serrano</w:t>
      </w:r>
      <w:r w:rsidR="00881539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Interstitial Lung Disease and Rheumatology Unit, Instituto Nacional de Enfermedades Respiratorias, Mexico City, Mexico</w:t>
      </w:r>
    </w:p>
    <w:p w14:paraId="0000007F" w14:textId="79C05BAE" w:rsidR="004E3877" w:rsidRPr="008466C0" w:rsidRDefault="00881539" w:rsidP="008A5BA9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Ignacio García-De La Torre:</w:t>
      </w:r>
      <w:r w:rsidR="00AF3935" w:rsidRPr="008466C0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="00AF3935" w:rsidRPr="008466C0">
        <w:rPr>
          <w:rFonts w:asciiTheme="majorHAnsi" w:hAnsiTheme="majorHAnsi"/>
          <w:color w:val="000000"/>
          <w:sz w:val="22"/>
          <w:szCs w:val="22"/>
        </w:rPr>
        <w:t>Departamento de Inmunología y Reumatología, Hospital General de Occidente and University of Guadalajara, Guadalajara, Jalisco, Mexico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</w:p>
    <w:p w14:paraId="35DB07BC" w14:textId="79661902" w:rsidR="008A5BA9" w:rsidRPr="008466C0" w:rsidRDefault="008A5BA9" w:rsidP="008A5BA9">
      <w:pPr>
        <w:pStyle w:val="ListParagraph"/>
        <w:numPr>
          <w:ilvl w:val="0"/>
          <w:numId w:val="15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Iris J. Colunga</w:t>
      </w:r>
      <w:r w:rsidRPr="008466C0">
        <w:rPr>
          <w:rFonts w:ascii="Palatino Bold" w:eastAsia="Times New Roman" w:hAnsi="Palatino Bold" w:cs="Palatino Bold"/>
          <w:b/>
          <w:bCs/>
          <w:sz w:val="22"/>
          <w:szCs w:val="22"/>
          <w:lang w:val="pt-PT" w:eastAsia="en-IN"/>
        </w:rPr>
        <w:t>‑</w:t>
      </w: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Pedraza</w:t>
      </w:r>
      <w:r w:rsidR="006B6ACB"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: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 Rheumatology Service, Facultad de Medicina y Hospital Universitario “Dr. JoseE. Gonzalez”, Universidad Autonoma de Nuevo Leon, Av. Francisco I. Madero yGonzalitos S/N, Colonia Mitras Centro, 64460 Monterrey, Nuevo Leon, Mexico</w:t>
      </w:r>
    </w:p>
    <w:p w14:paraId="3ACE2034" w14:textId="28DC02D8" w:rsidR="009374F9" w:rsidRPr="008466C0" w:rsidRDefault="009374F9" w:rsidP="009374F9">
      <w:pPr>
        <w:pStyle w:val="ListParagraph"/>
        <w:numPr>
          <w:ilvl w:val="0"/>
          <w:numId w:val="15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Iris J. Colunga</w:t>
      </w:r>
      <w:r w:rsidRPr="008466C0">
        <w:rPr>
          <w:rFonts w:ascii="Palatino Bold" w:eastAsia="Times New Roman" w:hAnsi="Palatino Bold" w:cs="Palatino Bold"/>
          <w:b/>
          <w:bCs/>
          <w:sz w:val="22"/>
          <w:szCs w:val="22"/>
          <w:lang w:val="pt-PT" w:eastAsia="en-IN"/>
        </w:rPr>
        <w:t>‑</w:t>
      </w: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Pedraza</w:t>
      </w:r>
      <w:r w:rsidR="006B6ACB"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: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 Rheumatology Service, Facultad de Medicina y Hospital Universitario “Dr. JoseE. Gonzalez”, Universidad Autonoma de Nuevo Leon, Av. Francisco I. Madero yGonzalitos S/N, Colonia Mitras Centro, 64460 Monterrey, Nuevo Leon, Mexico</w:t>
      </w:r>
    </w:p>
    <w:p w14:paraId="00000080" w14:textId="74DC6CE5" w:rsidR="004E3877" w:rsidRPr="008466C0" w:rsidRDefault="009374F9" w:rsidP="00947FD2">
      <w:pPr>
        <w:pStyle w:val="ListParagraph"/>
        <w:numPr>
          <w:ilvl w:val="0"/>
          <w:numId w:val="15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 </w:t>
      </w: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Javier Merayo-Chalico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: Department of Immunology and Rheumatology, Instituto Nacional de Ciencias Médicas y Nutrición “Salvador Zubirán”, Mexico City, Mexico</w:t>
      </w:r>
    </w:p>
    <w:p w14:paraId="00000081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Spain </w:t>
      </w:r>
    </w:p>
    <w:p w14:paraId="00000082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84" w14:textId="37575BCC" w:rsidR="004E3877" w:rsidRPr="008466C0" w:rsidRDefault="00AF393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Jesús Loarce-Martos</w:t>
      </w:r>
      <w:r w:rsidR="006B6ACB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Rheumatology Department, Hospital Universitario Ramón y Cajal, Carretera de Colmenar Viejo, 9, 1 km, 28043, Madrid, Spain</w:t>
      </w:r>
    </w:p>
    <w:p w14:paraId="00000085" w14:textId="3E63564D" w:rsidR="004E3877" w:rsidRPr="008466C0" w:rsidRDefault="00AF393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ergio Prieto-González</w:t>
      </w:r>
      <w:r w:rsidR="006B6ACB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Department of Internal Medicine, Hospital Clinic of Barcelona, University of Barcelona, Barcelona, Spain</w:t>
      </w:r>
    </w:p>
    <w:p w14:paraId="00000086" w14:textId="0D896D59" w:rsidR="004E3877" w:rsidRPr="008466C0" w:rsidRDefault="006B6ACB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Albert Gil-Vila:</w:t>
      </w:r>
      <w:r w:rsidR="00AF3935" w:rsidRPr="008466C0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="00AF3935" w:rsidRPr="008466C0">
        <w:rPr>
          <w:rFonts w:asciiTheme="majorHAnsi" w:hAnsiTheme="majorHAnsi"/>
          <w:color w:val="000000"/>
          <w:sz w:val="22"/>
          <w:szCs w:val="22"/>
        </w:rPr>
        <w:t>Systemic Autoimmune Diseases Unit, Vall d'Hebron General Hospital, Medicine Dep</w:t>
      </w:r>
      <w:r w:rsidRPr="008466C0">
        <w:rPr>
          <w:rFonts w:asciiTheme="majorHAnsi" w:hAnsiTheme="majorHAnsi"/>
          <w:color w:val="000000"/>
          <w:sz w:val="22"/>
          <w:szCs w:val="22"/>
        </w:rPr>
        <w:t>ar</w:t>
      </w:r>
      <w:r w:rsidR="00AF3935" w:rsidRPr="008466C0">
        <w:rPr>
          <w:rFonts w:asciiTheme="majorHAnsi" w:hAnsiTheme="majorHAnsi"/>
          <w:color w:val="000000"/>
          <w:sz w:val="22"/>
          <w:szCs w:val="22"/>
        </w:rPr>
        <w:t>t</w:t>
      </w:r>
      <w:r w:rsidRPr="008466C0">
        <w:rPr>
          <w:rFonts w:asciiTheme="majorHAnsi" w:hAnsiTheme="majorHAnsi"/>
          <w:color w:val="000000"/>
          <w:sz w:val="22"/>
          <w:szCs w:val="22"/>
        </w:rPr>
        <w:t>ment</w:t>
      </w:r>
      <w:r w:rsidR="00AF3935" w:rsidRPr="008466C0">
        <w:rPr>
          <w:rFonts w:asciiTheme="majorHAnsi" w:hAnsiTheme="majorHAnsi"/>
          <w:color w:val="000000"/>
          <w:sz w:val="22"/>
          <w:szCs w:val="22"/>
        </w:rPr>
        <w:t xml:space="preserve">, Universitat Autónoma </w:t>
      </w:r>
      <w:r w:rsidRPr="008466C0">
        <w:rPr>
          <w:rFonts w:asciiTheme="majorHAnsi" w:hAnsiTheme="majorHAnsi"/>
          <w:color w:val="000000"/>
          <w:sz w:val="22"/>
          <w:szCs w:val="22"/>
        </w:rPr>
        <w:t>de Barcelona, Barcelona, Spain</w:t>
      </w:r>
    </w:p>
    <w:p w14:paraId="474A7ABD" w14:textId="2C97E96D" w:rsidR="00947FD2" w:rsidRPr="00CC194C" w:rsidRDefault="006B6ACB" w:rsidP="00947FD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Raquel Aranega:</w:t>
      </w:r>
      <w:r w:rsidR="00AF3935" w:rsidRPr="008466C0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="00AF3935" w:rsidRPr="008466C0">
        <w:rPr>
          <w:rFonts w:asciiTheme="majorHAnsi" w:hAnsiTheme="majorHAnsi"/>
          <w:color w:val="000000"/>
          <w:sz w:val="22"/>
          <w:szCs w:val="22"/>
        </w:rPr>
        <w:t>Systemic Autoimmune Diseases Unit, Vall d'Hebron General Hospital, Medicine Dep</w:t>
      </w:r>
      <w:r w:rsidRPr="008466C0">
        <w:rPr>
          <w:rFonts w:asciiTheme="majorHAnsi" w:hAnsiTheme="majorHAnsi"/>
          <w:color w:val="000000"/>
          <w:sz w:val="22"/>
          <w:szCs w:val="22"/>
        </w:rPr>
        <w:t>artment</w:t>
      </w:r>
      <w:r w:rsidR="00AF3935" w:rsidRPr="008466C0">
        <w:rPr>
          <w:rFonts w:asciiTheme="majorHAnsi" w:hAnsiTheme="majorHAnsi"/>
          <w:color w:val="000000"/>
          <w:sz w:val="22"/>
          <w:szCs w:val="22"/>
        </w:rPr>
        <w:t>, Universitat Autónoma de Barcelona, Barcelona, Spain</w:t>
      </w:r>
    </w:p>
    <w:p w14:paraId="0000008C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lastRenderedPageBreak/>
        <w:t xml:space="preserve">Brazil </w:t>
      </w:r>
    </w:p>
    <w:p w14:paraId="0000008D" w14:textId="77777777" w:rsidR="004E3877" w:rsidRPr="008466C0" w:rsidRDefault="004E3877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8E" w14:textId="21ACF1AC" w:rsidR="004E3877" w:rsidRPr="008466C0" w:rsidRDefault="005C7EA6">
      <w:pPr>
        <w:numPr>
          <w:ilvl w:val="0"/>
          <w:numId w:val="1"/>
        </w:numPr>
        <w:rPr>
          <w:rFonts w:asciiTheme="majorHAnsi" w:hAnsiTheme="majorHAnsi"/>
          <w:b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 xml:space="preserve">Dr Leonardo Santos Hoff: </w:t>
      </w:r>
      <w:r w:rsidR="00893C90" w:rsidRPr="008466C0">
        <w:rPr>
          <w:rFonts w:asciiTheme="majorHAnsi" w:hAnsiTheme="majorHAnsi"/>
          <w:sz w:val="22"/>
          <w:szCs w:val="22"/>
          <w:lang w:val="pt-BR"/>
        </w:rPr>
        <w:t>School of Medicine, Universidade Potiguar (UnP), Brazil.</w:t>
      </w:r>
    </w:p>
    <w:p w14:paraId="081A404D" w14:textId="77777777" w:rsidR="005C7EA6" w:rsidRPr="008466C0" w:rsidRDefault="005C7EA6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8F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Japan </w:t>
      </w:r>
    </w:p>
    <w:p w14:paraId="00000090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91" w14:textId="2F044CDC" w:rsidR="004E3877" w:rsidRPr="008466C0" w:rsidRDefault="00AF3935" w:rsidP="008A5BA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Ran Nakashima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Rheumatology and Clinical Immunology, Graduate School of Medicine, Kyoto University, 54 Shogoin-Kawahara-cho, 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Sakyo-ku, Kyoto 606-8507, Japan</w:t>
      </w:r>
    </w:p>
    <w:p w14:paraId="00000092" w14:textId="04FFC367" w:rsidR="004E3877" w:rsidRPr="008466C0" w:rsidRDefault="00AF3935" w:rsidP="008A5BA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hinji Sato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ivision of Rheumatology, Department of Internal Medicine, Tokai University School of Medicine, 143 Shimok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asuya, Isehara, 259-1193, Japan</w:t>
      </w:r>
    </w:p>
    <w:p w14:paraId="00000093" w14:textId="0F8448A9" w:rsidR="004E3877" w:rsidRPr="008466C0" w:rsidRDefault="00AF3935" w:rsidP="008A5BA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Naoki Kimura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Lifetime Clinical Immunology, Graduate School of Medical and Dental Sciences, Tokyo Medical and Dental 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University (TMDU), Tokyo, Japan</w:t>
      </w:r>
    </w:p>
    <w:p w14:paraId="00000094" w14:textId="0EB87D3A" w:rsidR="004E3877" w:rsidRPr="008466C0" w:rsidRDefault="00AF3935" w:rsidP="008A5BA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Yuko Kaneko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ivision of Rheumatology, Department of Internal Medicine, Keio University S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chool of Medicine, Tokyo, Japan</w:t>
      </w:r>
    </w:p>
    <w:p w14:paraId="00000095" w14:textId="77777777" w:rsidR="004E3877" w:rsidRPr="008466C0" w:rsidRDefault="004E3877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96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Germany </w:t>
      </w:r>
    </w:p>
    <w:p w14:paraId="00000097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43BFE912" w14:textId="6D3C465C" w:rsidR="00C74B7C" w:rsidRPr="008466C0" w:rsidRDefault="00AF3935" w:rsidP="008A5BA9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Stylianos Tomaras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000000"/>
          <w:sz w:val="22"/>
          <w:szCs w:val="22"/>
        </w:rPr>
        <w:t>Department of Rheumatology, Helios Clinic Vogelsang-Gommern, 39245 Gommern, Germany</w:t>
      </w:r>
    </w:p>
    <w:p w14:paraId="5B2AAB1F" w14:textId="77777777" w:rsidR="00893C90" w:rsidRPr="008466C0" w:rsidRDefault="007218CC" w:rsidP="00893C90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Fabian Nikolai Proft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</w:t>
      </w:r>
      <w:r w:rsidRPr="008466C0">
        <w:rPr>
          <w:rFonts w:asciiTheme="majorHAnsi" w:eastAsia="Times New Roman" w:hAnsiTheme="majorHAnsi" w:cs="Times New Roman"/>
          <w:color w:val="212121"/>
          <w:sz w:val="22"/>
          <w:szCs w:val="22"/>
          <w:shd w:val="clear" w:color="auto" w:fill="FFFFFF"/>
        </w:rPr>
        <w:t>Department of Gastroenterology, Infectiology and Rheumatology (including Nutrition Medicine), Charité - Universitätsmedizin Berlin, corporate member of Freie Universität Berlin and Humboldt- Universität zu Berlin, Berlin, Germany</w:t>
      </w:r>
    </w:p>
    <w:p w14:paraId="147BC4FE" w14:textId="36E4D080" w:rsidR="00893C90" w:rsidRPr="008466C0" w:rsidRDefault="00893C90" w:rsidP="00893C90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Marie-Therese Holzer</w:t>
      </w:r>
      <w:r w:rsidRPr="008466C0">
        <w:rPr>
          <w:rFonts w:asciiTheme="majorHAnsi" w:hAnsiTheme="majorHAnsi"/>
          <w:sz w:val="22"/>
          <w:szCs w:val="22"/>
        </w:rPr>
        <w:t xml:space="preserve">: 1. </w:t>
      </w:r>
      <w:r w:rsidRPr="008466C0">
        <w:rPr>
          <w:rFonts w:asciiTheme="majorHAnsi" w:eastAsia="Times New Roman" w:hAnsiTheme="majorHAnsi" w:cs="Segoe UI"/>
          <w:sz w:val="22"/>
          <w:szCs w:val="22"/>
          <w:shd w:val="clear" w:color="auto" w:fill="FFFFFF"/>
        </w:rPr>
        <w:t>Department of Pediatrics, Pediatric Rheumatology/Special Immunology, University Hospital Wuerzburg, Josef-Schneider-Str. 2, 97080, Wuerzburg, Germany. </w:t>
      </w:r>
      <w:r w:rsidRPr="008466C0">
        <w:rPr>
          <w:rFonts w:asciiTheme="majorHAnsi" w:eastAsia="Times New Roman" w:hAnsiTheme="majorHAnsi" w:cs="Times New Roman"/>
          <w:sz w:val="22"/>
          <w:szCs w:val="22"/>
        </w:rPr>
        <w:t xml:space="preserve">2. </w:t>
      </w:r>
      <w:r w:rsidRPr="008466C0">
        <w:rPr>
          <w:rFonts w:asciiTheme="majorHAnsi" w:eastAsia="Times New Roman" w:hAnsiTheme="majorHAnsi" w:cs="Segoe UI"/>
          <w:sz w:val="22"/>
          <w:szCs w:val="22"/>
          <w:shd w:val="clear" w:color="auto" w:fill="FFFFFF"/>
        </w:rPr>
        <w:t>Department of Internal Medicine III. (Nephrology and Rheumatology With Section Endocrinology), University Hospital Hamburg- Eppendorf, University Hospital Hamburg-Eppendorf, Martinistraße 52, 20246, Hamburg, Germany</w:t>
      </w:r>
    </w:p>
    <w:p w14:paraId="02C01E44" w14:textId="0FD6E3E2" w:rsidR="00893C90" w:rsidRPr="008466C0" w:rsidRDefault="00893C90" w:rsidP="00893C9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EE8F504" w14:textId="77777777" w:rsidR="007218CC" w:rsidRPr="008466C0" w:rsidRDefault="007218CC">
      <w:pPr>
        <w:rPr>
          <w:rFonts w:asciiTheme="majorHAnsi" w:hAnsiTheme="majorHAnsi"/>
          <w:sz w:val="22"/>
          <w:szCs w:val="22"/>
        </w:rPr>
      </w:pPr>
    </w:p>
    <w:p w14:paraId="0000009B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Russian Federation </w:t>
      </w:r>
    </w:p>
    <w:p w14:paraId="0000009C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9E" w14:textId="31E4AD36" w:rsidR="004E3877" w:rsidRPr="008466C0" w:rsidRDefault="00AF3935" w:rsidP="005C7EA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Margarita Aleksandrovna Gromova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Pirogov Russian National Research Medical University (RNR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MU), Moscow, Russian Federation</w:t>
      </w:r>
    </w:p>
    <w:p w14:paraId="2CD5B015" w14:textId="77777777" w:rsidR="005C7EA6" w:rsidRPr="008466C0" w:rsidRDefault="005C7EA6" w:rsidP="005C7EA6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Theme="majorHAnsi" w:hAnsiTheme="majorHAnsi"/>
          <w:color w:val="000000"/>
          <w:sz w:val="22"/>
          <w:szCs w:val="22"/>
        </w:rPr>
      </w:pPr>
    </w:p>
    <w:p w14:paraId="0000009F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Israel </w:t>
      </w:r>
    </w:p>
    <w:p w14:paraId="000000A0" w14:textId="77777777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000000A1" w14:textId="730E5EEC" w:rsidR="004E3877" w:rsidRPr="008466C0" w:rsidRDefault="00AF393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Mr Or Aharonov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Department of Gerontology, Faculty of Social Welfare and Health Science, University of Haifa, Haifa, Israel</w:t>
      </w:r>
    </w:p>
    <w:p w14:paraId="785636E6" w14:textId="77777777" w:rsidR="008E2ECE" w:rsidRPr="008466C0" w:rsidRDefault="008E2ECE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A3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Hungary</w:t>
      </w:r>
    </w:p>
    <w:p w14:paraId="000000A4" w14:textId="77777777" w:rsidR="004E3877" w:rsidRPr="008466C0" w:rsidRDefault="004E3877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A6" w14:textId="0E065084" w:rsidR="004E3877" w:rsidRDefault="00AF3935" w:rsidP="009374F9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color w:val="000000"/>
          <w:sz w:val="22"/>
          <w:szCs w:val="22"/>
        </w:rPr>
      </w:pPr>
      <w:r w:rsidRPr="008466C0">
        <w:rPr>
          <w:rFonts w:asciiTheme="majorHAnsi" w:hAnsiTheme="majorHAnsi"/>
          <w:b/>
          <w:color w:val="000000"/>
          <w:sz w:val="22"/>
          <w:szCs w:val="22"/>
        </w:rPr>
        <w:t>Dr Melinda Nagy-Vincze</w:t>
      </w:r>
      <w:r w:rsidR="005C7EA6" w:rsidRPr="008466C0">
        <w:rPr>
          <w:rFonts w:asciiTheme="majorHAnsi" w:hAnsiTheme="majorHAnsi"/>
          <w:color w:val="000000"/>
          <w:sz w:val="22"/>
          <w:szCs w:val="22"/>
        </w:rPr>
        <w:t>:</w:t>
      </w:r>
      <w:r w:rsidRPr="008466C0">
        <w:rPr>
          <w:rFonts w:asciiTheme="majorHAnsi" w:hAnsiTheme="majorHAnsi"/>
          <w:color w:val="000000"/>
          <w:sz w:val="22"/>
          <w:szCs w:val="22"/>
        </w:rPr>
        <w:t xml:space="preserve"> 1. Division of Clinical Immunology, Faculty of Medicine, University of Debrecen, Móricz Zsigmond út 22, Debrecen, H-4032, Hungary. 2. Gyula Petrányi Doctoral School of Clinical Immunology and Allergology, University of Debrecen, Debrecen, Hungary</w:t>
      </w:r>
    </w:p>
    <w:p w14:paraId="3D118304" w14:textId="7E161573" w:rsidR="0031017E" w:rsidRPr="00D40172" w:rsidRDefault="0031017E" w:rsidP="0031017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/>
          <w:b/>
          <w:sz w:val="22"/>
          <w:szCs w:val="22"/>
          <w:u w:val="single"/>
        </w:rPr>
      </w:pPr>
      <w:r w:rsidRPr="00D40172">
        <w:rPr>
          <w:rFonts w:asciiTheme="majorHAnsi" w:hAnsiTheme="majorHAnsi"/>
          <w:b/>
          <w:color w:val="000000"/>
          <w:sz w:val="22"/>
          <w:szCs w:val="22"/>
        </w:rPr>
        <w:t>Dr Zoltán Griger</w:t>
      </w:r>
      <w:r w:rsidRPr="00D40172">
        <w:rPr>
          <w:rFonts w:asciiTheme="majorHAnsi" w:hAnsiTheme="majorHAnsi"/>
          <w:color w:val="000000"/>
          <w:sz w:val="22"/>
          <w:szCs w:val="22"/>
        </w:rPr>
        <w:t>: 1. Division of Clinical Immunology, Faculty of Medicine, University of Debrecen, Móricz Zsigmond ú</w:t>
      </w:r>
      <w:r>
        <w:rPr>
          <w:rFonts w:asciiTheme="majorHAnsi" w:hAnsiTheme="majorHAnsi"/>
          <w:color w:val="000000"/>
          <w:sz w:val="22"/>
          <w:szCs w:val="22"/>
        </w:rPr>
        <w:t>t 22, Debrecen, H-4032, Hungary</w:t>
      </w:r>
    </w:p>
    <w:p w14:paraId="000000AA" w14:textId="77777777" w:rsidR="004E3877" w:rsidRPr="008466C0" w:rsidRDefault="004E3877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AB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Morocco</w:t>
      </w:r>
    </w:p>
    <w:p w14:paraId="000000AC" w14:textId="77777777" w:rsidR="004E3877" w:rsidRPr="008466C0" w:rsidRDefault="004E3877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3341D840" w14:textId="2DAB28EF" w:rsidR="00255765" w:rsidRPr="008466C0" w:rsidRDefault="00AF3935" w:rsidP="008A5BA9">
      <w:pPr>
        <w:numPr>
          <w:ilvl w:val="0"/>
          <w:numId w:val="20"/>
        </w:numPr>
        <w:rPr>
          <w:rFonts w:asciiTheme="majorHAnsi" w:hAnsiTheme="majorHAnsi"/>
          <w:b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Ihsane Hmamouchi</w:t>
      </w:r>
      <w:r w:rsidR="005C7EA6" w:rsidRPr="008466C0">
        <w:rPr>
          <w:rFonts w:asciiTheme="majorHAnsi" w:hAnsiTheme="majorHAnsi"/>
          <w:b/>
          <w:sz w:val="22"/>
          <w:szCs w:val="22"/>
        </w:rPr>
        <w:t xml:space="preserve">: </w:t>
      </w:r>
      <w:r w:rsidRPr="008466C0">
        <w:rPr>
          <w:rFonts w:asciiTheme="majorHAnsi" w:hAnsiTheme="majorHAnsi"/>
          <w:sz w:val="22"/>
          <w:szCs w:val="22"/>
        </w:rPr>
        <w:t>Laboratoire d'épidémiologie et de recherche clinique, La Faculté de Médecine et</w:t>
      </w:r>
      <w:r w:rsidR="005C7EA6" w:rsidRPr="008466C0">
        <w:rPr>
          <w:rFonts w:asciiTheme="majorHAnsi" w:hAnsiTheme="majorHAnsi"/>
          <w:sz w:val="22"/>
          <w:szCs w:val="22"/>
        </w:rPr>
        <w:t xml:space="preserve"> de Pharmacie de Rabat, Morocco</w:t>
      </w:r>
    </w:p>
    <w:p w14:paraId="748781AB" w14:textId="68D27E2D" w:rsidR="008427FE" w:rsidRPr="008466C0" w:rsidRDefault="008E2ECE" w:rsidP="008A5BA9">
      <w:pPr>
        <w:numPr>
          <w:ilvl w:val="0"/>
          <w:numId w:val="20"/>
        </w:numPr>
        <w:rPr>
          <w:rFonts w:asciiTheme="majorHAnsi" w:hAnsiTheme="majorHAnsi"/>
          <w:b/>
          <w:sz w:val="22"/>
          <w:szCs w:val="22"/>
        </w:rPr>
      </w:pPr>
      <w:r w:rsidRPr="008466C0">
        <w:rPr>
          <w:rFonts w:asciiTheme="majorHAnsi" w:eastAsia="Times New Roman" w:hAnsiTheme="majorHAnsi" w:cs="Tahoma"/>
          <w:b/>
          <w:color w:val="222222"/>
          <w:sz w:val="22"/>
          <w:szCs w:val="22"/>
          <w:shd w:val="clear" w:color="auto" w:fill="FFFFFF"/>
        </w:rPr>
        <w:t xml:space="preserve">Dr </w:t>
      </w:r>
      <w:r w:rsidR="008427FE" w:rsidRPr="008466C0">
        <w:rPr>
          <w:rFonts w:asciiTheme="majorHAnsi" w:eastAsia="Times New Roman" w:hAnsiTheme="majorHAnsi" w:cs="Tahoma"/>
          <w:b/>
          <w:color w:val="222222"/>
          <w:sz w:val="22"/>
          <w:szCs w:val="22"/>
          <w:shd w:val="clear" w:color="auto" w:fill="FFFFFF"/>
        </w:rPr>
        <w:t>Pr Imane El bouchti</w:t>
      </w:r>
      <w:r w:rsidR="005C7EA6" w:rsidRPr="008466C0">
        <w:rPr>
          <w:rFonts w:asciiTheme="majorHAnsi" w:eastAsia="Times New Roman" w:hAnsiTheme="majorHAnsi" w:cs="Tahoma"/>
          <w:color w:val="222222"/>
          <w:sz w:val="22"/>
          <w:szCs w:val="22"/>
          <w:shd w:val="clear" w:color="auto" w:fill="FFFFFF"/>
        </w:rPr>
        <w:t>:</w:t>
      </w:r>
      <w:r w:rsidR="008427FE" w:rsidRPr="008466C0">
        <w:rPr>
          <w:rFonts w:asciiTheme="majorHAnsi" w:eastAsia="Times New Roman" w:hAnsiTheme="majorHAnsi" w:cs="Tahoma"/>
          <w:color w:val="222222"/>
          <w:sz w:val="22"/>
          <w:szCs w:val="22"/>
          <w:shd w:val="clear" w:color="auto" w:fill="FFFFFF"/>
        </w:rPr>
        <w:t xml:space="preserve"> Rheumatology Department, Mohammed VI University Hospital, Marrakech</w:t>
      </w:r>
      <w:r w:rsidR="009374F9" w:rsidRPr="008466C0">
        <w:rPr>
          <w:rFonts w:asciiTheme="majorHAnsi" w:eastAsia="Times New Roman" w:hAnsiTheme="majorHAnsi" w:cs="Tahoma"/>
          <w:color w:val="222222"/>
          <w:sz w:val="22"/>
          <w:szCs w:val="22"/>
          <w:shd w:val="clear" w:color="auto" w:fill="FFFFFF"/>
        </w:rPr>
        <w:t>, Morocco</w:t>
      </w:r>
      <w:r w:rsidR="005C7EA6" w:rsidRPr="008466C0">
        <w:rPr>
          <w:rFonts w:asciiTheme="majorHAnsi" w:hAnsiTheme="majorHAnsi"/>
          <w:b/>
          <w:sz w:val="22"/>
          <w:szCs w:val="22"/>
        </w:rPr>
        <w:t xml:space="preserve"> </w:t>
      </w:r>
    </w:p>
    <w:p w14:paraId="000000AE" w14:textId="7FAEFC1C" w:rsidR="004E3877" w:rsidRPr="008466C0" w:rsidRDefault="009374F9" w:rsidP="005C7EA6">
      <w:pPr>
        <w:pStyle w:val="ListParagraph"/>
        <w:numPr>
          <w:ilvl w:val="0"/>
          <w:numId w:val="20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eastAsia="en-IN"/>
        </w:rPr>
        <w:t>Dr. Zineb Baba</w:t>
      </w:r>
      <w:r w:rsidRPr="008466C0">
        <w:rPr>
          <w:rFonts w:asciiTheme="majorHAnsi" w:eastAsia="Times New Roman" w:hAnsiTheme="majorHAnsi" w:cs="Times New Roman"/>
          <w:sz w:val="22"/>
          <w:szCs w:val="22"/>
          <w:lang w:eastAsia="en-IN"/>
        </w:rPr>
        <w:t xml:space="preserve">: Department of Rheumatology, Mohammed VI University Hospital, Marrakech, Morocco </w:t>
      </w:r>
    </w:p>
    <w:p w14:paraId="5AE2CBF8" w14:textId="77777777" w:rsidR="00CC194C" w:rsidRDefault="00CC194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49B7CCF9" w14:textId="77777777" w:rsidR="00CC194C" w:rsidRDefault="00CC194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2B3F4B2B" w14:textId="77777777" w:rsidR="00CC194C" w:rsidRDefault="00CC194C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AF" w14:textId="77777777" w:rsidR="004E3877" w:rsidRPr="008466C0" w:rsidRDefault="00AF39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lastRenderedPageBreak/>
        <w:t xml:space="preserve">Nigeria </w:t>
      </w:r>
    </w:p>
    <w:p w14:paraId="000000B0" w14:textId="77777777" w:rsidR="004E3877" w:rsidRPr="008466C0" w:rsidRDefault="004E3877">
      <w:pPr>
        <w:ind w:left="360"/>
        <w:rPr>
          <w:rFonts w:asciiTheme="majorHAnsi" w:hAnsiTheme="majorHAnsi"/>
          <w:sz w:val="22"/>
          <w:szCs w:val="22"/>
        </w:rPr>
      </w:pPr>
    </w:p>
    <w:p w14:paraId="000000B1" w14:textId="543D7657" w:rsidR="004E3877" w:rsidRPr="008466C0" w:rsidRDefault="005C7EA6">
      <w:pPr>
        <w:numPr>
          <w:ilvl w:val="0"/>
          <w:numId w:val="10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Uyi Ima-Edomwonyi:</w:t>
      </w:r>
      <w:r w:rsidR="00AF3935" w:rsidRPr="008466C0">
        <w:rPr>
          <w:rFonts w:asciiTheme="majorHAnsi" w:hAnsiTheme="majorHAnsi"/>
          <w:b/>
          <w:sz w:val="22"/>
          <w:szCs w:val="22"/>
        </w:rPr>
        <w:t xml:space="preserve"> </w:t>
      </w:r>
      <w:r w:rsidR="00AF3935" w:rsidRPr="008466C0">
        <w:rPr>
          <w:rFonts w:asciiTheme="majorHAnsi" w:hAnsiTheme="majorHAnsi"/>
          <w:sz w:val="22"/>
          <w:szCs w:val="22"/>
        </w:rPr>
        <w:t>Consultant, Department of Internal Medicine, Lagos University Tea</w:t>
      </w:r>
      <w:r w:rsidRPr="008466C0">
        <w:rPr>
          <w:rFonts w:asciiTheme="majorHAnsi" w:hAnsiTheme="majorHAnsi"/>
          <w:sz w:val="22"/>
          <w:szCs w:val="22"/>
        </w:rPr>
        <w:t>ching Hospital, Lagos, Nigeria</w:t>
      </w:r>
    </w:p>
    <w:p w14:paraId="000000B2" w14:textId="22A29DF5" w:rsidR="004E3877" w:rsidRPr="008466C0" w:rsidRDefault="00AF3935">
      <w:pPr>
        <w:numPr>
          <w:ilvl w:val="0"/>
          <w:numId w:val="10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Ibukunoluwa Dedeke</w:t>
      </w:r>
      <w:r w:rsidR="005C7EA6" w:rsidRPr="008466C0">
        <w:rPr>
          <w:rFonts w:asciiTheme="majorHAnsi" w:hAnsiTheme="majorHAnsi"/>
          <w:sz w:val="22"/>
          <w:szCs w:val="22"/>
        </w:rPr>
        <w:t xml:space="preserve">: </w:t>
      </w:r>
      <w:r w:rsidRPr="008466C0">
        <w:rPr>
          <w:rFonts w:asciiTheme="majorHAnsi" w:hAnsiTheme="majorHAnsi"/>
          <w:sz w:val="22"/>
          <w:szCs w:val="22"/>
        </w:rPr>
        <w:t>Department of Medicine, University College Hospital Ibadan, Ibadan, Nigeria</w:t>
      </w:r>
    </w:p>
    <w:p w14:paraId="000000B3" w14:textId="1A24713C" w:rsidR="004E3877" w:rsidRPr="008466C0" w:rsidRDefault="00AF3935">
      <w:pPr>
        <w:numPr>
          <w:ilvl w:val="0"/>
          <w:numId w:val="10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Emorinken Airenakho</w:t>
      </w:r>
      <w:r w:rsidR="005C7EA6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Consultant Rheumatologist, Irrua Specialist Teaching Hospital, KM 87 Benin Auchi Rd, 310115, Irrua, Nigeria</w:t>
      </w:r>
    </w:p>
    <w:p w14:paraId="000000B4" w14:textId="5C9A5A60" w:rsidR="004E3877" w:rsidRPr="008466C0" w:rsidRDefault="00AF3935">
      <w:pPr>
        <w:numPr>
          <w:ilvl w:val="0"/>
          <w:numId w:val="10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Nwankwo Henry Madu</w:t>
      </w:r>
      <w:r w:rsidR="005C7EA6" w:rsidRPr="008466C0">
        <w:rPr>
          <w:rFonts w:asciiTheme="majorHAnsi" w:hAnsiTheme="majorHAnsi"/>
          <w:sz w:val="22"/>
          <w:szCs w:val="22"/>
        </w:rPr>
        <w:t xml:space="preserve">: </w:t>
      </w:r>
      <w:r w:rsidRPr="008466C0">
        <w:rPr>
          <w:rFonts w:asciiTheme="majorHAnsi" w:hAnsiTheme="majorHAnsi"/>
          <w:sz w:val="22"/>
          <w:szCs w:val="22"/>
        </w:rPr>
        <w:t>Department of Medicine, Nnamdi Azikiwe University, Awka</w:t>
      </w:r>
      <w:r w:rsidR="005C7EA6" w:rsidRPr="008466C0">
        <w:rPr>
          <w:rFonts w:asciiTheme="majorHAnsi" w:hAnsiTheme="majorHAnsi"/>
          <w:sz w:val="22"/>
          <w:szCs w:val="22"/>
        </w:rPr>
        <w:t>, Nigeria</w:t>
      </w:r>
    </w:p>
    <w:p w14:paraId="000000B5" w14:textId="64D78652" w:rsidR="004E3877" w:rsidRPr="008466C0" w:rsidRDefault="00AF3935">
      <w:pPr>
        <w:numPr>
          <w:ilvl w:val="0"/>
          <w:numId w:val="10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Abubakar Yerima</w:t>
      </w:r>
      <w:r w:rsidR="005C7EA6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Department of Medicine, University of Maiduguri Teaching Hospital, </w:t>
      </w:r>
      <w:r w:rsidR="005C7EA6" w:rsidRPr="008466C0">
        <w:rPr>
          <w:rFonts w:asciiTheme="majorHAnsi" w:hAnsiTheme="majorHAnsi"/>
          <w:sz w:val="22"/>
          <w:szCs w:val="22"/>
        </w:rPr>
        <w:t>Maiduguri, Borno State, Nigeria</w:t>
      </w:r>
    </w:p>
    <w:p w14:paraId="19B0ABD3" w14:textId="17993875" w:rsidR="00F336DF" w:rsidRPr="008466C0" w:rsidRDefault="00AF3935" w:rsidP="00F336DF">
      <w:pPr>
        <w:numPr>
          <w:ilvl w:val="0"/>
          <w:numId w:val="10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Hakeem Olaosebikan</w:t>
      </w:r>
      <w:r w:rsidR="005C7EA6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</w:t>
      </w:r>
      <w:r w:rsidR="005C7EA6" w:rsidRPr="008466C0">
        <w:rPr>
          <w:rFonts w:asciiTheme="majorHAnsi" w:hAnsiTheme="majorHAnsi"/>
          <w:sz w:val="22"/>
          <w:szCs w:val="22"/>
        </w:rPr>
        <w:t>Rheumatology</w:t>
      </w:r>
      <w:r w:rsidRPr="008466C0">
        <w:rPr>
          <w:rFonts w:asciiTheme="majorHAnsi" w:hAnsiTheme="majorHAnsi"/>
          <w:sz w:val="22"/>
          <w:szCs w:val="22"/>
        </w:rPr>
        <w:t>, Lagos State University Teaching Hospital/ Lagos State University College of Medicine,Ikeja, Lagos, Nigeria</w:t>
      </w:r>
    </w:p>
    <w:p w14:paraId="61EC7DFE" w14:textId="6180CBF4" w:rsidR="00F336DF" w:rsidRPr="008466C0" w:rsidRDefault="00F336DF" w:rsidP="00F336DF">
      <w:pPr>
        <w:numPr>
          <w:ilvl w:val="0"/>
          <w:numId w:val="10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eastAsia="Times New Roman" w:hAnsiTheme="majorHAnsi" w:cs="Arial"/>
          <w:b/>
          <w:sz w:val="22"/>
          <w:szCs w:val="22"/>
          <w:shd w:val="clear" w:color="auto" w:fill="FFFFFF"/>
        </w:rPr>
        <w:t>Dr Okwara Celestine Chibuzo</w:t>
      </w:r>
      <w:r w:rsidR="005C7EA6" w:rsidRPr="008466C0">
        <w:rPr>
          <w:rFonts w:asciiTheme="majorHAnsi" w:eastAsia="Times New Roman" w:hAnsiTheme="majorHAnsi" w:cs="Arial"/>
          <w:sz w:val="22"/>
          <w:szCs w:val="22"/>
          <w:shd w:val="clear" w:color="auto" w:fill="FFFFFF"/>
        </w:rPr>
        <w:t>:</w:t>
      </w:r>
      <w:r w:rsidRPr="008466C0">
        <w:rPr>
          <w:rFonts w:asciiTheme="majorHAnsi" w:eastAsia="Times New Roman" w:hAnsiTheme="majorHAnsi" w:cs="Arial"/>
          <w:sz w:val="22"/>
          <w:szCs w:val="22"/>
          <w:shd w:val="clear" w:color="auto" w:fill="FFFFFF"/>
        </w:rPr>
        <w:t xml:space="preserve"> Rheumatology, University of Nigeria Teaching Hospital, Enugu, Nigeria</w:t>
      </w:r>
    </w:p>
    <w:p w14:paraId="3F07EBE5" w14:textId="77777777" w:rsidR="008E2ECE" w:rsidRPr="008466C0" w:rsidRDefault="008E2ECE" w:rsidP="00975FDB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441BAD53" w14:textId="74D52576" w:rsidR="00975FDB" w:rsidRPr="008466C0" w:rsidRDefault="00975FDB" w:rsidP="00975FDB">
      <w:pPr>
        <w:rPr>
          <w:rFonts w:asciiTheme="majorHAnsi" w:hAnsiTheme="majorHAnsi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Ethiopia</w:t>
      </w:r>
    </w:p>
    <w:p w14:paraId="278B317B" w14:textId="77777777" w:rsidR="00975FDB" w:rsidRPr="008466C0" w:rsidRDefault="00975FDB" w:rsidP="00975FDB">
      <w:pPr>
        <w:ind w:left="851"/>
        <w:rPr>
          <w:rFonts w:asciiTheme="majorHAnsi" w:hAnsiTheme="majorHAnsi"/>
          <w:sz w:val="22"/>
          <w:szCs w:val="22"/>
        </w:rPr>
      </w:pPr>
    </w:p>
    <w:p w14:paraId="153A3021" w14:textId="42D0942A" w:rsidR="000B2ECD" w:rsidRPr="008466C0" w:rsidRDefault="00975FDB" w:rsidP="008A5BA9">
      <w:pPr>
        <w:pStyle w:val="ListParagraph"/>
        <w:numPr>
          <w:ilvl w:val="3"/>
          <w:numId w:val="16"/>
        </w:numPr>
        <w:ind w:left="851"/>
        <w:rPr>
          <w:rFonts w:asciiTheme="majorHAnsi" w:eastAsia="Times New Roman" w:hAnsiTheme="majorHAnsi" w:cs="Times New Roman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Becky A</w:t>
      </w:r>
      <w:r w:rsidR="005C7EA6" w:rsidRPr="008466C0">
        <w:rPr>
          <w:rFonts w:asciiTheme="majorHAnsi" w:hAnsiTheme="majorHAnsi"/>
          <w:b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Rheumatology Unit, Internal Medicine Department, </w:t>
      </w:r>
      <w:r w:rsidRPr="008466C0">
        <w:rPr>
          <w:rFonts w:asciiTheme="majorHAnsi" w:eastAsia="Times New Roman" w:hAnsiTheme="majorHAnsi" w:cs="Times New Roman"/>
          <w:color w:val="222222"/>
          <w:sz w:val="22"/>
          <w:szCs w:val="22"/>
          <w:shd w:val="clear" w:color="auto" w:fill="FFFFFF"/>
        </w:rPr>
        <w:t>Addi</w:t>
      </w:r>
      <w:r w:rsidR="005C7EA6" w:rsidRPr="008466C0">
        <w:rPr>
          <w:rFonts w:asciiTheme="majorHAnsi" w:eastAsia="Times New Roman" w:hAnsiTheme="majorHAnsi" w:cs="Times New Roman"/>
          <w:color w:val="222222"/>
          <w:sz w:val="22"/>
          <w:szCs w:val="22"/>
          <w:shd w:val="clear" w:color="auto" w:fill="FFFFFF"/>
        </w:rPr>
        <w:t>s Ababa University, Addis Ababa</w:t>
      </w:r>
      <w:r w:rsidRPr="008466C0">
        <w:rPr>
          <w:rFonts w:asciiTheme="majorHAnsi" w:eastAsia="Times New Roman" w:hAnsiTheme="majorHAnsi" w:cs="Times New Roman"/>
          <w:color w:val="222222"/>
          <w:sz w:val="22"/>
          <w:szCs w:val="22"/>
          <w:shd w:val="clear" w:color="auto" w:fill="FFFFFF"/>
        </w:rPr>
        <w:t>,</w:t>
      </w:r>
      <w:r w:rsidR="005C7EA6" w:rsidRPr="008466C0">
        <w:rPr>
          <w:rFonts w:asciiTheme="majorHAnsi" w:eastAsia="Times New Roman" w:hAnsiTheme="majorHAnsi" w:cs="Times New Roman"/>
          <w:color w:val="222222"/>
          <w:sz w:val="22"/>
          <w:szCs w:val="22"/>
          <w:shd w:val="clear" w:color="auto" w:fill="FFFFFF"/>
        </w:rPr>
        <w:t xml:space="preserve"> </w:t>
      </w:r>
      <w:r w:rsidRPr="008466C0">
        <w:rPr>
          <w:rFonts w:asciiTheme="majorHAnsi" w:eastAsia="Times New Roman" w:hAnsiTheme="majorHAnsi" w:cs="Times New Roman"/>
          <w:color w:val="222222"/>
          <w:sz w:val="22"/>
          <w:szCs w:val="22"/>
          <w:shd w:val="clear" w:color="auto" w:fill="FFFFFF"/>
        </w:rPr>
        <w:t>Ethiopia</w:t>
      </w:r>
    </w:p>
    <w:p w14:paraId="74552712" w14:textId="77777777" w:rsidR="000B2ECD" w:rsidRPr="008466C0" w:rsidRDefault="000B2ECD" w:rsidP="00105B81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6700B68E" w14:textId="77777777" w:rsidR="00105B81" w:rsidRPr="008466C0" w:rsidRDefault="00E523DB" w:rsidP="00105B81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Mauritius</w:t>
      </w:r>
    </w:p>
    <w:p w14:paraId="37E00410" w14:textId="77777777" w:rsidR="00105B81" w:rsidRPr="008466C0" w:rsidRDefault="00105B81" w:rsidP="00105B81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51CD427B" w14:textId="51A6FCB4" w:rsidR="000B2ECD" w:rsidRPr="008466C0" w:rsidRDefault="00105B81" w:rsidP="008A5BA9">
      <w:pPr>
        <w:pStyle w:val="ListParagraph"/>
        <w:numPr>
          <w:ilvl w:val="6"/>
          <w:numId w:val="16"/>
        </w:numPr>
        <w:shd w:val="clear" w:color="auto" w:fill="FFFFFF"/>
        <w:ind w:left="709" w:hanging="350"/>
        <w:rPr>
          <w:rFonts w:asciiTheme="majorHAnsi" w:eastAsia="Times New Roman" w:hAnsiTheme="majorHAnsi" w:cs="Times New Roman"/>
          <w:sz w:val="22"/>
          <w:szCs w:val="22"/>
        </w:rPr>
      </w:pPr>
      <w:r w:rsidRPr="008466C0">
        <w:rPr>
          <w:rFonts w:asciiTheme="majorHAnsi" w:eastAsia="Times New Roman" w:hAnsiTheme="majorHAnsi" w:cs="Times New Roman"/>
          <w:b/>
          <w:color w:val="222222"/>
          <w:sz w:val="22"/>
          <w:szCs w:val="22"/>
        </w:rPr>
        <w:t>Dr Ouma Devi K</w:t>
      </w:r>
      <w:r w:rsidR="00E523DB" w:rsidRPr="008466C0">
        <w:rPr>
          <w:rFonts w:asciiTheme="majorHAnsi" w:eastAsia="Times New Roman" w:hAnsiTheme="majorHAnsi" w:cs="Times New Roman"/>
          <w:b/>
          <w:color w:val="222222"/>
          <w:sz w:val="22"/>
          <w:szCs w:val="22"/>
        </w:rPr>
        <w:t>oussougbo</w:t>
      </w:r>
      <w:r w:rsidR="005C7EA6" w:rsidRPr="008466C0">
        <w:rPr>
          <w:rFonts w:asciiTheme="majorHAnsi" w:eastAsia="Times New Roman" w:hAnsiTheme="majorHAnsi" w:cs="Times New Roman"/>
          <w:color w:val="222222"/>
          <w:sz w:val="22"/>
          <w:szCs w:val="22"/>
        </w:rPr>
        <w:t>:</w:t>
      </w:r>
      <w:r w:rsidRPr="008466C0">
        <w:rPr>
          <w:rFonts w:asciiTheme="majorHAnsi" w:eastAsia="Times New Roman" w:hAnsiTheme="majorHAnsi" w:cs="Times New Roman"/>
          <w:color w:val="222222"/>
          <w:sz w:val="22"/>
          <w:szCs w:val="22"/>
        </w:rPr>
        <w:t xml:space="preserve"> Rheumatology, Victoria hospital, Mauritius</w:t>
      </w:r>
    </w:p>
    <w:p w14:paraId="0A9E69F4" w14:textId="77777777" w:rsidR="00AF6D35" w:rsidRPr="008466C0" w:rsidRDefault="00AF6D35" w:rsidP="00AF6D35">
      <w:pPr>
        <w:shd w:val="clear" w:color="auto" w:fill="FFFFFF"/>
        <w:rPr>
          <w:rFonts w:asciiTheme="majorHAnsi" w:eastAsia="Times New Roman" w:hAnsiTheme="majorHAnsi" w:cs="Times New Roman"/>
          <w:sz w:val="22"/>
          <w:szCs w:val="22"/>
        </w:rPr>
      </w:pPr>
    </w:p>
    <w:p w14:paraId="39DB75F7" w14:textId="59E15C87" w:rsidR="00AF6D35" w:rsidRPr="008466C0" w:rsidRDefault="00AF6D35" w:rsidP="00AF6D35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M</w:t>
      </w:r>
      <w:r w:rsidR="00F94890" w:rsidRPr="008466C0">
        <w:rPr>
          <w:rFonts w:asciiTheme="majorHAnsi" w:hAnsiTheme="majorHAnsi"/>
          <w:b/>
          <w:sz w:val="22"/>
          <w:szCs w:val="22"/>
          <w:u w:val="single"/>
        </w:rPr>
        <w:t>ozambique</w:t>
      </w:r>
    </w:p>
    <w:p w14:paraId="3349676A" w14:textId="77777777" w:rsidR="00AF6D35" w:rsidRPr="008466C0" w:rsidRDefault="00AF6D35" w:rsidP="00AF6D35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22110974" w14:textId="6F46EE35" w:rsidR="00AF6D35" w:rsidRPr="008466C0" w:rsidRDefault="00AF6D35" w:rsidP="00AF6D35">
      <w:pPr>
        <w:pStyle w:val="ListParagraph"/>
        <w:numPr>
          <w:ilvl w:val="6"/>
          <w:numId w:val="47"/>
        </w:numPr>
        <w:shd w:val="clear" w:color="auto" w:fill="FFFFFF"/>
        <w:ind w:left="709"/>
        <w:rPr>
          <w:rFonts w:asciiTheme="majorHAnsi" w:eastAsia="Times New Roman" w:hAnsiTheme="majorHAnsi" w:cs="Times New Roman"/>
          <w:sz w:val="22"/>
          <w:szCs w:val="22"/>
        </w:rPr>
      </w:pPr>
      <w:r w:rsidRPr="008466C0">
        <w:rPr>
          <w:rFonts w:asciiTheme="majorHAnsi" w:eastAsia="Times New Roman" w:hAnsiTheme="majorHAnsi" w:cs="Times New Roman"/>
          <w:b/>
          <w:color w:val="222222"/>
          <w:sz w:val="22"/>
          <w:szCs w:val="22"/>
        </w:rPr>
        <w:t>Dr Elisa Palalane</w:t>
      </w:r>
      <w:r w:rsidRPr="008466C0">
        <w:rPr>
          <w:rFonts w:asciiTheme="majorHAnsi" w:eastAsia="Times New Roman" w:hAnsiTheme="majorHAnsi" w:cs="Times New Roman"/>
          <w:color w:val="222222"/>
          <w:sz w:val="22"/>
          <w:szCs w:val="22"/>
        </w:rPr>
        <w:t>: Rheumatology</w:t>
      </w:r>
      <w:r w:rsidR="00F94890" w:rsidRPr="008466C0">
        <w:rPr>
          <w:rFonts w:asciiTheme="majorHAnsi" w:eastAsia="Times New Roman" w:hAnsiTheme="majorHAnsi" w:cs="Times New Roman"/>
          <w:color w:val="222222"/>
          <w:sz w:val="22"/>
          <w:szCs w:val="22"/>
        </w:rPr>
        <w:t xml:space="preserve"> and Internal Medicine, Hospital Central de Maputo, Maputo, Mozambique</w:t>
      </w:r>
    </w:p>
    <w:p w14:paraId="6668BFD2" w14:textId="77777777" w:rsidR="009374F9" w:rsidRPr="008466C0" w:rsidRDefault="009374F9" w:rsidP="0031017E">
      <w:pPr>
        <w:shd w:val="clear" w:color="auto" w:fill="FFFFFF"/>
        <w:rPr>
          <w:rFonts w:asciiTheme="majorHAnsi" w:eastAsia="Times New Roman" w:hAnsiTheme="majorHAnsi" w:cs="Times New Roman"/>
          <w:sz w:val="22"/>
          <w:szCs w:val="22"/>
        </w:rPr>
      </w:pPr>
    </w:p>
    <w:p w14:paraId="000000BC" w14:textId="4A7C57CD" w:rsidR="004E3877" w:rsidRPr="008466C0" w:rsidRDefault="00AF3935" w:rsidP="000B2ECD">
      <w:pPr>
        <w:shd w:val="clear" w:color="auto" w:fill="FFFFFF"/>
        <w:rPr>
          <w:rFonts w:asciiTheme="majorHAnsi" w:eastAsia="Times New Roman" w:hAnsiTheme="majorHAnsi" w:cs="Times New Roman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 xml:space="preserve">Australia </w:t>
      </w:r>
    </w:p>
    <w:p w14:paraId="000000BD" w14:textId="77777777" w:rsidR="004E3877" w:rsidRPr="008466C0" w:rsidRDefault="004E3877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000000BE" w14:textId="71524200" w:rsidR="004E3877" w:rsidRPr="008466C0" w:rsidRDefault="00AF3935" w:rsidP="008A5BA9">
      <w:pPr>
        <w:numPr>
          <w:ilvl w:val="0"/>
          <w:numId w:val="14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Daman Langguth</w:t>
      </w:r>
      <w:r w:rsidR="005C7EA6" w:rsidRPr="008466C0">
        <w:rPr>
          <w:rFonts w:asciiTheme="majorHAnsi" w:hAnsiTheme="majorHAnsi"/>
          <w:sz w:val="22"/>
          <w:szCs w:val="22"/>
        </w:rPr>
        <w:t xml:space="preserve">: </w:t>
      </w:r>
      <w:r w:rsidRPr="008466C0">
        <w:rPr>
          <w:rFonts w:asciiTheme="majorHAnsi" w:hAnsiTheme="majorHAnsi"/>
          <w:sz w:val="22"/>
          <w:szCs w:val="22"/>
        </w:rPr>
        <w:t>Department of Immunology, Sullivan Nicolaides Pathology, Br</w:t>
      </w:r>
      <w:r w:rsidR="005C7EA6" w:rsidRPr="008466C0">
        <w:rPr>
          <w:rFonts w:asciiTheme="majorHAnsi" w:hAnsiTheme="majorHAnsi"/>
          <w:sz w:val="22"/>
          <w:szCs w:val="22"/>
        </w:rPr>
        <w:t>isbane, Queensland, Australia</w:t>
      </w:r>
    </w:p>
    <w:p w14:paraId="000000BF" w14:textId="406EC0BF" w:rsidR="004E3877" w:rsidRPr="008466C0" w:rsidRDefault="00AF3935" w:rsidP="008A5BA9">
      <w:pPr>
        <w:numPr>
          <w:ilvl w:val="0"/>
          <w:numId w:val="14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Vidya Limaye</w:t>
      </w:r>
      <w:r w:rsidR="005C7EA6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</w:t>
      </w:r>
      <w:r w:rsidR="005C7EA6" w:rsidRPr="008466C0">
        <w:rPr>
          <w:rFonts w:asciiTheme="majorHAnsi" w:hAnsiTheme="majorHAnsi"/>
          <w:sz w:val="22"/>
          <w:szCs w:val="22"/>
        </w:rPr>
        <w:t>Rheumatology</w:t>
      </w:r>
      <w:r w:rsidR="00D53921" w:rsidRPr="008466C0">
        <w:rPr>
          <w:rFonts w:asciiTheme="majorHAnsi" w:hAnsiTheme="majorHAnsi"/>
          <w:sz w:val="22"/>
          <w:szCs w:val="22"/>
        </w:rPr>
        <w:t xml:space="preserve">, Royal Adelaide Hospital and </w:t>
      </w:r>
      <w:r w:rsidRPr="008466C0">
        <w:rPr>
          <w:rFonts w:asciiTheme="majorHAnsi" w:hAnsiTheme="majorHAnsi"/>
          <w:sz w:val="22"/>
          <w:szCs w:val="22"/>
        </w:rPr>
        <w:t>Discipline of Medicine, Uni</w:t>
      </w:r>
      <w:r w:rsidR="00D53921" w:rsidRPr="008466C0">
        <w:rPr>
          <w:rFonts w:asciiTheme="majorHAnsi" w:hAnsiTheme="majorHAnsi"/>
          <w:sz w:val="22"/>
          <w:szCs w:val="22"/>
        </w:rPr>
        <w:t>versity of Adelaide, Australia</w:t>
      </w:r>
    </w:p>
    <w:p w14:paraId="000000C0" w14:textId="157970C0" w:rsidR="004E3877" w:rsidRPr="008466C0" w:rsidRDefault="00AF3935" w:rsidP="008A5BA9">
      <w:pPr>
        <w:numPr>
          <w:ilvl w:val="0"/>
          <w:numId w:val="14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Merrilee Needham</w:t>
      </w:r>
      <w:r w:rsidR="00D53921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1. Neurology Department, Fiona Stanley Hospital, Murdoch, Australia; 2. Institute for Immunology and Infectious Diseases, Murdoch University, Murdoch, Australia; 3. Perron Institute for Neurological and Translational Science, Nedlands, Australia; 4. University of No</w:t>
      </w:r>
      <w:r w:rsidR="00D53921" w:rsidRPr="008466C0">
        <w:rPr>
          <w:rFonts w:asciiTheme="majorHAnsi" w:hAnsiTheme="majorHAnsi"/>
          <w:sz w:val="22"/>
          <w:szCs w:val="22"/>
        </w:rPr>
        <w:t>tre Dame, Fremantle, Australia</w:t>
      </w:r>
    </w:p>
    <w:p w14:paraId="60F85CC4" w14:textId="77777777" w:rsidR="0031017E" w:rsidRDefault="00AF3935" w:rsidP="0031017E">
      <w:pPr>
        <w:numPr>
          <w:ilvl w:val="0"/>
          <w:numId w:val="14"/>
        </w:numPr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</w:rPr>
        <w:t>Dr Nilesh Srivastav</w:t>
      </w:r>
      <w:r w:rsidR="00D53921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Alfred Health, The Alfred, Caulfield Hospital, Sandringham Hospital, </w:t>
      </w:r>
      <w:r w:rsidR="00D53921" w:rsidRPr="008466C0">
        <w:rPr>
          <w:rFonts w:asciiTheme="majorHAnsi" w:hAnsiTheme="majorHAnsi"/>
          <w:sz w:val="22"/>
          <w:szCs w:val="22"/>
        </w:rPr>
        <w:t>Melbourne, Victoria, Australia</w:t>
      </w:r>
    </w:p>
    <w:p w14:paraId="4E7FE1FE" w14:textId="77777777" w:rsidR="0031017E" w:rsidRPr="0031017E" w:rsidRDefault="0031017E" w:rsidP="0031017E">
      <w:pPr>
        <w:rPr>
          <w:rFonts w:asciiTheme="majorHAnsi" w:hAnsiTheme="majorHAnsi"/>
          <w:sz w:val="22"/>
          <w:szCs w:val="22"/>
        </w:rPr>
      </w:pPr>
    </w:p>
    <w:p w14:paraId="3F7377C9" w14:textId="06DA7896" w:rsidR="0031017E" w:rsidRPr="0031017E" w:rsidRDefault="0031017E" w:rsidP="0031017E">
      <w:pPr>
        <w:shd w:val="clear" w:color="auto" w:fill="FFFFFF"/>
        <w:rPr>
          <w:rFonts w:asciiTheme="majorHAnsi" w:eastAsia="Times New Roman" w:hAnsiTheme="majorHAnsi" w:cs="Times New Roman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  <w:u w:val="single"/>
        </w:rPr>
        <w:t>Canada</w:t>
      </w:r>
    </w:p>
    <w:p w14:paraId="1B0DBD85" w14:textId="77777777" w:rsidR="0031017E" w:rsidRPr="0031017E" w:rsidRDefault="0031017E" w:rsidP="0031017E">
      <w:pPr>
        <w:rPr>
          <w:rFonts w:asciiTheme="majorHAnsi" w:hAnsiTheme="majorHAnsi"/>
          <w:sz w:val="22"/>
          <w:szCs w:val="22"/>
        </w:rPr>
      </w:pPr>
    </w:p>
    <w:p w14:paraId="2561FCD2" w14:textId="77777777" w:rsidR="0031017E" w:rsidRPr="0031017E" w:rsidRDefault="00AF3935" w:rsidP="0031017E">
      <w:pPr>
        <w:pStyle w:val="ListParagraph"/>
        <w:numPr>
          <w:ilvl w:val="3"/>
          <w:numId w:val="14"/>
        </w:numPr>
        <w:ind w:left="709"/>
        <w:rPr>
          <w:rFonts w:asciiTheme="majorHAnsi" w:hAnsiTheme="majorHAnsi"/>
          <w:sz w:val="22"/>
          <w:szCs w:val="22"/>
        </w:rPr>
      </w:pPr>
      <w:r w:rsidRPr="0031017E">
        <w:rPr>
          <w:rFonts w:asciiTheme="majorHAnsi" w:hAnsiTheme="majorHAnsi"/>
          <w:b/>
          <w:sz w:val="22"/>
          <w:szCs w:val="22"/>
        </w:rPr>
        <w:t>Dr Marie Hud</w:t>
      </w:r>
      <w:r w:rsidR="00D53921" w:rsidRPr="0031017E">
        <w:rPr>
          <w:rFonts w:asciiTheme="majorHAnsi" w:hAnsiTheme="majorHAnsi"/>
          <w:b/>
          <w:sz w:val="22"/>
          <w:szCs w:val="22"/>
        </w:rPr>
        <w:t>son:</w:t>
      </w:r>
      <w:r w:rsidRPr="0031017E">
        <w:rPr>
          <w:rFonts w:asciiTheme="majorHAnsi" w:hAnsiTheme="majorHAnsi"/>
          <w:b/>
          <w:sz w:val="22"/>
          <w:szCs w:val="22"/>
        </w:rPr>
        <w:t xml:space="preserve"> </w:t>
      </w:r>
      <w:r w:rsidRPr="0031017E">
        <w:rPr>
          <w:rFonts w:asciiTheme="majorHAnsi" w:hAnsiTheme="majorHAnsi"/>
          <w:color w:val="212121"/>
          <w:sz w:val="22"/>
          <w:szCs w:val="22"/>
        </w:rPr>
        <w:t>Department of Medicine, McGill University, Montreal, Quebec; Division of Rheumatology, Jewish General Hospital, Montreal, Quebec, and Lady Davis Institute, Jewish General Hospital, Montreal, Quebec, Canada</w:t>
      </w:r>
    </w:p>
    <w:p w14:paraId="400541D0" w14:textId="643919E1" w:rsidR="0031017E" w:rsidRDefault="00D53921" w:rsidP="0031017E">
      <w:pPr>
        <w:pStyle w:val="ListParagraph"/>
        <w:numPr>
          <w:ilvl w:val="3"/>
          <w:numId w:val="14"/>
        </w:numPr>
        <w:ind w:left="709"/>
        <w:rPr>
          <w:rFonts w:asciiTheme="majorHAnsi" w:hAnsiTheme="majorHAnsi"/>
          <w:sz w:val="22"/>
          <w:szCs w:val="22"/>
        </w:rPr>
      </w:pPr>
      <w:r w:rsidRPr="0031017E">
        <w:rPr>
          <w:rFonts w:asciiTheme="majorHAnsi" w:hAnsiTheme="majorHAnsi"/>
          <w:b/>
          <w:sz w:val="22"/>
          <w:szCs w:val="22"/>
        </w:rPr>
        <w:t>Dr Océane Landon-Cardinal:</w:t>
      </w:r>
      <w:r w:rsidR="00147E4F" w:rsidRPr="0031017E">
        <w:rPr>
          <w:rFonts w:asciiTheme="majorHAnsi" w:hAnsiTheme="majorHAnsi"/>
          <w:b/>
          <w:sz w:val="22"/>
          <w:szCs w:val="22"/>
        </w:rPr>
        <w:t xml:space="preserve"> </w:t>
      </w:r>
      <w:r w:rsidRPr="0031017E">
        <w:rPr>
          <w:rFonts w:asciiTheme="majorHAnsi" w:hAnsiTheme="majorHAnsi"/>
          <w:sz w:val="22"/>
          <w:szCs w:val="22"/>
        </w:rPr>
        <w:t xml:space="preserve">1. </w:t>
      </w:r>
      <w:r w:rsidR="00147E4F" w:rsidRPr="0031017E">
        <w:rPr>
          <w:rFonts w:asciiTheme="majorHAnsi" w:hAnsiTheme="majorHAnsi"/>
          <w:sz w:val="22"/>
          <w:szCs w:val="22"/>
        </w:rPr>
        <w:t xml:space="preserve">Department of Medicine, University of Montreal, Montreal, Canada. </w:t>
      </w:r>
      <w:r w:rsidRPr="0031017E">
        <w:rPr>
          <w:rFonts w:asciiTheme="majorHAnsi" w:hAnsiTheme="majorHAnsi"/>
          <w:sz w:val="22"/>
          <w:szCs w:val="22"/>
        </w:rPr>
        <w:t xml:space="preserve">2. </w:t>
      </w:r>
      <w:r w:rsidR="00147E4F" w:rsidRPr="0031017E">
        <w:rPr>
          <w:rFonts w:asciiTheme="majorHAnsi" w:hAnsiTheme="majorHAnsi"/>
          <w:sz w:val="22"/>
          <w:szCs w:val="22"/>
        </w:rPr>
        <w:t>Department of Medicine, CHUM Research Centre, Montreal, Canada</w:t>
      </w:r>
    </w:p>
    <w:p w14:paraId="72B53039" w14:textId="77777777" w:rsidR="0031017E" w:rsidRDefault="0031017E" w:rsidP="0031017E">
      <w:pPr>
        <w:shd w:val="clear" w:color="auto" w:fill="FFFFFF"/>
        <w:rPr>
          <w:rFonts w:asciiTheme="majorHAnsi" w:hAnsiTheme="majorHAnsi"/>
          <w:sz w:val="22"/>
          <w:szCs w:val="22"/>
        </w:rPr>
      </w:pPr>
    </w:p>
    <w:p w14:paraId="24BA9956" w14:textId="49C411F3" w:rsidR="0031017E" w:rsidRPr="0031017E" w:rsidRDefault="0031017E" w:rsidP="0031017E">
      <w:pPr>
        <w:shd w:val="clear" w:color="auto" w:fill="FFFFFF"/>
        <w:rPr>
          <w:rFonts w:asciiTheme="majorHAnsi" w:eastAsia="Times New Roman" w:hAnsiTheme="majorHAnsi" w:cs="Times New Roman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  <w:u w:val="single"/>
        </w:rPr>
        <w:t>Colombia</w:t>
      </w:r>
    </w:p>
    <w:p w14:paraId="2D992220" w14:textId="3E7E803D" w:rsidR="0031017E" w:rsidRPr="0072748F" w:rsidRDefault="0031017E" w:rsidP="0031017E">
      <w:pPr>
        <w:pStyle w:val="ListParagraph"/>
        <w:numPr>
          <w:ilvl w:val="3"/>
          <w:numId w:val="49"/>
        </w:numPr>
        <w:spacing w:before="240" w:after="240"/>
        <w:ind w:left="709" w:hanging="283"/>
        <w:rPr>
          <w:rFonts w:asciiTheme="majorHAnsi" w:hAnsiTheme="majorHAnsi"/>
          <w:color w:val="212121"/>
          <w:sz w:val="22"/>
          <w:szCs w:val="22"/>
        </w:rPr>
      </w:pPr>
      <w:r w:rsidRPr="0072748F">
        <w:rPr>
          <w:rFonts w:asciiTheme="majorHAnsi" w:hAnsiTheme="majorHAnsi"/>
          <w:b/>
          <w:sz w:val="22"/>
          <w:szCs w:val="22"/>
        </w:rPr>
        <w:t>Dr Wilmer Gerardo Rojas Zuleta</w:t>
      </w:r>
      <w:r w:rsidRPr="0072748F">
        <w:rPr>
          <w:rFonts w:asciiTheme="majorHAnsi" w:hAnsiTheme="majorHAnsi"/>
          <w:sz w:val="22"/>
          <w:szCs w:val="22"/>
        </w:rPr>
        <w:t xml:space="preserve">- </w:t>
      </w:r>
      <w:r w:rsidRPr="0072748F">
        <w:rPr>
          <w:rFonts w:asciiTheme="majorHAnsi" w:hAnsiTheme="majorHAnsi"/>
          <w:color w:val="212121"/>
          <w:sz w:val="22"/>
          <w:szCs w:val="22"/>
        </w:rPr>
        <w:t xml:space="preserve">Department of Rheumatology, Universidad de Antioquia, Cl. 67 #53 - 108, Medellín, Colombia. </w:t>
      </w:r>
    </w:p>
    <w:p w14:paraId="0D44D27D" w14:textId="160A6C65" w:rsidR="0031017E" w:rsidRPr="0072748F" w:rsidRDefault="0031017E" w:rsidP="0031017E">
      <w:pPr>
        <w:pStyle w:val="ListParagraph"/>
        <w:numPr>
          <w:ilvl w:val="0"/>
          <w:numId w:val="49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72748F">
        <w:rPr>
          <w:rStyle w:val="Strong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Dr. Álvaro </w:t>
      </w:r>
      <w:proofErr w:type="spellStart"/>
      <w:r w:rsidRPr="0072748F">
        <w:rPr>
          <w:rStyle w:val="Strong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Arbeláez</w:t>
      </w:r>
      <w:proofErr w:type="spellEnd"/>
      <w:r w:rsidRPr="0072748F">
        <w:rPr>
          <w:rStyle w:val="Strong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: </w:t>
      </w:r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Médico especialista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en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Reumatología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 y Medicina Interna.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Universidad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 Libre. Clínica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Imbanaco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. Clínica de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Artritis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Temprana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. Cali,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Valle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, </w:t>
      </w:r>
      <w:proofErr w:type="spellStart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>Colombia</w:t>
      </w:r>
      <w:proofErr w:type="spellEnd"/>
      <w:r w:rsidRPr="0072748F">
        <w:rPr>
          <w:rStyle w:val="Strong"/>
          <w:rFonts w:asciiTheme="majorHAnsi" w:hAnsiTheme="majorHAnsi" w:cs="Times New Roman"/>
          <w:b w:val="0"/>
          <w:sz w:val="22"/>
          <w:szCs w:val="22"/>
          <w:shd w:val="clear" w:color="auto" w:fill="FFFFFF"/>
          <w:lang w:val="pt-PT"/>
        </w:rPr>
        <w:t xml:space="preserve">. </w:t>
      </w:r>
    </w:p>
    <w:p w14:paraId="26913789" w14:textId="69BA2376" w:rsidR="0031017E" w:rsidRPr="0031017E" w:rsidRDefault="0031017E" w:rsidP="0031017E">
      <w:pPr>
        <w:pStyle w:val="ListParagraph"/>
        <w:numPr>
          <w:ilvl w:val="0"/>
          <w:numId w:val="49"/>
        </w:numPr>
        <w:spacing w:after="160" w:line="276" w:lineRule="auto"/>
        <w:rPr>
          <w:rFonts w:asciiTheme="majorHAnsi" w:hAnsiTheme="majorHAnsi" w:cs="Times New Roman"/>
          <w:sz w:val="22"/>
          <w:szCs w:val="22"/>
        </w:rPr>
      </w:pPr>
      <w:r w:rsidRPr="0072748F">
        <w:rPr>
          <w:rStyle w:val="Strong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Dr. Javier </w:t>
      </w:r>
      <w:proofErr w:type="spellStart"/>
      <w:r w:rsidRPr="0072748F">
        <w:rPr>
          <w:rStyle w:val="Strong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Cajas</w:t>
      </w:r>
      <w:proofErr w:type="spellEnd"/>
      <w:r w:rsidRPr="0072748F">
        <w:rPr>
          <w:rStyle w:val="Strong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</w:t>
      </w:r>
      <w:r w:rsidRPr="0072748F">
        <w:rPr>
          <w:rFonts w:asciiTheme="majorHAnsi" w:hAnsiTheme="majorHAnsi" w:cs="Times New Roman"/>
          <w:sz w:val="22"/>
          <w:szCs w:val="22"/>
          <w:lang w:val="pt-PT"/>
        </w:rPr>
        <w:t xml:space="preserve"> </w:t>
      </w:r>
      <w:r w:rsidRPr="0072748F">
        <w:rPr>
          <w:rFonts w:asciiTheme="majorHAnsi" w:hAnsiTheme="majorHAnsi" w:cs="Times New Roman"/>
          <w:sz w:val="22"/>
          <w:szCs w:val="22"/>
          <w:lang w:val="en"/>
        </w:rPr>
        <w:t>Institute of Rheumatology Ferdinand Chalem, Bogota, Colombia.</w:t>
      </w:r>
    </w:p>
    <w:p w14:paraId="36337AE0" w14:textId="77777777" w:rsidR="00CC194C" w:rsidRDefault="00CC194C">
      <w:pPr>
        <w:spacing w:before="240" w:after="240"/>
        <w:rPr>
          <w:rFonts w:asciiTheme="majorHAnsi" w:hAnsiTheme="majorHAnsi"/>
          <w:b/>
          <w:sz w:val="22"/>
          <w:szCs w:val="22"/>
          <w:u w:val="single"/>
        </w:rPr>
      </w:pPr>
    </w:p>
    <w:p w14:paraId="000000CA" w14:textId="77777777" w:rsidR="004E3877" w:rsidRPr="008466C0" w:rsidRDefault="00AF3935">
      <w:pPr>
        <w:spacing w:before="240" w:after="240"/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lastRenderedPageBreak/>
        <w:t>Portugal</w:t>
      </w:r>
    </w:p>
    <w:p w14:paraId="5431B63A" w14:textId="3F6007BC" w:rsidR="00CC194C" w:rsidRPr="00CC194C" w:rsidRDefault="00AF3935" w:rsidP="00CC194C">
      <w:pPr>
        <w:pStyle w:val="ListParagraph"/>
        <w:numPr>
          <w:ilvl w:val="3"/>
          <w:numId w:val="49"/>
        </w:numPr>
        <w:spacing w:before="240" w:after="240"/>
        <w:ind w:left="709"/>
        <w:rPr>
          <w:rFonts w:asciiTheme="majorHAnsi" w:hAnsiTheme="majorHAnsi"/>
          <w:color w:val="212121"/>
          <w:sz w:val="22"/>
          <w:szCs w:val="22"/>
        </w:rPr>
      </w:pPr>
      <w:r w:rsidRPr="00CC194C">
        <w:rPr>
          <w:rFonts w:asciiTheme="majorHAnsi" w:hAnsiTheme="majorHAnsi"/>
          <w:b/>
          <w:sz w:val="22"/>
          <w:szCs w:val="22"/>
        </w:rPr>
        <w:t>Dr José António Pereira Silva</w:t>
      </w:r>
      <w:r w:rsidR="00D53921" w:rsidRPr="00CC194C">
        <w:rPr>
          <w:rFonts w:asciiTheme="majorHAnsi" w:hAnsiTheme="majorHAnsi"/>
          <w:sz w:val="22"/>
          <w:szCs w:val="22"/>
        </w:rPr>
        <w:t>:</w:t>
      </w:r>
      <w:r w:rsidRPr="00CC194C">
        <w:rPr>
          <w:rFonts w:asciiTheme="majorHAnsi" w:hAnsiTheme="majorHAnsi"/>
          <w:sz w:val="22"/>
          <w:szCs w:val="22"/>
        </w:rPr>
        <w:t xml:space="preserve"> </w:t>
      </w:r>
      <w:r w:rsidRPr="00CC194C">
        <w:rPr>
          <w:rFonts w:asciiTheme="majorHAnsi" w:hAnsiTheme="majorHAnsi"/>
          <w:color w:val="212121"/>
          <w:sz w:val="22"/>
          <w:szCs w:val="22"/>
        </w:rPr>
        <w:t xml:space="preserve">Rheumatology Department, Centro Hospitalar e Universitário de Coimbra EPE, and Coimbra Institute of Clinical and Biomedical Research (iCBR), Faculty of Medicine, </w:t>
      </w:r>
      <w:r w:rsidR="00FD6662" w:rsidRPr="00CC194C">
        <w:rPr>
          <w:rFonts w:asciiTheme="majorHAnsi" w:hAnsiTheme="majorHAnsi"/>
          <w:color w:val="212121"/>
          <w:sz w:val="22"/>
          <w:szCs w:val="22"/>
        </w:rPr>
        <w:t>University of Coimbra, Portugal</w:t>
      </w:r>
    </w:p>
    <w:p w14:paraId="000000CC" w14:textId="1228B979" w:rsidR="004E3877" w:rsidRPr="00CC194C" w:rsidRDefault="00AF3935" w:rsidP="00CC194C">
      <w:pPr>
        <w:pStyle w:val="ListParagraph"/>
        <w:numPr>
          <w:ilvl w:val="3"/>
          <w:numId w:val="49"/>
        </w:numPr>
        <w:spacing w:before="240" w:after="240"/>
        <w:ind w:left="709"/>
        <w:rPr>
          <w:rFonts w:asciiTheme="majorHAnsi" w:hAnsiTheme="majorHAnsi"/>
          <w:color w:val="212121"/>
          <w:sz w:val="22"/>
          <w:szCs w:val="22"/>
        </w:rPr>
      </w:pPr>
      <w:r w:rsidRPr="00CC194C">
        <w:rPr>
          <w:rFonts w:asciiTheme="majorHAnsi" w:hAnsiTheme="majorHAnsi"/>
          <w:b/>
          <w:sz w:val="22"/>
          <w:szCs w:val="22"/>
        </w:rPr>
        <w:t>Dr João Eurico Fonseca</w:t>
      </w:r>
      <w:r w:rsidR="00FD6662" w:rsidRPr="00CC194C">
        <w:rPr>
          <w:rFonts w:asciiTheme="majorHAnsi" w:hAnsiTheme="majorHAnsi"/>
          <w:sz w:val="22"/>
          <w:szCs w:val="22"/>
        </w:rPr>
        <w:t>:</w:t>
      </w:r>
      <w:r w:rsidRPr="00CC194C">
        <w:rPr>
          <w:rFonts w:asciiTheme="majorHAnsi" w:hAnsiTheme="majorHAnsi"/>
          <w:sz w:val="22"/>
          <w:szCs w:val="22"/>
        </w:rPr>
        <w:t xml:space="preserve"> </w:t>
      </w:r>
      <w:r w:rsidRPr="00CC194C">
        <w:rPr>
          <w:rFonts w:asciiTheme="majorHAnsi" w:hAnsiTheme="majorHAnsi"/>
          <w:color w:val="212121"/>
          <w:sz w:val="22"/>
          <w:szCs w:val="22"/>
        </w:rPr>
        <w:t>Hospital de Santa Maria, Centro Hospitalar Lisboa Norte Centro Académico de Medicina de Lisboa, Lisboa, Portugal; Instituto de Medicina Molecular, Faculdade de Medicina, Universid</w:t>
      </w:r>
      <w:r w:rsidR="00FD6662" w:rsidRPr="00CC194C">
        <w:rPr>
          <w:rFonts w:asciiTheme="majorHAnsi" w:hAnsiTheme="majorHAnsi"/>
          <w:color w:val="212121"/>
          <w:sz w:val="22"/>
          <w:szCs w:val="22"/>
        </w:rPr>
        <w:t>ade de Lisboa, Lisboa, Portugal</w:t>
      </w:r>
    </w:p>
    <w:p w14:paraId="000000CD" w14:textId="77777777" w:rsidR="004E3877" w:rsidRPr="008466C0" w:rsidRDefault="00AF3935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Ukraine</w:t>
      </w:r>
    </w:p>
    <w:p w14:paraId="3735E0F2" w14:textId="3BB7AE72" w:rsidR="00276BF7" w:rsidRPr="008466C0" w:rsidRDefault="00FD6662" w:rsidP="0031017E">
      <w:pPr>
        <w:pStyle w:val="ListParagraph"/>
        <w:numPr>
          <w:ilvl w:val="6"/>
          <w:numId w:val="49"/>
        </w:numPr>
        <w:spacing w:before="240" w:after="240"/>
        <w:ind w:left="709"/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</w:rPr>
        <w:t xml:space="preserve">Dr Olena Zimba: </w:t>
      </w:r>
      <w:r w:rsidR="00AF3935" w:rsidRPr="008466C0">
        <w:rPr>
          <w:rFonts w:asciiTheme="majorHAnsi" w:hAnsiTheme="majorHAnsi"/>
          <w:color w:val="212121"/>
          <w:sz w:val="22"/>
          <w:szCs w:val="22"/>
        </w:rPr>
        <w:t>Department of Internal Medicine #2, Danylo Halytsky Lviv National Medical University, Lviv, Ukraine</w:t>
      </w:r>
    </w:p>
    <w:p w14:paraId="4A6A810B" w14:textId="03A61FE2" w:rsidR="00D36194" w:rsidRPr="008466C0" w:rsidRDefault="00D36194" w:rsidP="0031017E">
      <w:pPr>
        <w:pStyle w:val="ListParagraph"/>
        <w:numPr>
          <w:ilvl w:val="6"/>
          <w:numId w:val="49"/>
        </w:numPr>
        <w:spacing w:before="240" w:after="240"/>
        <w:ind w:left="709"/>
        <w:rPr>
          <w:rFonts w:asciiTheme="majorHAnsi" w:hAnsiTheme="majorHAnsi"/>
          <w:sz w:val="22"/>
          <w:szCs w:val="22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</w:rPr>
        <w:t xml:space="preserve">Dr </w:t>
      </w:r>
      <w:r w:rsidRPr="008466C0">
        <w:rPr>
          <w:rFonts w:asciiTheme="majorHAnsi" w:eastAsia="Times New Roman" w:hAnsiTheme="majorHAnsi" w:cs="Times New Roman"/>
          <w:b/>
          <w:color w:val="222222"/>
          <w:sz w:val="22"/>
          <w:szCs w:val="22"/>
          <w:shd w:val="clear" w:color="auto" w:fill="FFFFFF"/>
        </w:rPr>
        <w:t>Doskaliuk Bohdana</w:t>
      </w:r>
      <w:r w:rsidR="00FD6662" w:rsidRPr="008466C0">
        <w:rPr>
          <w:rFonts w:asciiTheme="majorHAnsi" w:eastAsia="Times New Roman" w:hAnsiTheme="majorHAnsi" w:cs="Times New Roman"/>
          <w:color w:val="222222"/>
          <w:sz w:val="22"/>
          <w:szCs w:val="22"/>
          <w:shd w:val="clear" w:color="auto" w:fill="FFFFFF"/>
        </w:rPr>
        <w:t xml:space="preserve">: </w:t>
      </w:r>
      <w:r w:rsidR="003253D1" w:rsidRPr="008466C0">
        <w:rPr>
          <w:rFonts w:asciiTheme="majorHAnsi" w:hAnsiTheme="majorHAnsi" w:cs="Arial"/>
          <w:color w:val="222222"/>
          <w:sz w:val="22"/>
          <w:szCs w:val="22"/>
        </w:rPr>
        <w:t>Department of P</w:t>
      </w:r>
      <w:r w:rsidRPr="008466C0">
        <w:rPr>
          <w:rFonts w:asciiTheme="majorHAnsi" w:hAnsiTheme="majorHAnsi" w:cs="Arial"/>
          <w:color w:val="222222"/>
          <w:sz w:val="22"/>
          <w:szCs w:val="22"/>
        </w:rPr>
        <w:t>athophysiology, Ivano-Frankivsk National Medical University, Ivano-Frankivsk, Ukraine</w:t>
      </w:r>
    </w:p>
    <w:p w14:paraId="000000CF" w14:textId="51EBB433" w:rsidR="004E3877" w:rsidRPr="008466C0" w:rsidRDefault="00AF3935" w:rsidP="00E943F4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Hong</w:t>
      </w:r>
      <w:r w:rsidR="00E943F4"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 xml:space="preserve"> K</w:t>
      </w: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 xml:space="preserve">ong </w:t>
      </w:r>
    </w:p>
    <w:p w14:paraId="000000D1" w14:textId="6198009C" w:rsidR="004E3877" w:rsidRPr="008466C0" w:rsidRDefault="00AF3935" w:rsidP="00E943F4">
      <w:pPr>
        <w:numPr>
          <w:ilvl w:val="0"/>
          <w:numId w:val="5"/>
        </w:numPr>
        <w:spacing w:before="240" w:after="240"/>
        <w:rPr>
          <w:rFonts w:asciiTheme="majorHAnsi" w:hAnsiTheme="majorHAnsi"/>
          <w:color w:val="212121"/>
          <w:sz w:val="22"/>
          <w:szCs w:val="22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</w:rPr>
        <w:t>Dr Ho So</w:t>
      </w:r>
      <w:r w:rsidR="00FD6662" w:rsidRPr="008466C0">
        <w:rPr>
          <w:rFonts w:asciiTheme="majorHAnsi" w:hAnsiTheme="majorHAnsi"/>
          <w:color w:val="212121"/>
          <w:sz w:val="22"/>
          <w:szCs w:val="22"/>
        </w:rPr>
        <w:t>:</w:t>
      </w:r>
      <w:r w:rsidRPr="008466C0">
        <w:rPr>
          <w:rFonts w:asciiTheme="majorHAnsi" w:hAnsiTheme="majorHAnsi"/>
          <w:color w:val="212121"/>
          <w:sz w:val="22"/>
          <w:szCs w:val="22"/>
        </w:rPr>
        <w:t xml:space="preserve"> Department of Medicine &amp; Therapeutics, Faculty of Medicine, The C</w:t>
      </w:r>
      <w:r w:rsidR="00FD6662" w:rsidRPr="008466C0">
        <w:rPr>
          <w:rFonts w:asciiTheme="majorHAnsi" w:hAnsiTheme="majorHAnsi"/>
          <w:color w:val="212121"/>
          <w:sz w:val="22"/>
          <w:szCs w:val="22"/>
        </w:rPr>
        <w:t>hinese University of Hong Kong, Hong Kong</w:t>
      </w:r>
    </w:p>
    <w:p w14:paraId="5754F03F" w14:textId="21375F2A" w:rsidR="00E943F4" w:rsidRPr="008466C0" w:rsidRDefault="00E943F4" w:rsidP="00E943F4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Peru</w:t>
      </w:r>
    </w:p>
    <w:p w14:paraId="57C74E6C" w14:textId="2930808E" w:rsidR="00E943F4" w:rsidRPr="008466C0" w:rsidRDefault="00E943F4" w:rsidP="008A5BA9">
      <w:pPr>
        <w:pStyle w:val="ListParagraph"/>
        <w:numPr>
          <w:ilvl w:val="0"/>
          <w:numId w:val="22"/>
        </w:numPr>
        <w:rPr>
          <w:rFonts w:asciiTheme="majorHAnsi" w:eastAsia="Times New Roman" w:hAnsiTheme="majorHAnsi"/>
          <w:color w:val="202124"/>
          <w:spacing w:val="3"/>
          <w:sz w:val="22"/>
          <w:szCs w:val="22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</w:rPr>
        <w:t xml:space="preserve">Dr </w:t>
      </w:r>
      <w:r w:rsidRPr="008466C0">
        <w:rPr>
          <w:rFonts w:asciiTheme="majorHAnsi" w:eastAsia="Times New Roman" w:hAnsiTheme="majorHAnsi"/>
          <w:b/>
          <w:color w:val="202124"/>
          <w:spacing w:val="3"/>
          <w:sz w:val="22"/>
          <w:szCs w:val="22"/>
        </w:rPr>
        <w:t>Manuel Francisco Ugarte-Gil</w:t>
      </w:r>
      <w:r w:rsidR="003D36EA" w:rsidRPr="008466C0">
        <w:rPr>
          <w:rFonts w:asciiTheme="majorHAnsi" w:hAnsiTheme="majorHAnsi"/>
          <w:color w:val="212121"/>
          <w:sz w:val="22"/>
          <w:szCs w:val="22"/>
        </w:rPr>
        <w:t>:</w:t>
      </w:r>
      <w:r w:rsidRPr="008466C0">
        <w:rPr>
          <w:rFonts w:asciiTheme="majorHAnsi" w:hAnsiTheme="majorHAnsi"/>
          <w:color w:val="212121"/>
          <w:sz w:val="22"/>
          <w:szCs w:val="22"/>
        </w:rPr>
        <w:t xml:space="preserve"> </w:t>
      </w:r>
      <w:r w:rsidRPr="008466C0">
        <w:rPr>
          <w:rFonts w:asciiTheme="majorHAnsi" w:eastAsia="Times New Roman" w:hAnsiTheme="majorHAnsi"/>
          <w:color w:val="333333"/>
          <w:sz w:val="22"/>
          <w:szCs w:val="22"/>
        </w:rPr>
        <w:t>Servicio de Reumatología, Hospital Nacion</w:t>
      </w:r>
      <w:r w:rsidRPr="008466C0">
        <w:rPr>
          <w:rFonts w:asciiTheme="majorHAnsi" w:eastAsia="Times New Roman" w:hAnsiTheme="majorHAnsi"/>
          <w:iCs/>
          <w:color w:val="333333"/>
          <w:sz w:val="22"/>
          <w:szCs w:val="22"/>
        </w:rPr>
        <w:t xml:space="preserve">al Guillermo Almenara Irigoyen, </w:t>
      </w:r>
      <w:r w:rsidRPr="008466C0">
        <w:rPr>
          <w:rFonts w:asciiTheme="majorHAnsi" w:eastAsia="Times New Roman" w:hAnsiTheme="majorHAnsi"/>
          <w:color w:val="333333"/>
          <w:sz w:val="22"/>
          <w:szCs w:val="22"/>
        </w:rPr>
        <w:t>EsSalud, Lima, Peru</w:t>
      </w:r>
      <w:r w:rsidRPr="008466C0">
        <w:rPr>
          <w:rFonts w:asciiTheme="majorHAnsi" w:eastAsia="Times New Roman" w:hAnsiTheme="majorHAnsi"/>
          <w:iCs/>
          <w:color w:val="333333"/>
          <w:sz w:val="22"/>
          <w:szCs w:val="22"/>
        </w:rPr>
        <w:t xml:space="preserve">. </w:t>
      </w:r>
      <w:r w:rsidRPr="008466C0">
        <w:rPr>
          <w:rFonts w:asciiTheme="majorHAnsi" w:eastAsia="Times New Roman" w:hAnsiTheme="majorHAnsi"/>
          <w:color w:val="333333"/>
          <w:sz w:val="22"/>
          <w:szCs w:val="22"/>
        </w:rPr>
        <w:t>School of Medicine, Universidad Científica del Sur, Lima, Peru</w:t>
      </w:r>
    </w:p>
    <w:p w14:paraId="1CCCE74E" w14:textId="7BD24A03" w:rsidR="00D14620" w:rsidRPr="008466C0" w:rsidRDefault="00D14620" w:rsidP="008A5BA9">
      <w:pPr>
        <w:pStyle w:val="ListParagraph"/>
        <w:numPr>
          <w:ilvl w:val="0"/>
          <w:numId w:val="22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Lyn Chinchay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: Seguro Social de Salud del Peru (ESSALUD), Lima, Peru</w:t>
      </w:r>
    </w:p>
    <w:p w14:paraId="4B1352AD" w14:textId="2C5CAB83" w:rsidR="00D14620" w:rsidRPr="008466C0" w:rsidRDefault="00D14620" w:rsidP="008A5BA9">
      <w:pPr>
        <w:pStyle w:val="ListParagraph"/>
        <w:numPr>
          <w:ilvl w:val="0"/>
          <w:numId w:val="22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José Proaño Bernaola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: 1. Cayetano Heredia National Hospital, Lima, Peru. 2.</w:t>
      </w:r>
      <w:r w:rsidRPr="008466C0">
        <w:rPr>
          <w:rFonts w:asciiTheme="majorHAnsi" w:hAnsiTheme="majorHAnsi" w:cs="Times New Roman"/>
          <w:sz w:val="22"/>
          <w:szCs w:val="22"/>
          <w:lang w:val="pt-PT"/>
        </w:rPr>
        <w:t xml:space="preserve"> 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Anglo-American Clinic. San Isidro, Lima, Peru. 3.</w:t>
      </w:r>
      <w:r w:rsidRPr="008466C0">
        <w:rPr>
          <w:rFonts w:asciiTheme="majorHAnsi" w:hAnsiTheme="majorHAnsi" w:cs="Times New Roman"/>
          <w:sz w:val="22"/>
          <w:szCs w:val="22"/>
          <w:lang w:val="pt-PT"/>
        </w:rPr>
        <w:t xml:space="preserve"> 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Peruvian University Cayetano Heredia, Lima, Peru. 4. Rheumatologist, San Judas Tadeo Clinic - Research Center (ENDOMED), Lima. 5. </w:t>
      </w:r>
      <w:r w:rsidRPr="008466C0">
        <w:rPr>
          <w:rFonts w:asciiTheme="majorHAnsi" w:eastAsia="Times New Roman" w:hAnsiTheme="majorHAnsi" w:cs="Times New Roman"/>
          <w:sz w:val="22"/>
          <w:szCs w:val="22"/>
          <w:lang w:eastAsia="en-IN"/>
        </w:rPr>
        <w:t>Environmental and Food Health - DIRIS – Lima</w:t>
      </w:r>
      <w:r w:rsidR="003D36EA" w:rsidRPr="008466C0">
        <w:rPr>
          <w:rFonts w:asciiTheme="majorHAnsi" w:eastAsia="Times New Roman" w:hAnsiTheme="majorHAnsi" w:cs="Times New Roman"/>
          <w:sz w:val="22"/>
          <w:szCs w:val="22"/>
          <w:lang w:eastAsia="en-IN"/>
        </w:rPr>
        <w:t>, Peru</w:t>
      </w:r>
    </w:p>
    <w:p w14:paraId="4AE99248" w14:textId="6B7BD705" w:rsidR="008A5BA9" w:rsidRPr="008466C0" w:rsidRDefault="008A5BA9" w:rsidP="008A5BA9">
      <w:pPr>
        <w:pStyle w:val="ListParagraph"/>
        <w:numPr>
          <w:ilvl w:val="0"/>
          <w:numId w:val="22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Victorio Pimentel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: Rheumatology Department, Hospital Guillermo Almenara Irigoyen, EsSalud, Av. </w:t>
      </w:r>
      <w:r w:rsidRPr="008466C0">
        <w:rPr>
          <w:rFonts w:asciiTheme="majorHAnsi" w:eastAsia="Times New Roman" w:hAnsiTheme="majorHAnsi" w:cs="Times New Roman"/>
          <w:sz w:val="22"/>
          <w:szCs w:val="22"/>
          <w:lang w:eastAsia="en-IN"/>
        </w:rPr>
        <w:t>Grau 800, La Victoria, Lima 13, Lima, Peru</w:t>
      </w:r>
    </w:p>
    <w:p w14:paraId="58334259" w14:textId="73E9BD5B" w:rsidR="00CF4A3E" w:rsidRPr="008466C0" w:rsidRDefault="00CF4A3E" w:rsidP="00CF4A3E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Bangladesh</w:t>
      </w:r>
    </w:p>
    <w:p w14:paraId="62415A30" w14:textId="5B24153F" w:rsidR="00CF4A3E" w:rsidRPr="008466C0" w:rsidRDefault="00CF4A3E" w:rsidP="008A5BA9">
      <w:pPr>
        <w:pStyle w:val="ListParagraph"/>
        <w:numPr>
          <w:ilvl w:val="0"/>
          <w:numId w:val="23"/>
        </w:numPr>
        <w:rPr>
          <w:rFonts w:asciiTheme="majorHAnsi" w:eastAsia="Times New Roman" w:hAnsiTheme="majorHAnsi" w:cs="Arial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</w:rPr>
        <w:t xml:space="preserve">Dr </w:t>
      </w:r>
      <w:r w:rsidRPr="008466C0">
        <w:rPr>
          <w:rFonts w:asciiTheme="majorHAnsi" w:eastAsia="Times New Roman" w:hAnsiTheme="majorHAnsi"/>
          <w:b/>
          <w:color w:val="202124"/>
          <w:spacing w:val="3"/>
          <w:sz w:val="22"/>
          <w:szCs w:val="22"/>
        </w:rPr>
        <w:t>A.T.M. Tanveer Hasan</w:t>
      </w:r>
      <w:r w:rsidR="002B1C32" w:rsidRPr="008466C0">
        <w:rPr>
          <w:rFonts w:asciiTheme="majorHAnsi" w:hAnsiTheme="majorHAnsi"/>
          <w:color w:val="212121"/>
          <w:sz w:val="22"/>
          <w:szCs w:val="22"/>
        </w:rPr>
        <w:t>:</w:t>
      </w:r>
      <w:r w:rsidRPr="008466C0">
        <w:rPr>
          <w:rFonts w:asciiTheme="majorHAnsi" w:hAnsiTheme="majorHAnsi"/>
          <w:color w:val="212121"/>
          <w:sz w:val="22"/>
          <w:szCs w:val="22"/>
        </w:rPr>
        <w:t xml:space="preserve"> </w:t>
      </w:r>
      <w:r w:rsidRPr="008466C0">
        <w:rPr>
          <w:rFonts w:asciiTheme="majorHAnsi" w:eastAsia="Times New Roman" w:hAnsiTheme="majorHAnsi"/>
          <w:color w:val="333333"/>
          <w:sz w:val="22"/>
          <w:szCs w:val="22"/>
        </w:rPr>
        <w:t xml:space="preserve">Department of Rheumatology, Enam Medical College and Hospital, </w:t>
      </w:r>
      <w:r w:rsidRPr="008466C0">
        <w:rPr>
          <w:rFonts w:asciiTheme="majorHAnsi" w:eastAsia="Times New Roman" w:hAnsiTheme="majorHAnsi" w:cs="Arial"/>
          <w:color w:val="202124"/>
          <w:sz w:val="22"/>
          <w:szCs w:val="22"/>
          <w:shd w:val="clear" w:color="auto" w:fill="FFFFFF"/>
        </w:rPr>
        <w:t>9/3 Parboti Nagar, Thana Rd, Savar Union 1340, Bangladesh</w:t>
      </w:r>
    </w:p>
    <w:p w14:paraId="389E4F95" w14:textId="7CA063CC" w:rsidR="000E0948" w:rsidRPr="008466C0" w:rsidRDefault="000E0948" w:rsidP="008A5BA9">
      <w:pPr>
        <w:pStyle w:val="ListParagraph"/>
        <w:numPr>
          <w:ilvl w:val="0"/>
          <w:numId w:val="23"/>
        </w:numPr>
        <w:rPr>
          <w:rFonts w:asciiTheme="majorHAnsi" w:eastAsia="Times New Roman" w:hAnsiTheme="majorHAnsi" w:cs="Arial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</w:rPr>
        <w:t>Sreoshy Saha</w:t>
      </w:r>
      <w:r w:rsidR="002B1C32" w:rsidRPr="008466C0">
        <w:rPr>
          <w:rFonts w:asciiTheme="majorHAnsi" w:hAnsiTheme="majorHAnsi"/>
          <w:color w:val="212121"/>
          <w:sz w:val="22"/>
          <w:szCs w:val="22"/>
        </w:rPr>
        <w:t xml:space="preserve">: </w:t>
      </w:r>
      <w:r w:rsidRPr="008466C0">
        <w:rPr>
          <w:rFonts w:asciiTheme="majorHAnsi" w:hAnsiTheme="majorHAnsi"/>
          <w:color w:val="212121"/>
          <w:sz w:val="22"/>
          <w:szCs w:val="22"/>
        </w:rPr>
        <w:t>Mymensingh Medical College, Mymensingh, Bangladesh</w:t>
      </w:r>
    </w:p>
    <w:p w14:paraId="2E0903E7" w14:textId="1C72121B" w:rsidR="002F0E57" w:rsidRPr="008466C0" w:rsidRDefault="002F0E57" w:rsidP="002F0E57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Nepal</w:t>
      </w:r>
    </w:p>
    <w:p w14:paraId="6324DEE9" w14:textId="50FF9A6E" w:rsidR="0013569D" w:rsidRPr="008466C0" w:rsidRDefault="002F0E57" w:rsidP="008A5BA9">
      <w:pPr>
        <w:pStyle w:val="ListParagraph"/>
        <w:numPr>
          <w:ilvl w:val="0"/>
          <w:numId w:val="24"/>
        </w:numPr>
        <w:rPr>
          <w:rFonts w:asciiTheme="majorHAnsi" w:eastAsia="Times New Roman" w:hAnsiTheme="majorHAnsi" w:cs="Times New Roman"/>
          <w:color w:val="202124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</w:rPr>
        <w:t xml:space="preserve">Dr </w:t>
      </w:r>
      <w:r w:rsidRPr="008466C0">
        <w:rPr>
          <w:rFonts w:asciiTheme="majorHAnsi" w:eastAsia="Times New Roman" w:hAnsiTheme="majorHAnsi"/>
          <w:b/>
          <w:color w:val="202124"/>
          <w:spacing w:val="3"/>
          <w:sz w:val="22"/>
          <w:szCs w:val="22"/>
        </w:rPr>
        <w:t>Binit Vaidya</w:t>
      </w:r>
      <w:r w:rsidR="002B1C32" w:rsidRPr="008466C0">
        <w:rPr>
          <w:rFonts w:asciiTheme="majorHAnsi" w:hAnsiTheme="majorHAnsi"/>
          <w:color w:val="212121"/>
          <w:sz w:val="22"/>
          <w:szCs w:val="22"/>
        </w:rPr>
        <w:t>:</w:t>
      </w:r>
      <w:r w:rsidRPr="008466C0">
        <w:rPr>
          <w:rFonts w:asciiTheme="majorHAnsi" w:hAnsiTheme="majorHAnsi"/>
          <w:color w:val="212121"/>
          <w:sz w:val="22"/>
          <w:szCs w:val="22"/>
        </w:rPr>
        <w:t xml:space="preserve"> </w:t>
      </w:r>
      <w:r w:rsidRPr="008466C0">
        <w:rPr>
          <w:rFonts w:asciiTheme="majorHAnsi" w:eastAsia="Times New Roman" w:hAnsiTheme="majorHAnsi"/>
          <w:color w:val="333333"/>
          <w:sz w:val="22"/>
          <w:szCs w:val="22"/>
        </w:rPr>
        <w:t>Department of Rheumatology, National Centre for Rheumatic Diseases, Ratopul, Kathmandu, Nepal</w:t>
      </w:r>
    </w:p>
    <w:p w14:paraId="5BBDF9A7" w14:textId="025B43B2" w:rsidR="0013569D" w:rsidRPr="008466C0" w:rsidRDefault="0013569D" w:rsidP="0013569D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Egypt</w:t>
      </w:r>
    </w:p>
    <w:p w14:paraId="0AEA8E42" w14:textId="01D380A9" w:rsidR="000C02F5" w:rsidRPr="008466C0" w:rsidRDefault="0013569D" w:rsidP="008A5BA9">
      <w:pPr>
        <w:pStyle w:val="ListParagraph"/>
        <w:numPr>
          <w:ilvl w:val="0"/>
          <w:numId w:val="25"/>
        </w:numPr>
        <w:rPr>
          <w:rFonts w:asciiTheme="majorHAnsi" w:eastAsia="Times New Roman" w:hAnsiTheme="majorHAnsi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sz w:val="22"/>
          <w:szCs w:val="22"/>
        </w:rPr>
        <w:t xml:space="preserve">Dr </w:t>
      </w:r>
      <w:r w:rsidRPr="008466C0">
        <w:rPr>
          <w:rFonts w:asciiTheme="majorHAnsi" w:eastAsia="Times New Roman" w:hAnsiTheme="majorHAnsi"/>
          <w:b/>
          <w:spacing w:val="3"/>
          <w:sz w:val="22"/>
          <w:szCs w:val="22"/>
        </w:rPr>
        <w:t>Hanan Mohamed Fathi</w:t>
      </w:r>
      <w:r w:rsidR="002B1C32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</w:t>
      </w:r>
      <w:r w:rsidRPr="008466C0">
        <w:rPr>
          <w:rFonts w:asciiTheme="majorHAnsi" w:eastAsia="Times New Roman" w:hAnsiTheme="majorHAnsi"/>
          <w:sz w:val="22"/>
          <w:szCs w:val="22"/>
        </w:rPr>
        <w:t>Rheumatology and Autoimmune Diseases, Faculty of Medicine, Fayoum University, Faiyum, Egypt</w:t>
      </w:r>
    </w:p>
    <w:p w14:paraId="606E4787" w14:textId="5642925A" w:rsidR="0045178F" w:rsidRPr="00EF0C3D" w:rsidRDefault="00893C90" w:rsidP="00EF0C3D">
      <w:pPr>
        <w:pStyle w:val="ListParagraph"/>
        <w:numPr>
          <w:ilvl w:val="0"/>
          <w:numId w:val="25"/>
        </w:numPr>
        <w:rPr>
          <w:rFonts w:asciiTheme="majorHAnsi" w:eastAsia="Times New Roman" w:hAnsiTheme="majorHAnsi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sz w:val="22"/>
          <w:szCs w:val="22"/>
        </w:rPr>
        <w:t>Dr Reem Hamdy A Mohammed</w:t>
      </w:r>
      <w:r w:rsidRPr="008466C0">
        <w:rPr>
          <w:rFonts w:asciiTheme="majorHAnsi" w:hAnsiTheme="majorHAnsi"/>
          <w:sz w:val="22"/>
          <w:szCs w:val="22"/>
        </w:rPr>
        <w:t xml:space="preserve">: Department of Rheumatology and Clinical Immunology, </w:t>
      </w:r>
      <w:r w:rsidR="0049224C" w:rsidRPr="008466C0">
        <w:rPr>
          <w:rFonts w:asciiTheme="majorHAnsi" w:hAnsiTheme="majorHAnsi"/>
          <w:sz w:val="22"/>
          <w:szCs w:val="22"/>
        </w:rPr>
        <w:t>Kasr Alainy School of Medicine- Cairo University, Cairo, Egypt.</w:t>
      </w:r>
    </w:p>
    <w:p w14:paraId="587459DA" w14:textId="23A80D36" w:rsidR="000C02F5" w:rsidRPr="008466C0" w:rsidRDefault="00B221B7" w:rsidP="000C02F5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Taiwan</w:t>
      </w:r>
    </w:p>
    <w:p w14:paraId="0AD1C1D3" w14:textId="7F29B59B" w:rsidR="00AE27EB" w:rsidRPr="00EF0C3D" w:rsidRDefault="000C02F5" w:rsidP="00EF0C3D">
      <w:pPr>
        <w:pStyle w:val="ListParagraph"/>
        <w:numPr>
          <w:ilvl w:val="0"/>
          <w:numId w:val="26"/>
        </w:numPr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sz w:val="22"/>
          <w:szCs w:val="22"/>
        </w:rPr>
        <w:t xml:space="preserve">Dr </w:t>
      </w:r>
      <w:r w:rsidR="002F1167" w:rsidRPr="008466C0">
        <w:rPr>
          <w:rFonts w:asciiTheme="majorHAnsi" w:eastAsia="Times New Roman" w:hAnsiTheme="majorHAnsi"/>
          <w:b/>
          <w:spacing w:val="3"/>
          <w:sz w:val="22"/>
          <w:szCs w:val="22"/>
        </w:rPr>
        <w:t>Yi-Ming Chen</w:t>
      </w:r>
      <w:r w:rsidR="002B1C32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</w:t>
      </w:r>
      <w:r w:rsidR="007E29A4" w:rsidRPr="008466C0">
        <w:rPr>
          <w:rFonts w:asciiTheme="majorHAnsi" w:eastAsia="Times New Roman" w:hAnsiTheme="majorHAnsi"/>
          <w:sz w:val="22"/>
          <w:szCs w:val="22"/>
        </w:rPr>
        <w:t>D</w:t>
      </w:r>
      <w:r w:rsidR="00B221B7" w:rsidRPr="008466C0">
        <w:rPr>
          <w:rFonts w:asciiTheme="majorHAnsi" w:eastAsia="Times New Roman" w:hAnsiTheme="majorHAnsi"/>
          <w:sz w:val="22"/>
          <w:szCs w:val="22"/>
        </w:rPr>
        <w:t>ivision</w:t>
      </w:r>
      <w:r w:rsidR="007E29A4" w:rsidRPr="008466C0">
        <w:rPr>
          <w:rFonts w:asciiTheme="majorHAnsi" w:eastAsia="Times New Roman" w:hAnsiTheme="majorHAnsi"/>
          <w:sz w:val="22"/>
          <w:szCs w:val="22"/>
        </w:rPr>
        <w:t xml:space="preserve"> of Allergy, Immunology and Rheu</w:t>
      </w:r>
      <w:r w:rsidR="00B221B7" w:rsidRPr="008466C0">
        <w:rPr>
          <w:rFonts w:asciiTheme="majorHAnsi" w:eastAsia="Times New Roman" w:hAnsiTheme="majorHAnsi"/>
          <w:sz w:val="22"/>
          <w:szCs w:val="22"/>
        </w:rPr>
        <w:t>matology, Department of Medical Research</w:t>
      </w:r>
      <w:r w:rsidR="00AE27EB" w:rsidRPr="008466C0">
        <w:rPr>
          <w:rFonts w:asciiTheme="majorHAnsi" w:eastAsia="Times New Roman" w:hAnsiTheme="majorHAnsi"/>
          <w:sz w:val="22"/>
          <w:szCs w:val="22"/>
        </w:rPr>
        <w:t>, Taichung Veterans General Hospital, Taiwan</w:t>
      </w:r>
      <w:r w:rsidRPr="008466C0">
        <w:rPr>
          <w:rFonts w:asciiTheme="majorHAnsi" w:eastAsia="Times New Roman" w:hAnsiTheme="majorHAnsi"/>
          <w:sz w:val="22"/>
          <w:szCs w:val="22"/>
        </w:rPr>
        <w:t xml:space="preserve">. </w:t>
      </w:r>
      <w:r w:rsidR="00AE27EB" w:rsidRPr="008466C0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>blacklark@gmail.com</w:t>
      </w:r>
    </w:p>
    <w:p w14:paraId="6DF98E92" w14:textId="77777777" w:rsidR="00CC194C" w:rsidRDefault="00CC194C" w:rsidP="00AE27EB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</w:p>
    <w:p w14:paraId="19DF5BD2" w14:textId="77777777" w:rsidR="00CC194C" w:rsidRDefault="00CC194C" w:rsidP="00AE27EB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</w:p>
    <w:p w14:paraId="6E2179A1" w14:textId="16069E06" w:rsidR="00AE27EB" w:rsidRPr="008466C0" w:rsidRDefault="00AE27EB" w:rsidP="00AE27EB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lastRenderedPageBreak/>
        <w:t>United Arab Emirates</w:t>
      </w:r>
    </w:p>
    <w:p w14:paraId="1E37094D" w14:textId="6F8581C4" w:rsidR="00CD540C" w:rsidRPr="008466C0" w:rsidRDefault="00AE27EB" w:rsidP="008A5BA9">
      <w:pPr>
        <w:pStyle w:val="ListParagraph"/>
        <w:numPr>
          <w:ilvl w:val="0"/>
          <w:numId w:val="27"/>
        </w:numPr>
        <w:rPr>
          <w:rFonts w:asciiTheme="majorHAnsi" w:eastAsia="Times New Roman" w:hAnsiTheme="majorHAnsi" w:cs="Arial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sz w:val="22"/>
          <w:szCs w:val="22"/>
        </w:rPr>
        <w:t xml:space="preserve">Dr </w:t>
      </w:r>
      <w:r w:rsidRPr="008466C0">
        <w:rPr>
          <w:rFonts w:asciiTheme="majorHAnsi" w:eastAsia="Times New Roman" w:hAnsiTheme="majorHAnsi"/>
          <w:b/>
          <w:spacing w:val="3"/>
          <w:sz w:val="22"/>
          <w:szCs w:val="22"/>
        </w:rPr>
        <w:t>Ghita Harifi</w:t>
      </w:r>
      <w:r w:rsidR="002B1C32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</w:t>
      </w:r>
      <w:r w:rsidRPr="008466C0">
        <w:rPr>
          <w:rFonts w:asciiTheme="majorHAnsi" w:eastAsia="Times New Roman" w:hAnsiTheme="majorHAnsi"/>
          <w:sz w:val="22"/>
          <w:szCs w:val="22"/>
        </w:rPr>
        <w:t xml:space="preserve">Department of Rheumatology, Mediclinic Parkview Hospital, </w:t>
      </w:r>
      <w:r w:rsidRPr="008466C0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>3 Umm Suqeim St - Al Barsha Al Barsha South, Dubai, United Arab Emirates</w:t>
      </w:r>
    </w:p>
    <w:p w14:paraId="456DFF0D" w14:textId="3A0C974D" w:rsidR="00A1529E" w:rsidRPr="008466C0" w:rsidRDefault="00A1529E" w:rsidP="00A1529E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Saudi Arabia</w:t>
      </w:r>
    </w:p>
    <w:p w14:paraId="27DE752F" w14:textId="7AB74783" w:rsidR="00A1529E" w:rsidRPr="008466C0" w:rsidRDefault="00A1529E" w:rsidP="008A5BA9">
      <w:pPr>
        <w:pStyle w:val="ListParagraph"/>
        <w:numPr>
          <w:ilvl w:val="0"/>
          <w:numId w:val="28"/>
        </w:numPr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sz w:val="22"/>
          <w:szCs w:val="22"/>
        </w:rPr>
        <w:t xml:space="preserve">Dr </w:t>
      </w:r>
      <w:r w:rsidRPr="008466C0">
        <w:rPr>
          <w:rFonts w:asciiTheme="majorHAnsi" w:eastAsia="Times New Roman" w:hAnsiTheme="majorHAnsi"/>
          <w:b/>
          <w:spacing w:val="3"/>
          <w:sz w:val="22"/>
          <w:szCs w:val="22"/>
        </w:rPr>
        <w:t>Lina El Kibbi</w:t>
      </w:r>
      <w:r w:rsidR="002B1C32" w:rsidRPr="008466C0">
        <w:rPr>
          <w:rFonts w:asciiTheme="majorHAnsi" w:hAnsiTheme="majorHAnsi"/>
          <w:sz w:val="22"/>
          <w:szCs w:val="22"/>
        </w:rPr>
        <w:t>:</w:t>
      </w:r>
      <w:r w:rsidRPr="008466C0">
        <w:rPr>
          <w:rFonts w:asciiTheme="majorHAnsi" w:hAnsiTheme="majorHAnsi"/>
          <w:sz w:val="22"/>
          <w:szCs w:val="22"/>
        </w:rPr>
        <w:t xml:space="preserve"> </w:t>
      </w:r>
      <w:r w:rsidRPr="008466C0">
        <w:rPr>
          <w:rFonts w:asciiTheme="majorHAnsi" w:eastAsia="Times New Roman" w:hAnsiTheme="majorHAnsi"/>
          <w:sz w:val="22"/>
          <w:szCs w:val="22"/>
        </w:rPr>
        <w:t xml:space="preserve">Department of Rheumatology, Specialised Medical Center Hospital, </w:t>
      </w:r>
      <w:r w:rsidRPr="008466C0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>Alfaisal University, Riyadh, Saudi Ar</w:t>
      </w:r>
      <w:r w:rsidR="002B1C32" w:rsidRPr="008466C0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>abia</w:t>
      </w:r>
    </w:p>
    <w:p w14:paraId="6FD03E20" w14:textId="3E4D7AAD" w:rsidR="002B1C32" w:rsidRPr="008466C0" w:rsidRDefault="005A679D" w:rsidP="009538E6">
      <w:pPr>
        <w:pStyle w:val="ListParagraph"/>
        <w:numPr>
          <w:ilvl w:val="0"/>
          <w:numId w:val="28"/>
        </w:numPr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/>
          <w:b/>
          <w:sz w:val="22"/>
          <w:szCs w:val="22"/>
        </w:rPr>
        <w:t>Dr Hussein Mohammed Halabi</w:t>
      </w:r>
      <w:r w:rsidRPr="008466C0">
        <w:rPr>
          <w:rFonts w:asciiTheme="majorHAnsi" w:hAnsiTheme="majorHAnsi"/>
          <w:sz w:val="22"/>
          <w:szCs w:val="22"/>
        </w:rPr>
        <w:t>: Department of Medicine, King Faisal Specialist Hospital and Research Center, Jeddah, Saudi Arabia.</w:t>
      </w:r>
    </w:p>
    <w:p w14:paraId="35C91DB2" w14:textId="2B94ACAB" w:rsidR="00970ECB" w:rsidRPr="008466C0" w:rsidRDefault="00970ECB" w:rsidP="00970ECB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color w:val="212121"/>
          <w:sz w:val="22"/>
          <w:szCs w:val="22"/>
          <w:u w:val="single"/>
        </w:rPr>
        <w:t>Thailand</w:t>
      </w:r>
    </w:p>
    <w:p w14:paraId="02124B33" w14:textId="3FF5DB63" w:rsidR="00045573" w:rsidRPr="008466C0" w:rsidRDefault="00970ECB" w:rsidP="00045573">
      <w:pPr>
        <w:pStyle w:val="ListParagraph"/>
        <w:numPr>
          <w:ilvl w:val="3"/>
          <w:numId w:val="5"/>
        </w:numPr>
        <w:ind w:left="709" w:hanging="283"/>
        <w:rPr>
          <w:rStyle w:val="Hyperlink"/>
          <w:rFonts w:asciiTheme="majorHAnsi" w:eastAsia="Times New Roman" w:hAnsiTheme="majorHAnsi" w:cs="Times New Roman"/>
          <w:color w:val="212121"/>
          <w:sz w:val="22"/>
          <w:szCs w:val="22"/>
          <w:u w:val="none"/>
          <w:shd w:val="clear" w:color="auto" w:fill="FFFFFF"/>
        </w:rPr>
      </w:pPr>
      <w:r w:rsidRPr="008466C0">
        <w:rPr>
          <w:rFonts w:asciiTheme="majorHAnsi" w:hAnsiTheme="majorHAnsi"/>
          <w:b/>
          <w:sz w:val="22"/>
          <w:szCs w:val="22"/>
        </w:rPr>
        <w:t xml:space="preserve">Dr </w:t>
      </w:r>
      <w:r w:rsidR="00045573" w:rsidRPr="008466C0">
        <w:rPr>
          <w:rFonts w:asciiTheme="majorHAnsi" w:eastAsia="Times New Roman" w:hAnsiTheme="majorHAnsi"/>
          <w:b/>
          <w:sz w:val="22"/>
          <w:szCs w:val="22"/>
          <w:shd w:val="clear" w:color="auto" w:fill="FFFFFF"/>
        </w:rPr>
        <w:t>P Akawatcharangura</w:t>
      </w:r>
      <w:r w:rsidR="002B1C32" w:rsidRPr="008466C0">
        <w:rPr>
          <w:rFonts w:asciiTheme="majorHAnsi" w:eastAsia="Times New Roman" w:hAnsiTheme="majorHAnsi"/>
          <w:sz w:val="22"/>
          <w:szCs w:val="22"/>
        </w:rPr>
        <w:t>:</w:t>
      </w:r>
      <w:r w:rsidRPr="008466C0">
        <w:rPr>
          <w:rFonts w:asciiTheme="majorHAnsi" w:hAnsiTheme="majorHAnsi"/>
          <w:b/>
          <w:sz w:val="22"/>
          <w:szCs w:val="22"/>
        </w:rPr>
        <w:t xml:space="preserve"> </w:t>
      </w:r>
      <w:r w:rsidR="00045573" w:rsidRPr="008466C0">
        <w:rPr>
          <w:rFonts w:asciiTheme="majorHAnsi" w:eastAsia="Times New Roman" w:hAnsiTheme="majorHAnsi" w:cs="Times New Roman"/>
          <w:color w:val="212121"/>
          <w:sz w:val="22"/>
          <w:szCs w:val="22"/>
          <w:shd w:val="clear" w:color="auto" w:fill="FFFFFF"/>
        </w:rPr>
        <w:t>Department of Medicine, Queen Savang Vadhana Memorial Hospital, Chonburi, Thailand</w:t>
      </w:r>
      <w:r w:rsidR="002B1C32" w:rsidRPr="008466C0">
        <w:rPr>
          <w:rStyle w:val="Hyperlink"/>
          <w:rFonts w:asciiTheme="majorHAnsi" w:eastAsia="Times New Roman" w:hAnsiTheme="majorHAnsi" w:cs="Times New Roman"/>
          <w:color w:val="212121"/>
          <w:sz w:val="22"/>
          <w:szCs w:val="22"/>
          <w:u w:val="none"/>
          <w:shd w:val="clear" w:color="auto" w:fill="FFFFFF"/>
        </w:rPr>
        <w:t xml:space="preserve"> </w:t>
      </w:r>
    </w:p>
    <w:p w14:paraId="3AA859D9" w14:textId="755B7F52" w:rsidR="006368A2" w:rsidRPr="008466C0" w:rsidRDefault="009374F9" w:rsidP="006368A2">
      <w:pPr>
        <w:pStyle w:val="ListParagraph"/>
        <w:numPr>
          <w:ilvl w:val="0"/>
          <w:numId w:val="5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eastAsia="en-IN"/>
        </w:rPr>
        <w:t xml:space="preserve">Dr. Wanruchada Katchamart: </w:t>
      </w:r>
      <w:r w:rsidRPr="008466C0">
        <w:rPr>
          <w:rFonts w:asciiTheme="majorHAnsi" w:eastAsia="Times New Roman" w:hAnsiTheme="majorHAnsi" w:cs="Times New Roman"/>
          <w:sz w:val="22"/>
          <w:szCs w:val="22"/>
          <w:lang w:eastAsia="en-IN"/>
        </w:rPr>
        <w:t>1. Division of Rheumatology, Department of Medicine, Faculty of Medicine Siriraj Hospital, Mahidol University,</w:t>
      </w:r>
      <w:r w:rsidR="002B1C32" w:rsidRPr="008466C0">
        <w:rPr>
          <w:rFonts w:asciiTheme="majorHAnsi" w:eastAsia="Times New Roman" w:hAnsiTheme="majorHAnsi" w:cs="Times New Roman"/>
          <w:sz w:val="22"/>
          <w:szCs w:val="22"/>
          <w:lang w:eastAsia="en-IN"/>
        </w:rPr>
        <w:t xml:space="preserve"> Thailand</w:t>
      </w:r>
      <w:r w:rsidRPr="008466C0">
        <w:rPr>
          <w:rFonts w:asciiTheme="majorHAnsi" w:eastAsia="Times New Roman" w:hAnsiTheme="majorHAnsi" w:cs="Times New Roman"/>
          <w:sz w:val="22"/>
          <w:szCs w:val="22"/>
          <w:lang w:eastAsia="en-IN"/>
        </w:rPr>
        <w:t xml:space="preserve"> 2. Wanglang Road, Bangkok Noi, Bangkok, 10700, Thailand </w:t>
      </w:r>
    </w:p>
    <w:p w14:paraId="6A89128E" w14:textId="2799C1AE" w:rsidR="006368A2" w:rsidRPr="008466C0" w:rsidRDefault="006368A2" w:rsidP="006368A2">
      <w:pPr>
        <w:rPr>
          <w:rFonts w:asciiTheme="majorHAnsi" w:eastAsia="Times New Roman" w:hAnsiTheme="majorHAnsi" w:cs="Times New Roman"/>
          <w:b/>
          <w:color w:val="212121"/>
          <w:sz w:val="22"/>
          <w:szCs w:val="22"/>
          <w:u w:val="single"/>
          <w:shd w:val="clear" w:color="auto" w:fill="FFFFFF"/>
        </w:rPr>
      </w:pPr>
      <w:r w:rsidRPr="008466C0">
        <w:rPr>
          <w:rFonts w:asciiTheme="majorHAnsi" w:eastAsia="Times New Roman" w:hAnsiTheme="majorHAnsi" w:cs="Times New Roman"/>
          <w:b/>
          <w:color w:val="212121"/>
          <w:sz w:val="22"/>
          <w:szCs w:val="22"/>
          <w:u w:val="single"/>
          <w:shd w:val="clear" w:color="auto" w:fill="FFFFFF"/>
        </w:rPr>
        <w:t>Venezuela</w:t>
      </w:r>
    </w:p>
    <w:p w14:paraId="000000D6" w14:textId="3B546E3F" w:rsidR="004E3877" w:rsidRPr="008466C0" w:rsidRDefault="004E3877">
      <w:pPr>
        <w:rPr>
          <w:rFonts w:asciiTheme="majorHAnsi" w:hAnsiTheme="majorHAnsi"/>
          <w:sz w:val="22"/>
          <w:szCs w:val="22"/>
        </w:rPr>
      </w:pPr>
    </w:p>
    <w:p w14:paraId="103D5422" w14:textId="0E500916" w:rsidR="006368A2" w:rsidRPr="008466C0" w:rsidRDefault="006368A2" w:rsidP="008A5BA9">
      <w:pPr>
        <w:pStyle w:val="ListParagraph"/>
        <w:numPr>
          <w:ilvl w:val="0"/>
          <w:numId w:val="29"/>
        </w:numPr>
        <w:spacing w:after="160" w:line="276" w:lineRule="auto"/>
        <w:rPr>
          <w:rFonts w:asciiTheme="majorHAnsi" w:hAnsiTheme="majorHAnsi" w:cs="Times New Roman"/>
          <w:sz w:val="22"/>
          <w:szCs w:val="22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lang w:val="pt-PT"/>
        </w:rPr>
        <w:t>Dr. Yurilís Fuentes-Silva</w:t>
      </w:r>
      <w:r w:rsidRPr="008466C0">
        <w:rPr>
          <w:rFonts w:asciiTheme="majorHAnsi" w:hAnsiTheme="majorHAnsi" w:cs="Times New Roman"/>
          <w:sz w:val="22"/>
          <w:szCs w:val="22"/>
          <w:lang w:val="pt-PT"/>
        </w:rPr>
        <w:t xml:space="preserve">: 1. Health Sciences School, University of Oriente– Bolivar Nucleus, Ciudad Bolivar, Venezuela. 2. 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Centro Clínico Universitario de Oriente, Ciudad Bolivar, Venezuela</w:t>
      </w:r>
    </w:p>
    <w:p w14:paraId="000000D7" w14:textId="0DFF25EF" w:rsidR="004E3877" w:rsidRPr="008466C0" w:rsidRDefault="00D14620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Paraguay</w:t>
      </w:r>
    </w:p>
    <w:p w14:paraId="5AAF6070" w14:textId="77777777" w:rsidR="00D14620" w:rsidRPr="008466C0" w:rsidRDefault="00D14620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2832CA56" w14:textId="361C4CA3" w:rsidR="00D14620" w:rsidRPr="008466C0" w:rsidRDefault="00D14620" w:rsidP="008A5BA9">
      <w:pPr>
        <w:pStyle w:val="ListParagraph"/>
        <w:numPr>
          <w:ilvl w:val="0"/>
          <w:numId w:val="30"/>
        </w:numPr>
        <w:spacing w:after="160" w:line="276" w:lineRule="auto"/>
        <w:rPr>
          <w:rStyle w:val="Hyperlink"/>
          <w:rFonts w:asciiTheme="majorHAnsi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>Dr. Karoll Cabriza</w:t>
      </w:r>
      <w:r w:rsidR="002B1C32"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 xml:space="preserve">: </w:t>
      </w:r>
      <w:r w:rsidR="002B1C32" w:rsidRPr="008466C0">
        <w:rPr>
          <w:rFonts w:asciiTheme="majorHAnsi" w:hAnsiTheme="majorHAnsi" w:cs="Times New Roman"/>
          <w:bCs/>
          <w:sz w:val="22"/>
          <w:szCs w:val="22"/>
          <w:shd w:val="clear" w:color="auto" w:fill="FFFFFF"/>
        </w:rPr>
        <w:t>Kinesiologa, Hospital de clinicas asuncion, Paraguay</w:t>
      </w:r>
      <w:r w:rsidR="002B1C32" w:rsidRPr="008466C0">
        <w:rPr>
          <w:rStyle w:val="Hyperlink"/>
          <w:rFonts w:asciiTheme="majorHAnsi" w:hAnsiTheme="majorHAnsi" w:cs="Times New Roman"/>
          <w:sz w:val="22"/>
          <w:szCs w:val="22"/>
          <w:shd w:val="clear" w:color="auto" w:fill="FFFFFF"/>
        </w:rPr>
        <w:t xml:space="preserve"> </w:t>
      </w:r>
    </w:p>
    <w:p w14:paraId="3F891EEF" w14:textId="5DA2DA77" w:rsidR="00D14620" w:rsidRPr="008466C0" w:rsidRDefault="00D14620" w:rsidP="008A5BA9">
      <w:pPr>
        <w:pStyle w:val="ListParagraph"/>
        <w:numPr>
          <w:ilvl w:val="0"/>
          <w:numId w:val="30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 </w:t>
      </w: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Jonathan Losanto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: Hospital de </w:t>
      </w:r>
      <w:r w:rsidR="002B1C32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Clínicas, San Lorenzo, Paraguay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 </w:t>
      </w:r>
    </w:p>
    <w:p w14:paraId="1513806E" w14:textId="751874E2" w:rsidR="00D14620" w:rsidRPr="008466C0" w:rsidRDefault="00D14620" w:rsidP="001B4399">
      <w:pPr>
        <w:pStyle w:val="ListParagraph"/>
        <w:numPr>
          <w:ilvl w:val="0"/>
          <w:numId w:val="30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Nelly Colaman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 Hospital de C</w:t>
      </w:r>
      <w:r w:rsidR="002B1C32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línicas, San Lorenzo, Paraguay</w:t>
      </w:r>
    </w:p>
    <w:p w14:paraId="67E75D69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  <w:t xml:space="preserve">Panama </w:t>
      </w:r>
    </w:p>
    <w:p w14:paraId="485F273D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</w:pPr>
    </w:p>
    <w:p w14:paraId="31F775B0" w14:textId="44F8463F" w:rsidR="00D14620" w:rsidRPr="008466C0" w:rsidRDefault="00D14620" w:rsidP="008A5BA9">
      <w:pPr>
        <w:pStyle w:val="ListParagraph"/>
        <w:numPr>
          <w:ilvl w:val="0"/>
          <w:numId w:val="31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Style w:val="comma"/>
          <w:rFonts w:asciiTheme="majorHAnsi" w:hAnsiTheme="majorHAnsi" w:cs="Times New Roman"/>
          <w:b/>
          <w:sz w:val="22"/>
          <w:szCs w:val="22"/>
          <w:shd w:val="clear" w:color="auto" w:fill="FFFFFF"/>
          <w:lang w:val="pt-PT"/>
        </w:rPr>
        <w:t>Dr.</w:t>
      </w:r>
      <w:r w:rsidRPr="008466C0">
        <w:rPr>
          <w:rStyle w:val="comma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 </w:t>
      </w:r>
      <w:r w:rsidRPr="008466C0">
        <w:rPr>
          <w:rStyle w:val="authors-list-item"/>
          <w:rFonts w:asciiTheme="majorHAnsi" w:hAnsiTheme="majorHAnsi" w:cs="Times New Roman"/>
          <w:b/>
          <w:bCs/>
          <w:sz w:val="22"/>
          <w:szCs w:val="22"/>
          <w:lang w:val="pt-PT"/>
        </w:rPr>
        <w:t>Antonio Cachafeiro-Vilar</w:t>
      </w:r>
      <w:r w:rsidRPr="008466C0">
        <w:rPr>
          <w:rStyle w:val="authors-list-item"/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: 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Pacífica Salud-Hospital Punta Pací</w:t>
      </w:r>
      <w:r w:rsidR="002B1C32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fica, Ciudad de Panamá, Panamá</w:t>
      </w:r>
    </w:p>
    <w:p w14:paraId="7D6AB408" w14:textId="1FD1B02D" w:rsidR="00D14620" w:rsidRPr="008466C0" w:rsidRDefault="00D14620" w:rsidP="008A5BA9">
      <w:pPr>
        <w:pStyle w:val="ListParagraph"/>
        <w:numPr>
          <w:ilvl w:val="0"/>
          <w:numId w:val="31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 xml:space="preserve">Dr. </w:t>
      </w:r>
      <w:r w:rsidRPr="008466C0">
        <w:rPr>
          <w:rFonts w:asciiTheme="majorHAnsi" w:hAnsiTheme="majorHAnsi" w:cs="Times New Roman"/>
          <w:b/>
          <w:bCs/>
          <w:sz w:val="22"/>
          <w:szCs w:val="22"/>
          <w:lang w:val="pt-PT"/>
        </w:rPr>
        <w:t>Generoso Guerra Bautista</w:t>
      </w:r>
      <w:r w:rsidRPr="008466C0">
        <w:rPr>
          <w:rFonts w:asciiTheme="majorHAnsi" w:hAnsiTheme="majorHAnsi" w:cs="Times New Roman"/>
          <w:sz w:val="22"/>
          <w:szCs w:val="22"/>
          <w:lang w:val="pt-PT"/>
        </w:rPr>
        <w:t>: Centro de Investigación Ma</w:t>
      </w:r>
      <w:r w:rsidR="002B1C32" w:rsidRPr="008466C0">
        <w:rPr>
          <w:rFonts w:asciiTheme="majorHAnsi" w:hAnsiTheme="majorHAnsi" w:cs="Times New Roman"/>
          <w:sz w:val="22"/>
          <w:szCs w:val="22"/>
          <w:lang w:val="pt-PT"/>
        </w:rPr>
        <w:t>rbella, Paitilla Panamá, Panamá</w:t>
      </w:r>
    </w:p>
    <w:p w14:paraId="0189819C" w14:textId="63B26D97" w:rsidR="00D14620" w:rsidRPr="008466C0" w:rsidRDefault="00D14620" w:rsidP="008A5BA9">
      <w:pPr>
        <w:pStyle w:val="ListParagraph"/>
        <w:numPr>
          <w:ilvl w:val="0"/>
          <w:numId w:val="31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Enrique Julio Giraldo Ho</w:t>
      </w:r>
      <w:r w:rsidR="001B4399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 Rheumatology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, Universidad </w:t>
      </w:r>
      <w:r w:rsidR="002B1C32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de Panamá, República de Panamá</w:t>
      </w:r>
      <w:r w:rsidR="001B4399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, </w:t>
      </w:r>
      <w:r w:rsidR="001B4399" w:rsidRPr="008466C0">
        <w:rPr>
          <w:rFonts w:asciiTheme="majorHAnsi" w:hAnsiTheme="majorHAnsi" w:cs="Times New Roman"/>
          <w:sz w:val="22"/>
          <w:szCs w:val="22"/>
          <w:lang w:val="pt-PT"/>
        </w:rPr>
        <w:t>Panamá</w:t>
      </w:r>
    </w:p>
    <w:p w14:paraId="45D9859F" w14:textId="11948FDF" w:rsidR="00D14620" w:rsidRPr="008466C0" w:rsidRDefault="00D14620" w:rsidP="00D14620">
      <w:pPr>
        <w:pStyle w:val="ListParagraph"/>
        <w:numPr>
          <w:ilvl w:val="0"/>
          <w:numId w:val="31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 xml:space="preserve">Dr. Raúl </w:t>
      </w:r>
      <w:r w:rsidR="001B4399"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 xml:space="preserve">Agustín </w:t>
      </w: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González</w:t>
      </w:r>
      <w:r w:rsidR="001B4399" w:rsidRPr="008466C0">
        <w:rPr>
          <w:rFonts w:asciiTheme="majorHAnsi" w:eastAsia="Times New Roman" w:hAnsiTheme="majorHAnsi" w:cs="Times New Roman"/>
          <w:bCs/>
          <w:sz w:val="22"/>
          <w:szCs w:val="22"/>
          <w:lang w:val="pt-PT" w:eastAsia="en-IN"/>
        </w:rPr>
        <w:t xml:space="preserve">: Caja de Seguro Social de Panamá, </w:t>
      </w:r>
      <w:r w:rsidR="001B4399" w:rsidRPr="008466C0">
        <w:rPr>
          <w:rFonts w:asciiTheme="majorHAnsi" w:hAnsiTheme="majorHAnsi" w:cs="Times New Roman"/>
          <w:sz w:val="22"/>
          <w:szCs w:val="22"/>
          <w:lang w:val="pt-PT"/>
        </w:rPr>
        <w:t>Panamá</w:t>
      </w:r>
    </w:p>
    <w:p w14:paraId="5E11C72C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  <w:t xml:space="preserve">Chile </w:t>
      </w:r>
    </w:p>
    <w:p w14:paraId="12E68DC7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6B12B8DA" w14:textId="33CB571B" w:rsidR="00D14620" w:rsidRPr="008466C0" w:rsidRDefault="00D14620" w:rsidP="008A5BA9">
      <w:pPr>
        <w:pStyle w:val="ListParagraph"/>
        <w:numPr>
          <w:ilvl w:val="0"/>
          <w:numId w:val="32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>Dr. Lilith Stange Nunez</w:t>
      </w:r>
      <w:r w:rsidR="006F6A96"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: Rheumatology,</w:t>
      </w:r>
      <w:r w:rsidRPr="008466C0">
        <w:rPr>
          <w:rFonts w:asciiTheme="majorHAnsi" w:hAnsiTheme="majorHAnsi" w:cs="Times New Roman"/>
          <w:sz w:val="22"/>
          <w:szCs w:val="22"/>
        </w:rPr>
        <w:t xml:space="preserve"> 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University of Valparaiso, Pontifica</w:t>
      </w:r>
      <w:r w:rsidR="002B1C32"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l Catholic University of Chile</w:t>
      </w:r>
      <w:r w:rsidR="006F6A96"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, Chile</w:t>
      </w:r>
    </w:p>
    <w:p w14:paraId="3C7B37A0" w14:textId="1D3CC4A9" w:rsidR="00D14620" w:rsidRPr="008466C0" w:rsidRDefault="00D14620" w:rsidP="00D14620">
      <w:pPr>
        <w:pStyle w:val="ListParagraph"/>
        <w:numPr>
          <w:ilvl w:val="0"/>
          <w:numId w:val="32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Cristian Vergara M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 Departamento de Medicina Interna, Escuela de Medicina Dirección de PostGrado y Post Título, Facultad de Medicina, Universidad de Valparaíso, Santiago, Chile</w:t>
      </w:r>
    </w:p>
    <w:p w14:paraId="08E5D353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  <w:t xml:space="preserve">Dominican Republic </w:t>
      </w:r>
    </w:p>
    <w:p w14:paraId="44001C2E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479DAB7E" w14:textId="55B71026" w:rsidR="00D14620" w:rsidRPr="008466C0" w:rsidRDefault="00D14620" w:rsidP="006454A3">
      <w:pPr>
        <w:pStyle w:val="ListParagraph"/>
        <w:numPr>
          <w:ilvl w:val="0"/>
          <w:numId w:val="33"/>
        </w:numPr>
        <w:spacing w:after="160" w:line="276" w:lineRule="auto"/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 xml:space="preserve">Dr. </w:t>
      </w: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>Jossiell Then Báez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: Hospital Metropolitano de Santiago (HOMS</w:t>
      </w:r>
      <w:r w:rsidR="006F6A96"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), Santiago, Dominican Republic</w:t>
      </w:r>
    </w:p>
    <w:p w14:paraId="72DB6D5A" w14:textId="77777777" w:rsidR="0045178F" w:rsidRPr="008466C0" w:rsidRDefault="0045178F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1E449A62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  <w:t xml:space="preserve">Honduras </w:t>
      </w:r>
    </w:p>
    <w:p w14:paraId="15F11113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48E36436" w14:textId="006748E9" w:rsidR="00D14620" w:rsidRDefault="00D14620" w:rsidP="008A5BA9">
      <w:pPr>
        <w:pStyle w:val="ListParagraph"/>
        <w:numPr>
          <w:ilvl w:val="0"/>
          <w:numId w:val="34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Hugo Alonzo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 Jefe del Departamento de Medicina Interna en Hospital de Especialidades del Seguro S</w:t>
      </w:r>
      <w:r w:rsidR="006F6A96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ocial en Tegucigalpa, Honduras</w:t>
      </w:r>
    </w:p>
    <w:p w14:paraId="0FD12537" w14:textId="658D7530" w:rsidR="00EF0C3D" w:rsidRPr="008466C0" w:rsidRDefault="00EF0C3D" w:rsidP="008A5BA9">
      <w:pPr>
        <w:pStyle w:val="ListParagraph"/>
        <w:numPr>
          <w:ilvl w:val="0"/>
          <w:numId w:val="34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72748F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 xml:space="preserve">Dr. Carlos Benito Santiago </w:t>
      </w:r>
      <w:proofErr w:type="spellStart"/>
      <w:r w:rsidRPr="0072748F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Pastelin</w:t>
      </w:r>
      <w:proofErr w:type="spellEnd"/>
      <w:r w:rsidRPr="0072748F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: Médico especialista, Instituto </w:t>
      </w:r>
      <w:proofErr w:type="spellStart"/>
      <w:r w:rsidRPr="0072748F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Hondureño</w:t>
      </w:r>
      <w:proofErr w:type="spellEnd"/>
      <w:r w:rsidRPr="0072748F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 </w:t>
      </w:r>
      <w:proofErr w:type="spellStart"/>
      <w:r w:rsidRPr="0072748F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del</w:t>
      </w:r>
      <w:proofErr w:type="spellEnd"/>
      <w:r w:rsidRPr="0072748F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 Seguro Social, Honduras.</w:t>
      </w:r>
    </w:p>
    <w:p w14:paraId="28D2469B" w14:textId="77777777" w:rsidR="00CC194C" w:rsidRDefault="00CC194C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25EB6E72" w14:textId="77777777" w:rsidR="00CC194C" w:rsidRDefault="00CC194C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26CDC1CF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  <w:lastRenderedPageBreak/>
        <w:t>Argentina</w:t>
      </w:r>
    </w:p>
    <w:p w14:paraId="1EBD4880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</w:pPr>
    </w:p>
    <w:p w14:paraId="6295A467" w14:textId="2CFE3569" w:rsidR="00EF0C3D" w:rsidRPr="00CC194C" w:rsidRDefault="00D14620" w:rsidP="00D14620">
      <w:pPr>
        <w:pStyle w:val="ListParagraph"/>
        <w:numPr>
          <w:ilvl w:val="0"/>
          <w:numId w:val="35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Rodrigo García Salinas</w:t>
      </w:r>
      <w:r w:rsidRPr="008466C0">
        <w:rPr>
          <w:rFonts w:asciiTheme="majorHAnsi" w:hAnsiTheme="majorHAnsi" w:cs="Times New Roman"/>
          <w:sz w:val="22"/>
          <w:szCs w:val="22"/>
          <w:lang w:val="pt-PT"/>
        </w:rPr>
        <w:t xml:space="preserve">: 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Rheumatology Unit, La Plata Italian Hospital, Buenos Aires, Argentina</w:t>
      </w:r>
      <w:bookmarkStart w:id="1" w:name="_GoBack"/>
      <w:bookmarkEnd w:id="1"/>
    </w:p>
    <w:p w14:paraId="5F89F07A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  <w:t xml:space="preserve">Guatemala </w:t>
      </w:r>
    </w:p>
    <w:p w14:paraId="334B5C2D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49DB505C" w14:textId="212551CF" w:rsidR="00D14620" w:rsidRPr="008466C0" w:rsidRDefault="00D14620" w:rsidP="008A5BA9">
      <w:pPr>
        <w:pStyle w:val="ListParagraph"/>
        <w:numPr>
          <w:ilvl w:val="0"/>
          <w:numId w:val="36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Alejandro Quiñónez Obiols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 Universidad Mariano Gálvez de Guatemala, Guatemala City, Guatemala</w:t>
      </w:r>
    </w:p>
    <w:p w14:paraId="7DA6C3AB" w14:textId="791073EA" w:rsidR="00D14620" w:rsidRPr="008466C0" w:rsidRDefault="00D14620" w:rsidP="008A5BA9">
      <w:pPr>
        <w:pStyle w:val="ListParagraph"/>
        <w:numPr>
          <w:ilvl w:val="0"/>
          <w:numId w:val="36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Nilmo Chávez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: </w:t>
      </w:r>
      <w:r w:rsidRPr="008466C0">
        <w:rPr>
          <w:rFonts w:asciiTheme="majorHAnsi" w:hAnsiTheme="majorHAnsi" w:cs="Times New Roman"/>
          <w:sz w:val="22"/>
          <w:szCs w:val="22"/>
          <w:lang w:val="pt-PT"/>
        </w:rPr>
        <w:t xml:space="preserve">Instituto Guatemalteco de Seguridad Social - Universidad San Carlos de Guatemala, Ciudad de Guatemala, Guatemala </w:t>
      </w:r>
    </w:p>
    <w:p w14:paraId="01AD66B2" w14:textId="1F33A7A3" w:rsidR="00D14620" w:rsidRPr="008466C0" w:rsidRDefault="00D14620" w:rsidP="008A5BA9">
      <w:pPr>
        <w:pStyle w:val="ListParagraph"/>
        <w:numPr>
          <w:ilvl w:val="0"/>
          <w:numId w:val="36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>Dr. Andrea Bran Ordóñez</w:t>
      </w:r>
      <w:r w:rsidR="006454A3" w:rsidRPr="008466C0">
        <w:rPr>
          <w:rFonts w:asciiTheme="majorHAnsi" w:hAnsiTheme="majorHAnsi" w:cs="Times New Roman"/>
          <w:bCs/>
          <w:sz w:val="22"/>
          <w:szCs w:val="22"/>
          <w:shd w:val="clear" w:color="auto" w:fill="FFFFFF"/>
        </w:rPr>
        <w:t xml:space="preserve">: Hospital Universitario Esperanza, Guatemala City, Guatemala 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 xml:space="preserve"> </w:t>
      </w:r>
    </w:p>
    <w:p w14:paraId="7449599B" w14:textId="20E1968C" w:rsidR="00D14620" w:rsidRPr="008466C0" w:rsidRDefault="00D14620" w:rsidP="008A5BA9">
      <w:pPr>
        <w:pStyle w:val="ListParagraph"/>
        <w:numPr>
          <w:ilvl w:val="0"/>
          <w:numId w:val="36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Sandra Argueta</w:t>
      </w:r>
      <w:r w:rsidR="006454A3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: Rheumatology and Immunology, Universidad de San Carlos de Guatemala, </w:t>
      </w:r>
      <w:r w:rsidR="006454A3" w:rsidRPr="008466C0">
        <w:rPr>
          <w:rFonts w:asciiTheme="majorHAnsi" w:hAnsiTheme="majorHAnsi" w:cs="Times New Roman"/>
          <w:sz w:val="22"/>
          <w:szCs w:val="22"/>
          <w:lang w:val="pt-PT"/>
        </w:rPr>
        <w:t>Ciudad de Guatemala, Guatemala</w:t>
      </w:r>
    </w:p>
    <w:p w14:paraId="3CFF9030" w14:textId="1BAB31D8" w:rsidR="00D14620" w:rsidRPr="008466C0" w:rsidRDefault="00D14620" w:rsidP="008A5BA9">
      <w:pPr>
        <w:pStyle w:val="ListParagraph"/>
        <w:numPr>
          <w:ilvl w:val="0"/>
          <w:numId w:val="36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 xml:space="preserve">Dr. </w:t>
      </w: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>Daniel Quijivix</w:t>
      </w:r>
      <w:r w:rsidR="006454A3"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: Medicina Interna, Hidro Clinic, Quezaltenangro, Guatemala</w:t>
      </w:r>
    </w:p>
    <w:p w14:paraId="73716057" w14:textId="77777777" w:rsidR="00D14620" w:rsidRPr="008466C0" w:rsidRDefault="00D14620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56805CF6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  <w:t xml:space="preserve">Cuba </w:t>
      </w:r>
    </w:p>
    <w:p w14:paraId="3080F43D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2D697AA4" w14:textId="7CF400BC" w:rsidR="00D14620" w:rsidRPr="008466C0" w:rsidRDefault="00D14620" w:rsidP="006454A3">
      <w:pPr>
        <w:pStyle w:val="ListParagraph"/>
        <w:numPr>
          <w:ilvl w:val="0"/>
          <w:numId w:val="37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>Dr. Gil Alberto Reyes Llerena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: Surgical Medical Research Center (CIMEQ), Rheumatology Service, 216th Street and 11B, Siboney. Beach. Havana, Cuba</w:t>
      </w:r>
      <w:r w:rsidR="006454A3"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 xml:space="preserve"> </w:t>
      </w:r>
    </w:p>
    <w:p w14:paraId="1B192460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  <w:t>Puerto Rico</w:t>
      </w:r>
    </w:p>
    <w:p w14:paraId="79AF3BA6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</w:pPr>
    </w:p>
    <w:p w14:paraId="5A161BC5" w14:textId="311EA1D8" w:rsidR="00D14620" w:rsidRPr="008466C0" w:rsidRDefault="00D14620" w:rsidP="00D14620">
      <w:pPr>
        <w:pStyle w:val="ListParagraph"/>
        <w:numPr>
          <w:ilvl w:val="0"/>
          <w:numId w:val="38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</w:rPr>
        <w:t>Dr. Radames Sierra-Zorita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>: University of Puerto Rico, School of Medicine, San Juan, Puerto Rico</w:t>
      </w:r>
    </w:p>
    <w:p w14:paraId="6E1072A5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  <w:t xml:space="preserve">Costa Rica </w:t>
      </w:r>
    </w:p>
    <w:p w14:paraId="1D342BEF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</w:rPr>
      </w:pPr>
    </w:p>
    <w:p w14:paraId="080B0906" w14:textId="2BC152D8" w:rsidR="00D14620" w:rsidRPr="008466C0" w:rsidRDefault="00D14620" w:rsidP="008A5BA9">
      <w:pPr>
        <w:pStyle w:val="ListParagraph"/>
        <w:numPr>
          <w:ilvl w:val="0"/>
          <w:numId w:val="39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Dina Arrieta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 Hospital México, Caja Costarricense del Seguro Social, San José de Costa Rica, Costa Rica</w:t>
      </w:r>
    </w:p>
    <w:p w14:paraId="2A65E001" w14:textId="5E834C40" w:rsidR="00D14620" w:rsidRPr="008466C0" w:rsidRDefault="00D14620" w:rsidP="008A5BA9">
      <w:pPr>
        <w:pStyle w:val="ListParagraph"/>
        <w:numPr>
          <w:ilvl w:val="0"/>
          <w:numId w:val="39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Eduardo Romero Hidalgo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: </w:t>
      </w:r>
      <w:r w:rsidRPr="008466C0">
        <w:rPr>
          <w:rStyle w:val="clinic-name"/>
          <w:rFonts w:asciiTheme="majorHAnsi" w:hAnsiTheme="majorHAnsi" w:cs="Times New Roman"/>
          <w:sz w:val="22"/>
          <w:szCs w:val="22"/>
          <w:bdr w:val="none" w:sz="0" w:space="0" w:color="auto" w:frame="1"/>
          <w:shd w:val="clear" w:color="auto" w:fill="FFFFFF"/>
          <w:lang w:val="pt-PT"/>
        </w:rPr>
        <w:t xml:space="preserve">Jackson's Memorial Medical Center, </w:t>
      </w:r>
      <w:r w:rsidRPr="008466C0">
        <w:rPr>
          <w:rStyle w:val="clinic-location"/>
          <w:rFonts w:asciiTheme="majorHAnsi" w:hAnsiTheme="majorHAnsi" w:cs="Times New Roman"/>
          <w:sz w:val="22"/>
          <w:szCs w:val="22"/>
          <w:bdr w:val="none" w:sz="0" w:space="0" w:color="auto" w:frame="1"/>
          <w:shd w:val="clear" w:color="auto" w:fill="FFFFFF"/>
          <w:lang w:val="pt-PT"/>
        </w:rPr>
        <w:t>S</w:t>
      </w:r>
      <w:r w:rsidR="006454A3" w:rsidRPr="008466C0">
        <w:rPr>
          <w:rStyle w:val="clinic-location"/>
          <w:rFonts w:asciiTheme="majorHAnsi" w:hAnsiTheme="majorHAnsi" w:cs="Times New Roman"/>
          <w:sz w:val="22"/>
          <w:szCs w:val="22"/>
          <w:bdr w:val="none" w:sz="0" w:space="0" w:color="auto" w:frame="1"/>
          <w:shd w:val="clear" w:color="auto" w:fill="FFFFFF"/>
          <w:lang w:val="pt-PT"/>
        </w:rPr>
        <w:t>an Ramon, Alajuela, Costa Rica</w:t>
      </w:r>
    </w:p>
    <w:p w14:paraId="09FB4B4F" w14:textId="27F8A083" w:rsidR="00D14620" w:rsidRPr="008466C0" w:rsidRDefault="00D14620" w:rsidP="00D14620">
      <w:pPr>
        <w:pStyle w:val="ListParagraph"/>
        <w:numPr>
          <w:ilvl w:val="0"/>
          <w:numId w:val="39"/>
        </w:numPr>
        <w:spacing w:after="160" w:line="276" w:lineRule="auto"/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</w:t>
      </w:r>
      <w:r w:rsidRPr="008466C0">
        <w:rPr>
          <w:rFonts w:asciiTheme="majorHAnsi" w:hAnsiTheme="majorHAnsi" w:cs="Times New Roman"/>
          <w:b/>
          <w:bCs/>
          <w:sz w:val="22"/>
          <w:szCs w:val="22"/>
          <w:lang w:val="pt-PT"/>
        </w:rPr>
        <w:t xml:space="preserve"> </w:t>
      </w: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Ricardo Saenz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 Jefe Servicio Reumatología Hospital Dr. Calderón Guardia C.C.S.S</w:t>
      </w:r>
      <w:r w:rsidR="006454A3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, Costa Rica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</w:rPr>
        <w:t xml:space="preserve"> </w:t>
      </w:r>
    </w:p>
    <w:p w14:paraId="0884C97A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  <w:t xml:space="preserve">Nicaragua </w:t>
      </w:r>
    </w:p>
    <w:p w14:paraId="3738924A" w14:textId="77777777" w:rsidR="00D14620" w:rsidRPr="008466C0" w:rsidRDefault="00D14620" w:rsidP="00D14620">
      <w:pPr>
        <w:spacing w:line="276" w:lineRule="auto"/>
        <w:rPr>
          <w:rFonts w:asciiTheme="majorHAnsi" w:hAnsiTheme="majorHAnsi" w:cs="Times New Roman"/>
          <w:b/>
          <w:bCs/>
          <w:sz w:val="22"/>
          <w:szCs w:val="22"/>
          <w:u w:val="single"/>
          <w:shd w:val="clear" w:color="auto" w:fill="FFFFFF"/>
          <w:lang w:val="pt-PT"/>
        </w:rPr>
      </w:pPr>
    </w:p>
    <w:p w14:paraId="69321480" w14:textId="69F64DAA" w:rsidR="00D14620" w:rsidRPr="008466C0" w:rsidRDefault="00D14620" w:rsidP="008A5BA9">
      <w:pPr>
        <w:pStyle w:val="ListParagraph"/>
        <w:numPr>
          <w:ilvl w:val="0"/>
          <w:numId w:val="40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 Idania Escalante M</w:t>
      </w:r>
      <w:r w:rsidR="0032790C" w:rsidRPr="008466C0">
        <w:rPr>
          <w:rFonts w:asciiTheme="majorHAnsi" w:hAnsiTheme="majorHAnsi" w:cs="Times New Roman"/>
          <w:bCs/>
          <w:sz w:val="22"/>
          <w:szCs w:val="22"/>
          <w:shd w:val="clear" w:color="auto" w:fill="FFFFFF"/>
          <w:lang w:val="pt-PT"/>
        </w:rPr>
        <w:t>.</w:t>
      </w:r>
      <w:r w:rsidR="0032790C"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>:</w:t>
      </w:r>
      <w:r w:rsidRPr="008466C0">
        <w:rPr>
          <w:rFonts w:asciiTheme="majorHAnsi" w:hAnsiTheme="majorHAnsi" w:cs="Times New Roman"/>
          <w:sz w:val="22"/>
          <w:szCs w:val="22"/>
          <w:shd w:val="clear" w:color="auto" w:fill="FFFFFF"/>
          <w:lang w:val="pt-PT"/>
        </w:rPr>
        <w:t xml:space="preserve"> 1. 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Internal Medicine, Oscar</w:t>
      </w:r>
      <w:r w:rsidR="0032790C"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 Danilo Rosales School Hospital, Leon-Nicaragua. 2. Internal Medicine, 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National Auto</w:t>
      </w:r>
      <w:r w:rsidR="0032790C"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nomous University of Nicaragua, Managua, Nicaragua</w:t>
      </w:r>
    </w:p>
    <w:p w14:paraId="5640AB5F" w14:textId="34368A19" w:rsidR="00D14620" w:rsidRPr="008466C0" w:rsidRDefault="00D14620" w:rsidP="0032790C">
      <w:pPr>
        <w:pStyle w:val="ListParagraph"/>
        <w:numPr>
          <w:ilvl w:val="0"/>
          <w:numId w:val="40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hAnsiTheme="majorHAnsi" w:cs="Times New Roman"/>
          <w:b/>
          <w:bCs/>
          <w:sz w:val="22"/>
          <w:szCs w:val="22"/>
          <w:shd w:val="clear" w:color="auto" w:fill="FFFFFF"/>
          <w:lang w:val="pt-PT"/>
        </w:rPr>
        <w:t>Dr.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 </w:t>
      </w:r>
      <w:r w:rsidR="0032790C" w:rsidRPr="008466C0">
        <w:rPr>
          <w:rFonts w:asciiTheme="majorHAnsi" w:eastAsia="Times New Roman" w:hAnsiTheme="majorHAnsi" w:cs="Times New Roman"/>
          <w:b/>
          <w:sz w:val="22"/>
          <w:szCs w:val="22"/>
          <w:lang w:val="pt-PT" w:eastAsia="en-IN"/>
        </w:rPr>
        <w:t>Roberto Morales</w:t>
      </w:r>
    </w:p>
    <w:p w14:paraId="3DD7ACD0" w14:textId="1CD1591F" w:rsidR="009374F9" w:rsidRPr="008466C0" w:rsidRDefault="009374F9">
      <w:pPr>
        <w:rPr>
          <w:rFonts w:asciiTheme="majorHAnsi" w:hAnsiTheme="majorHAnsi"/>
          <w:b/>
          <w:sz w:val="22"/>
          <w:szCs w:val="22"/>
          <w:u w:val="single"/>
        </w:rPr>
      </w:pPr>
      <w:r w:rsidRPr="008466C0">
        <w:rPr>
          <w:rFonts w:asciiTheme="majorHAnsi" w:hAnsiTheme="majorHAnsi"/>
          <w:b/>
          <w:sz w:val="22"/>
          <w:szCs w:val="22"/>
          <w:u w:val="single"/>
        </w:rPr>
        <w:t>Equador</w:t>
      </w:r>
    </w:p>
    <w:p w14:paraId="160D71BF" w14:textId="77777777" w:rsidR="009374F9" w:rsidRPr="008466C0" w:rsidRDefault="009374F9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1EDA7B06" w14:textId="138738C8" w:rsidR="009374F9" w:rsidRPr="008466C0" w:rsidRDefault="009374F9" w:rsidP="009374F9">
      <w:pPr>
        <w:pStyle w:val="ListParagraph"/>
        <w:numPr>
          <w:ilvl w:val="0"/>
          <w:numId w:val="42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Wendy Calapaqui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: Instituto </w:t>
      </w:r>
      <w:r w:rsidR="0032790C"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Ecuatoriano de Seguridad Social,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 Centro de atención ambulatoria “El Batán”, Quito, Ecuador</w:t>
      </w:r>
    </w:p>
    <w:p w14:paraId="7764E01E" w14:textId="26E31F06" w:rsidR="009374F9" w:rsidRPr="008466C0" w:rsidRDefault="009374F9" w:rsidP="0032790C">
      <w:pPr>
        <w:pStyle w:val="ListParagraph"/>
        <w:numPr>
          <w:ilvl w:val="0"/>
          <w:numId w:val="42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Ivonne Quezada</w:t>
      </w:r>
      <w:r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 xml:space="preserve">: Hospital de Especialidades Eugenio Espejo, Quito, Ecuador </w:t>
      </w:r>
    </w:p>
    <w:p w14:paraId="2DA22EBD" w14:textId="77777777" w:rsidR="009374F9" w:rsidRPr="008466C0" w:rsidRDefault="009374F9" w:rsidP="009374F9">
      <w:pPr>
        <w:shd w:val="clear" w:color="auto" w:fill="FFFFFF"/>
        <w:spacing w:line="276" w:lineRule="auto"/>
        <w:rPr>
          <w:rFonts w:asciiTheme="majorHAnsi" w:eastAsia="Times New Roman" w:hAnsiTheme="majorHAnsi" w:cs="Times New Roman"/>
          <w:b/>
          <w:bCs/>
          <w:sz w:val="22"/>
          <w:szCs w:val="22"/>
          <w:u w:val="single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u w:val="single"/>
          <w:lang w:val="pt-PT" w:eastAsia="en-IN"/>
        </w:rPr>
        <w:t>Bolivia</w:t>
      </w:r>
    </w:p>
    <w:p w14:paraId="73F6DC67" w14:textId="77777777" w:rsidR="009374F9" w:rsidRPr="008466C0" w:rsidRDefault="009374F9" w:rsidP="009374F9">
      <w:pPr>
        <w:shd w:val="clear" w:color="auto" w:fill="FFFFFF"/>
        <w:spacing w:line="276" w:lineRule="auto"/>
        <w:rPr>
          <w:rFonts w:asciiTheme="majorHAnsi" w:eastAsia="Times New Roman" w:hAnsiTheme="majorHAnsi" w:cs="Times New Roman"/>
          <w:b/>
          <w:bCs/>
          <w:sz w:val="22"/>
          <w:szCs w:val="22"/>
          <w:u w:val="single"/>
          <w:lang w:val="pt-PT" w:eastAsia="en-IN"/>
        </w:rPr>
      </w:pPr>
    </w:p>
    <w:p w14:paraId="41E7DF0D" w14:textId="64F50DF8" w:rsidR="009374F9" w:rsidRPr="008466C0" w:rsidRDefault="009374F9" w:rsidP="009374F9">
      <w:pPr>
        <w:pStyle w:val="ListParagraph"/>
        <w:numPr>
          <w:ilvl w:val="0"/>
          <w:numId w:val="43"/>
        </w:numPr>
        <w:shd w:val="clear" w:color="auto" w:fill="FFFFFF"/>
        <w:spacing w:after="160" w:line="276" w:lineRule="auto"/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</w:pPr>
      <w:r w:rsidRPr="008466C0">
        <w:rPr>
          <w:rFonts w:asciiTheme="majorHAnsi" w:eastAsia="Times New Roman" w:hAnsiTheme="majorHAnsi" w:cs="Times New Roman"/>
          <w:b/>
          <w:bCs/>
          <w:sz w:val="22"/>
          <w:szCs w:val="22"/>
          <w:lang w:val="pt-PT" w:eastAsia="en-IN"/>
        </w:rPr>
        <w:t>Dr. Gabriela Arredondo</w:t>
      </w:r>
      <w:r w:rsidR="002074A8" w:rsidRPr="008466C0">
        <w:rPr>
          <w:rFonts w:asciiTheme="majorHAnsi" w:eastAsia="Times New Roman" w:hAnsiTheme="majorHAnsi" w:cs="Times New Roman"/>
          <w:sz w:val="22"/>
          <w:szCs w:val="22"/>
          <w:lang w:val="pt-PT" w:eastAsia="en-IN"/>
        </w:rPr>
        <w:t>: Reumatóloga, Caja, Bancaria Estatal de Salud, Le Paz, Bolivia</w:t>
      </w:r>
    </w:p>
    <w:p w14:paraId="2654BE99" w14:textId="1C20C03C" w:rsidR="009374F9" w:rsidRPr="003D36EA" w:rsidRDefault="009374F9">
      <w:pPr>
        <w:rPr>
          <w:rFonts w:asciiTheme="majorHAnsi" w:hAnsiTheme="majorHAnsi"/>
          <w:sz w:val="22"/>
          <w:szCs w:val="22"/>
        </w:rPr>
      </w:pPr>
    </w:p>
    <w:sectPr w:rsidR="009374F9" w:rsidRPr="003D36EA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Bold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56E1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F032D"/>
    <w:multiLevelType w:val="multilevel"/>
    <w:tmpl w:val="1BD2A3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0C1459"/>
    <w:multiLevelType w:val="multilevel"/>
    <w:tmpl w:val="837A7DB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030B6B"/>
    <w:multiLevelType w:val="multilevel"/>
    <w:tmpl w:val="260C26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092332A6"/>
    <w:multiLevelType w:val="hybridMultilevel"/>
    <w:tmpl w:val="F580E548"/>
    <w:lvl w:ilvl="0" w:tplc="E780E0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C709FE"/>
    <w:multiLevelType w:val="hybridMultilevel"/>
    <w:tmpl w:val="739C83D6"/>
    <w:lvl w:ilvl="0" w:tplc="353471A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22222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3D1FD2"/>
    <w:multiLevelType w:val="multilevel"/>
    <w:tmpl w:val="A5C2A4C8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12417F61"/>
    <w:multiLevelType w:val="hybridMultilevel"/>
    <w:tmpl w:val="AF0E4E6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1E7D7C"/>
    <w:multiLevelType w:val="hybridMultilevel"/>
    <w:tmpl w:val="068C9C96"/>
    <w:lvl w:ilvl="0" w:tplc="59185A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914250"/>
    <w:multiLevelType w:val="multilevel"/>
    <w:tmpl w:val="F29E5B3A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="Cambria" w:hAnsiTheme="majorHAnsi" w:cs="Cambria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8C3CD2"/>
    <w:multiLevelType w:val="hybridMultilevel"/>
    <w:tmpl w:val="C5B2EFF6"/>
    <w:lvl w:ilvl="0" w:tplc="368CE51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22222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B41240"/>
    <w:multiLevelType w:val="hybridMultilevel"/>
    <w:tmpl w:val="392806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93535A"/>
    <w:multiLevelType w:val="multilevel"/>
    <w:tmpl w:val="260C26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1C5360D8"/>
    <w:multiLevelType w:val="multilevel"/>
    <w:tmpl w:val="0082F5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>
    <w:nsid w:val="1DCE1140"/>
    <w:multiLevelType w:val="multilevel"/>
    <w:tmpl w:val="097AC8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9D65A8"/>
    <w:multiLevelType w:val="hybridMultilevel"/>
    <w:tmpl w:val="8DF45708"/>
    <w:lvl w:ilvl="0" w:tplc="4DFAE8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2D0FF1"/>
    <w:multiLevelType w:val="multilevel"/>
    <w:tmpl w:val="81E6D1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>
    <w:nsid w:val="288C4D7B"/>
    <w:multiLevelType w:val="hybridMultilevel"/>
    <w:tmpl w:val="CAAE1372"/>
    <w:lvl w:ilvl="0" w:tplc="64CA392C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22222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C44B3C"/>
    <w:multiLevelType w:val="multilevel"/>
    <w:tmpl w:val="05EA2042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F0239C"/>
    <w:multiLevelType w:val="hybridMultilevel"/>
    <w:tmpl w:val="DF08BE2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34814FE"/>
    <w:multiLevelType w:val="hybridMultilevel"/>
    <w:tmpl w:val="C082D2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92477E"/>
    <w:multiLevelType w:val="multilevel"/>
    <w:tmpl w:val="54A0D5E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E80FB9"/>
    <w:multiLevelType w:val="hybridMultilevel"/>
    <w:tmpl w:val="896458FC"/>
    <w:lvl w:ilvl="0" w:tplc="53B228BC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22222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5F6767"/>
    <w:multiLevelType w:val="multilevel"/>
    <w:tmpl w:val="722EBE9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BCC381A"/>
    <w:multiLevelType w:val="hybridMultilevel"/>
    <w:tmpl w:val="5C6AA1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6C362F"/>
    <w:multiLevelType w:val="multilevel"/>
    <w:tmpl w:val="C7B61604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0815C64"/>
    <w:multiLevelType w:val="multilevel"/>
    <w:tmpl w:val="4E5EF4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>
    <w:nsid w:val="418D6FB9"/>
    <w:multiLevelType w:val="hybridMultilevel"/>
    <w:tmpl w:val="8E20E67A"/>
    <w:lvl w:ilvl="0" w:tplc="53F2D854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22222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4E01169"/>
    <w:multiLevelType w:val="multilevel"/>
    <w:tmpl w:val="208E5D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8B4D3D"/>
    <w:multiLevelType w:val="multilevel"/>
    <w:tmpl w:val="A01CB9BE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CEC31FE"/>
    <w:multiLevelType w:val="hybridMultilevel"/>
    <w:tmpl w:val="C83653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1563F0"/>
    <w:multiLevelType w:val="multilevel"/>
    <w:tmpl w:val="776871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>
    <w:nsid w:val="528A3C0F"/>
    <w:multiLevelType w:val="hybridMultilevel"/>
    <w:tmpl w:val="29F04D3A"/>
    <w:lvl w:ilvl="0" w:tplc="3AA8CEC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22222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8172D3F"/>
    <w:multiLevelType w:val="hybridMultilevel"/>
    <w:tmpl w:val="BEFC3B9C"/>
    <w:lvl w:ilvl="0" w:tplc="F67A38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A041B7"/>
    <w:multiLevelType w:val="multilevel"/>
    <w:tmpl w:val="72D48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F962B9"/>
    <w:multiLevelType w:val="hybridMultilevel"/>
    <w:tmpl w:val="47B65E20"/>
    <w:lvl w:ilvl="0" w:tplc="7D8837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D501EDC"/>
    <w:multiLevelType w:val="hybridMultilevel"/>
    <w:tmpl w:val="40D81844"/>
    <w:lvl w:ilvl="0" w:tplc="B92444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DA97219"/>
    <w:multiLevelType w:val="multilevel"/>
    <w:tmpl w:val="81E6D1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>
    <w:nsid w:val="66312C0A"/>
    <w:multiLevelType w:val="hybridMultilevel"/>
    <w:tmpl w:val="392CC9F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6604A73"/>
    <w:multiLevelType w:val="hybridMultilevel"/>
    <w:tmpl w:val="17BCDB2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8B37954"/>
    <w:multiLevelType w:val="hybridMultilevel"/>
    <w:tmpl w:val="24B0BDD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CAB37CF"/>
    <w:multiLevelType w:val="multilevel"/>
    <w:tmpl w:val="4ABA2CE2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>
    <w:nsid w:val="70037176"/>
    <w:multiLevelType w:val="multilevel"/>
    <w:tmpl w:val="0D7C9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0A3781F"/>
    <w:multiLevelType w:val="multilevel"/>
    <w:tmpl w:val="FF0E3F2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1E115B7"/>
    <w:multiLevelType w:val="hybridMultilevel"/>
    <w:tmpl w:val="A3A6C792"/>
    <w:lvl w:ilvl="0" w:tplc="A83EEA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7F7802"/>
    <w:multiLevelType w:val="multilevel"/>
    <w:tmpl w:val="79402C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7F311A"/>
    <w:multiLevelType w:val="hybridMultilevel"/>
    <w:tmpl w:val="CD16412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BD453A3"/>
    <w:multiLevelType w:val="multilevel"/>
    <w:tmpl w:val="944A6028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1E5AB3"/>
    <w:multiLevelType w:val="hybridMultilevel"/>
    <w:tmpl w:val="552A9ACC"/>
    <w:lvl w:ilvl="0" w:tplc="01F43984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22222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2"/>
  </w:num>
  <w:num w:numId="3">
    <w:abstractNumId w:val="47"/>
  </w:num>
  <w:num w:numId="4">
    <w:abstractNumId w:val="14"/>
  </w:num>
  <w:num w:numId="5">
    <w:abstractNumId w:val="31"/>
  </w:num>
  <w:num w:numId="6">
    <w:abstractNumId w:val="18"/>
  </w:num>
  <w:num w:numId="7">
    <w:abstractNumId w:val="2"/>
  </w:num>
  <w:num w:numId="8">
    <w:abstractNumId w:val="29"/>
  </w:num>
  <w:num w:numId="9">
    <w:abstractNumId w:val="9"/>
  </w:num>
  <w:num w:numId="10">
    <w:abstractNumId w:val="26"/>
  </w:num>
  <w:num w:numId="11">
    <w:abstractNumId w:val="34"/>
  </w:num>
  <w:num w:numId="12">
    <w:abstractNumId w:val="43"/>
  </w:num>
  <w:num w:numId="13">
    <w:abstractNumId w:val="21"/>
  </w:num>
  <w:num w:numId="14">
    <w:abstractNumId w:val="13"/>
  </w:num>
  <w:num w:numId="15">
    <w:abstractNumId w:val="1"/>
  </w:num>
  <w:num w:numId="16">
    <w:abstractNumId w:val="16"/>
  </w:num>
  <w:num w:numId="17">
    <w:abstractNumId w:val="45"/>
  </w:num>
  <w:num w:numId="18">
    <w:abstractNumId w:val="28"/>
  </w:num>
  <w:num w:numId="19">
    <w:abstractNumId w:val="25"/>
  </w:num>
  <w:num w:numId="20">
    <w:abstractNumId w:val="41"/>
  </w:num>
  <w:num w:numId="21">
    <w:abstractNumId w:val="12"/>
  </w:num>
  <w:num w:numId="22">
    <w:abstractNumId w:val="10"/>
  </w:num>
  <w:num w:numId="23">
    <w:abstractNumId w:val="32"/>
  </w:num>
  <w:num w:numId="24">
    <w:abstractNumId w:val="5"/>
  </w:num>
  <w:num w:numId="25">
    <w:abstractNumId w:val="17"/>
  </w:num>
  <w:num w:numId="26">
    <w:abstractNumId w:val="48"/>
  </w:num>
  <w:num w:numId="27">
    <w:abstractNumId w:val="27"/>
  </w:num>
  <w:num w:numId="28">
    <w:abstractNumId w:val="22"/>
  </w:num>
  <w:num w:numId="29">
    <w:abstractNumId w:val="40"/>
  </w:num>
  <w:num w:numId="30">
    <w:abstractNumId w:val="46"/>
  </w:num>
  <w:num w:numId="31">
    <w:abstractNumId w:val="20"/>
  </w:num>
  <w:num w:numId="32">
    <w:abstractNumId w:val="30"/>
  </w:num>
  <w:num w:numId="33">
    <w:abstractNumId w:val="44"/>
  </w:num>
  <w:num w:numId="34">
    <w:abstractNumId w:val="24"/>
  </w:num>
  <w:num w:numId="35">
    <w:abstractNumId w:val="38"/>
  </w:num>
  <w:num w:numId="36">
    <w:abstractNumId w:val="11"/>
  </w:num>
  <w:num w:numId="37">
    <w:abstractNumId w:val="19"/>
  </w:num>
  <w:num w:numId="38">
    <w:abstractNumId w:val="39"/>
  </w:num>
  <w:num w:numId="39">
    <w:abstractNumId w:val="7"/>
  </w:num>
  <w:num w:numId="40">
    <w:abstractNumId w:val="4"/>
  </w:num>
  <w:num w:numId="41">
    <w:abstractNumId w:val="33"/>
  </w:num>
  <w:num w:numId="42">
    <w:abstractNumId w:val="35"/>
  </w:num>
  <w:num w:numId="43">
    <w:abstractNumId w:val="15"/>
  </w:num>
  <w:num w:numId="44">
    <w:abstractNumId w:val="36"/>
  </w:num>
  <w:num w:numId="45">
    <w:abstractNumId w:val="8"/>
  </w:num>
  <w:num w:numId="46">
    <w:abstractNumId w:val="23"/>
  </w:num>
  <w:num w:numId="47">
    <w:abstractNumId w:val="37"/>
  </w:num>
  <w:num w:numId="48">
    <w:abstractNumId w:val="0"/>
  </w:num>
  <w:num w:numId="49">
    <w:abstractNumId w:val="3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4E3877"/>
    <w:rsid w:val="00013ECA"/>
    <w:rsid w:val="00045573"/>
    <w:rsid w:val="000B2ECD"/>
    <w:rsid w:val="000C02F5"/>
    <w:rsid w:val="000E0948"/>
    <w:rsid w:val="00105B81"/>
    <w:rsid w:val="0013569D"/>
    <w:rsid w:val="00147E4F"/>
    <w:rsid w:val="001B3737"/>
    <w:rsid w:val="001B4399"/>
    <w:rsid w:val="002074A8"/>
    <w:rsid w:val="00255765"/>
    <w:rsid w:val="00276BF7"/>
    <w:rsid w:val="002B1C32"/>
    <w:rsid w:val="002E1037"/>
    <w:rsid w:val="002F0E57"/>
    <w:rsid w:val="002F1167"/>
    <w:rsid w:val="00306BAE"/>
    <w:rsid w:val="0031017E"/>
    <w:rsid w:val="003253D1"/>
    <w:rsid w:val="0032790C"/>
    <w:rsid w:val="003D36EA"/>
    <w:rsid w:val="0045178F"/>
    <w:rsid w:val="0049224C"/>
    <w:rsid w:val="004E3877"/>
    <w:rsid w:val="004F131A"/>
    <w:rsid w:val="00503F26"/>
    <w:rsid w:val="005202A0"/>
    <w:rsid w:val="005A0FD3"/>
    <w:rsid w:val="005A679D"/>
    <w:rsid w:val="005C7EA6"/>
    <w:rsid w:val="006368A2"/>
    <w:rsid w:val="006454A3"/>
    <w:rsid w:val="006B1818"/>
    <w:rsid w:val="006B6ACB"/>
    <w:rsid w:val="006F6A96"/>
    <w:rsid w:val="007218CC"/>
    <w:rsid w:val="00727045"/>
    <w:rsid w:val="00780791"/>
    <w:rsid w:val="007E29A4"/>
    <w:rsid w:val="008111C9"/>
    <w:rsid w:val="008427FE"/>
    <w:rsid w:val="008466C0"/>
    <w:rsid w:val="00873A85"/>
    <w:rsid w:val="00881539"/>
    <w:rsid w:val="00893C90"/>
    <w:rsid w:val="008A5BA9"/>
    <w:rsid w:val="008D4204"/>
    <w:rsid w:val="008E2ECE"/>
    <w:rsid w:val="008E6378"/>
    <w:rsid w:val="00905500"/>
    <w:rsid w:val="009374F9"/>
    <w:rsid w:val="00947FD2"/>
    <w:rsid w:val="00953709"/>
    <w:rsid w:val="009538E6"/>
    <w:rsid w:val="00970ECB"/>
    <w:rsid w:val="00975FDB"/>
    <w:rsid w:val="00997978"/>
    <w:rsid w:val="009E1769"/>
    <w:rsid w:val="00A1529E"/>
    <w:rsid w:val="00A263D8"/>
    <w:rsid w:val="00A36154"/>
    <w:rsid w:val="00A55B57"/>
    <w:rsid w:val="00AE27EB"/>
    <w:rsid w:val="00AF3935"/>
    <w:rsid w:val="00AF6D35"/>
    <w:rsid w:val="00B221B7"/>
    <w:rsid w:val="00BB2B29"/>
    <w:rsid w:val="00C272AF"/>
    <w:rsid w:val="00C74B7C"/>
    <w:rsid w:val="00C84A0C"/>
    <w:rsid w:val="00C9423D"/>
    <w:rsid w:val="00CC0AA4"/>
    <w:rsid w:val="00CC194C"/>
    <w:rsid w:val="00CD540C"/>
    <w:rsid w:val="00CF4A3E"/>
    <w:rsid w:val="00D14620"/>
    <w:rsid w:val="00D36194"/>
    <w:rsid w:val="00D53921"/>
    <w:rsid w:val="00DF14C6"/>
    <w:rsid w:val="00E24516"/>
    <w:rsid w:val="00E41BE2"/>
    <w:rsid w:val="00E523DB"/>
    <w:rsid w:val="00E52F99"/>
    <w:rsid w:val="00E943F4"/>
    <w:rsid w:val="00EE7ADB"/>
    <w:rsid w:val="00EF0C3D"/>
    <w:rsid w:val="00F22018"/>
    <w:rsid w:val="00F336DF"/>
    <w:rsid w:val="00F824DC"/>
    <w:rsid w:val="00F83335"/>
    <w:rsid w:val="00F94890"/>
    <w:rsid w:val="00FD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D42"/>
  </w:style>
  <w:style w:type="paragraph" w:styleId="Heading1">
    <w:name w:val="heading 1"/>
    <w:basedOn w:val="Normal2"/>
    <w:next w:val="Normal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2"/>
    <w:next w:val="Normal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2"/>
    <w:next w:val="Normal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2"/>
    <w:next w:val="Normal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2"/>
    <w:next w:val="Normal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2"/>
    <w:next w:val="Normal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2"/>
    <w:next w:val="Normal2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</w:style>
  <w:style w:type="character" w:styleId="Hyperlink">
    <w:name w:val="Hyperlink"/>
    <w:basedOn w:val="DefaultParagraphFont"/>
    <w:uiPriority w:val="99"/>
    <w:unhideWhenUsed/>
    <w:rsid w:val="00FA5D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A5D4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345E8"/>
    <w:rPr>
      <w:b/>
      <w:bCs/>
    </w:rPr>
  </w:style>
  <w:style w:type="character" w:styleId="Emphasis">
    <w:name w:val="Emphasis"/>
    <w:basedOn w:val="DefaultParagraphFont"/>
    <w:uiPriority w:val="20"/>
    <w:qFormat/>
    <w:rsid w:val="00B31B9F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943F4"/>
    <w:rPr>
      <w:rFonts w:ascii="Times New Roman" w:hAnsi="Times New Roman" w:cs="Times New Roman"/>
      <w:i/>
      <w:iCs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943F4"/>
    <w:rPr>
      <w:rFonts w:ascii="Times New Roman" w:hAnsi="Times New Roman" w:cs="Times New Roman"/>
      <w:i/>
      <w:iCs/>
      <w:sz w:val="20"/>
      <w:szCs w:val="20"/>
    </w:rPr>
  </w:style>
  <w:style w:type="character" w:customStyle="1" w:styleId="institution">
    <w:name w:val="institution"/>
    <w:basedOn w:val="DefaultParagraphFont"/>
    <w:rsid w:val="00E943F4"/>
  </w:style>
  <w:style w:type="character" w:customStyle="1" w:styleId="addr-line">
    <w:name w:val="addr-line"/>
    <w:basedOn w:val="DefaultParagraphFont"/>
    <w:rsid w:val="00E943F4"/>
  </w:style>
  <w:style w:type="character" w:styleId="FollowedHyperlink">
    <w:name w:val="FollowedHyperlink"/>
    <w:basedOn w:val="DefaultParagraphFont"/>
    <w:uiPriority w:val="99"/>
    <w:semiHidden/>
    <w:unhideWhenUsed/>
    <w:rsid w:val="00E41BE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3619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authors-list-item">
    <w:name w:val="authors-list-item"/>
    <w:basedOn w:val="DefaultParagraphFont"/>
    <w:rsid w:val="00D14620"/>
  </w:style>
  <w:style w:type="character" w:customStyle="1" w:styleId="comma">
    <w:name w:val="comma"/>
    <w:basedOn w:val="DefaultParagraphFont"/>
    <w:rsid w:val="00D14620"/>
  </w:style>
  <w:style w:type="character" w:customStyle="1" w:styleId="clinic-name">
    <w:name w:val="clinic-name"/>
    <w:basedOn w:val="DefaultParagraphFont"/>
    <w:rsid w:val="00D14620"/>
  </w:style>
  <w:style w:type="character" w:customStyle="1" w:styleId="clinic-location">
    <w:name w:val="clinic-location"/>
    <w:basedOn w:val="DefaultParagraphFont"/>
    <w:rsid w:val="00D146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D42"/>
  </w:style>
  <w:style w:type="paragraph" w:styleId="Heading1">
    <w:name w:val="heading 1"/>
    <w:basedOn w:val="Normal2"/>
    <w:next w:val="Normal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2"/>
    <w:next w:val="Normal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2"/>
    <w:next w:val="Normal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2"/>
    <w:next w:val="Normal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2"/>
    <w:next w:val="Normal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2"/>
    <w:next w:val="Normal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2"/>
    <w:next w:val="Normal2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</w:style>
  <w:style w:type="character" w:styleId="Hyperlink">
    <w:name w:val="Hyperlink"/>
    <w:basedOn w:val="DefaultParagraphFont"/>
    <w:uiPriority w:val="99"/>
    <w:unhideWhenUsed/>
    <w:rsid w:val="00FA5D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A5D4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345E8"/>
    <w:rPr>
      <w:b/>
      <w:bCs/>
    </w:rPr>
  </w:style>
  <w:style w:type="character" w:styleId="Emphasis">
    <w:name w:val="Emphasis"/>
    <w:basedOn w:val="DefaultParagraphFont"/>
    <w:uiPriority w:val="20"/>
    <w:qFormat/>
    <w:rsid w:val="00B31B9F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943F4"/>
    <w:rPr>
      <w:rFonts w:ascii="Times New Roman" w:hAnsi="Times New Roman" w:cs="Times New Roman"/>
      <w:i/>
      <w:iCs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943F4"/>
    <w:rPr>
      <w:rFonts w:ascii="Times New Roman" w:hAnsi="Times New Roman" w:cs="Times New Roman"/>
      <w:i/>
      <w:iCs/>
      <w:sz w:val="20"/>
      <w:szCs w:val="20"/>
    </w:rPr>
  </w:style>
  <w:style w:type="character" w:customStyle="1" w:styleId="institution">
    <w:name w:val="institution"/>
    <w:basedOn w:val="DefaultParagraphFont"/>
    <w:rsid w:val="00E943F4"/>
  </w:style>
  <w:style w:type="character" w:customStyle="1" w:styleId="addr-line">
    <w:name w:val="addr-line"/>
    <w:basedOn w:val="DefaultParagraphFont"/>
    <w:rsid w:val="00E943F4"/>
  </w:style>
  <w:style w:type="character" w:styleId="FollowedHyperlink">
    <w:name w:val="FollowedHyperlink"/>
    <w:basedOn w:val="DefaultParagraphFont"/>
    <w:uiPriority w:val="99"/>
    <w:semiHidden/>
    <w:unhideWhenUsed/>
    <w:rsid w:val="00E41BE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3619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authors-list-item">
    <w:name w:val="authors-list-item"/>
    <w:basedOn w:val="DefaultParagraphFont"/>
    <w:rsid w:val="00D14620"/>
  </w:style>
  <w:style w:type="character" w:customStyle="1" w:styleId="comma">
    <w:name w:val="comma"/>
    <w:basedOn w:val="DefaultParagraphFont"/>
    <w:rsid w:val="00D14620"/>
  </w:style>
  <w:style w:type="character" w:customStyle="1" w:styleId="clinic-name">
    <w:name w:val="clinic-name"/>
    <w:basedOn w:val="DefaultParagraphFont"/>
    <w:rsid w:val="00D14620"/>
  </w:style>
  <w:style w:type="character" w:customStyle="1" w:styleId="clinic-location">
    <w:name w:val="clinic-location"/>
    <w:basedOn w:val="DefaultParagraphFont"/>
    <w:rsid w:val="00D14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k/PJ4RWqSDpeZyF+/YJvMfqmsQ==">AMUW2mUQ7ARLnDHE91nd0z9VwCn6zXa7PiJoE6/jxu+aOf54IQqVvkluZFKcMz3dJa52qmo2YzsSY7DzVlgC/KnNTRmyqVRkSxJLpC0Xp5ZIi8CiHVBx2rartvy3mQFqlscytVwqPsr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8</Pages>
  <Words>3243</Words>
  <Characters>18490</Characters>
  <Application>Microsoft Macintosh Word</Application>
  <DocSecurity>0</DocSecurity>
  <Lines>154</Lines>
  <Paragraphs>43</Paragraphs>
  <ScaleCrop>false</ScaleCrop>
  <Company/>
  <LinksUpToDate>false</LinksUpToDate>
  <CharactersWithSpaces>2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kshit Sen</dc:creator>
  <cp:lastModifiedBy>Parikshit Sen</cp:lastModifiedBy>
  <cp:revision>75</cp:revision>
  <dcterms:created xsi:type="dcterms:W3CDTF">2021-11-06T12:08:00Z</dcterms:created>
  <dcterms:modified xsi:type="dcterms:W3CDTF">2022-06-15T14:19:00Z</dcterms:modified>
</cp:coreProperties>
</file>